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D53A5" w14:textId="25762A01" w:rsidR="00423953" w:rsidRDefault="00F75E16" w:rsidP="00423953">
      <w:pPr>
        <w:pStyle w:val="Heading1"/>
      </w:pPr>
      <w:r>
        <w:t xml:space="preserve">Proportion of participants </w:t>
      </w:r>
      <w:r w:rsidR="00423953">
        <w:t>contributing towards</w:t>
      </w:r>
      <w:r>
        <w:t xml:space="preserve"> voxels in</w:t>
      </w:r>
      <w:r w:rsidR="00423953">
        <w:t xml:space="preserve"> the SNR-coil map</w:t>
      </w:r>
    </w:p>
    <w:p w14:paraId="03DF054A" w14:textId="77777777" w:rsidR="00423953" w:rsidRDefault="00423953" w:rsidP="00423953"/>
    <w:p w14:paraId="37846608" w14:textId="35F714EB" w:rsidR="00417CA2" w:rsidRDefault="00417CA2" w:rsidP="00417CA2">
      <w:r w:rsidRPr="00CC155D">
        <w:t xml:space="preserve">We have included a supplementary figure showing the </w:t>
      </w:r>
      <w:r w:rsidR="00F75E16">
        <w:t xml:space="preserve">proportion </w:t>
      </w:r>
      <w:r w:rsidRPr="00CC155D">
        <w:t>of participants being used in the soft-mean for each voxel in the</w:t>
      </w:r>
      <w:r w:rsidR="003E43CD">
        <w:t xml:space="preserve"> head coil</w:t>
      </w:r>
      <w:r>
        <w:t xml:space="preserve"> SNR-coil map (</w:t>
      </w:r>
      <w:r>
        <w:fldChar w:fldCharType="begin"/>
      </w:r>
      <w:r>
        <w:instrText xml:space="preserve"> REF _Ref118815902 \h </w:instrText>
      </w:r>
      <w:r>
        <w:fldChar w:fldCharType="separate"/>
      </w:r>
      <w:r>
        <w:t xml:space="preserve">Figure S </w:t>
      </w:r>
      <w:r>
        <w:rPr>
          <w:noProof/>
        </w:rPr>
        <w:t>1</w:t>
      </w:r>
      <w:r>
        <w:fldChar w:fldCharType="end"/>
      </w:r>
      <w:r>
        <w:t xml:space="preserve">). More centrally all participants </w:t>
      </w:r>
      <w:r w:rsidRPr="00CC155D">
        <w:t>contribute towards the SNR-coil, while most peripherally only some of the 416 participants contribute.</w:t>
      </w:r>
    </w:p>
    <w:p w14:paraId="6D4B00F8" w14:textId="417F8169" w:rsidR="00417CA2" w:rsidRPr="00423953" w:rsidRDefault="00417CA2" w:rsidP="00417CA2"/>
    <w:p w14:paraId="71710F8B" w14:textId="6D85AD05" w:rsidR="00417CA2" w:rsidRDefault="0044462A" w:rsidP="00417CA2">
      <w:r>
        <w:rPr>
          <w:noProof/>
        </w:rPr>
        <w:drawing>
          <wp:inline distT="0" distB="0" distL="0" distR="0" wp14:anchorId="1809125C" wp14:editId="4D3F477B">
            <wp:extent cx="5584190" cy="194373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t="970"/>
                    <a:stretch/>
                  </pic:blipFill>
                  <pic:spPr bwMode="auto">
                    <a:xfrm>
                      <a:off x="0" y="0"/>
                      <a:ext cx="5584190" cy="1943735"/>
                    </a:xfrm>
                    <a:prstGeom prst="rect">
                      <a:avLst/>
                    </a:prstGeom>
                    <a:noFill/>
                    <a:ln>
                      <a:noFill/>
                    </a:ln>
                    <a:extLst>
                      <a:ext uri="{53640926-AAD7-44D8-BBD7-CCE9431645EC}">
                        <a14:shadowObscured xmlns:a14="http://schemas.microsoft.com/office/drawing/2010/main"/>
                      </a:ext>
                    </a:extLst>
                  </pic:spPr>
                </pic:pic>
              </a:graphicData>
            </a:graphic>
          </wp:inline>
        </w:drawing>
      </w:r>
    </w:p>
    <w:p w14:paraId="7C8AA488" w14:textId="7688743A" w:rsidR="0044462A" w:rsidRDefault="0044462A" w:rsidP="00417CA2"/>
    <w:p w14:paraId="3670F365" w14:textId="3E7B81F2" w:rsidR="00417CA2" w:rsidRDefault="00417CA2" w:rsidP="00417CA2">
      <w:pPr>
        <w:pStyle w:val="Caption"/>
      </w:pPr>
      <w:bookmarkStart w:id="0" w:name="_Ref118815902"/>
      <w:r w:rsidRPr="00417CA2">
        <w:t xml:space="preserve">Figure S </w:t>
      </w:r>
      <w:r w:rsidR="0068511D">
        <w:fldChar w:fldCharType="begin"/>
      </w:r>
      <w:r w:rsidR="0068511D">
        <w:instrText xml:space="preserve"> SEQ Figure_S \* ARABIC </w:instrText>
      </w:r>
      <w:r w:rsidR="0068511D">
        <w:fldChar w:fldCharType="separate"/>
      </w:r>
      <w:r w:rsidRPr="00417CA2">
        <w:rPr>
          <w:noProof/>
        </w:rPr>
        <w:t>1</w:t>
      </w:r>
      <w:r w:rsidR="0068511D">
        <w:rPr>
          <w:noProof/>
        </w:rPr>
        <w:fldChar w:fldCharType="end"/>
      </w:r>
      <w:bookmarkEnd w:id="0"/>
      <w:r w:rsidRPr="00417CA2">
        <w:t xml:space="preserve">: Shows the </w:t>
      </w:r>
      <w:r w:rsidR="003E43CD">
        <w:t xml:space="preserve">proportion </w:t>
      </w:r>
      <w:r w:rsidR="003E43CD" w:rsidRPr="00417CA2">
        <w:t>(</w:t>
      </w:r>
      <w:proofErr w:type="spellStart"/>
      <w:r w:rsidR="003E43CD" w:rsidRPr="00417CA2">
        <w:t>color</w:t>
      </w:r>
      <w:r w:rsidR="003E43CD">
        <w:t>bar</w:t>
      </w:r>
      <w:proofErr w:type="spellEnd"/>
      <w:r w:rsidR="003E43CD" w:rsidRPr="00417CA2">
        <w:t>: 0 – 1)</w:t>
      </w:r>
      <w:r w:rsidR="003E43CD">
        <w:t xml:space="preserve"> </w:t>
      </w:r>
      <w:r w:rsidR="00CC155D">
        <w:t>out of total 416</w:t>
      </w:r>
      <w:r w:rsidRPr="00417CA2">
        <w:t xml:space="preserve"> participants used to calculate the soft-mean for each voxel of the SNR-coil map.</w:t>
      </w:r>
    </w:p>
    <w:p w14:paraId="4B5792CA" w14:textId="77777777" w:rsidR="00423953" w:rsidRPr="00423953" w:rsidRDefault="00423953" w:rsidP="00423953"/>
    <w:p w14:paraId="60EA4DCB" w14:textId="77777777" w:rsidR="00E845B6" w:rsidRDefault="00E845B6">
      <w:pPr>
        <w:spacing w:after="160" w:line="259" w:lineRule="auto"/>
        <w:jc w:val="left"/>
        <w:rPr>
          <w:rFonts w:eastAsiaTheme="majorEastAsia" w:cstheme="majorBidi"/>
          <w:b/>
          <w:sz w:val="28"/>
          <w:szCs w:val="32"/>
        </w:rPr>
      </w:pPr>
      <w:r>
        <w:br w:type="page"/>
      </w:r>
    </w:p>
    <w:p w14:paraId="46B5C63C" w14:textId="14E99AF4" w:rsidR="00E36EA7" w:rsidRPr="00423953" w:rsidRDefault="00EC7711" w:rsidP="00423953">
      <w:pPr>
        <w:pStyle w:val="Heading1"/>
      </w:pPr>
      <w:r w:rsidRPr="00423953">
        <w:lastRenderedPageBreak/>
        <w:t>Fingerprinting</w:t>
      </w:r>
      <w:r w:rsidR="00E36EA7" w:rsidRPr="00423953">
        <w:t xml:space="preserve"> – a comparison of SNR-group and SNR-individual</w:t>
      </w:r>
    </w:p>
    <w:p w14:paraId="53652CFE" w14:textId="77777777" w:rsidR="00786696" w:rsidRDefault="00786696" w:rsidP="00E36EA7"/>
    <w:p w14:paraId="056992E8" w14:textId="76508B60" w:rsidR="00E36EA7" w:rsidRDefault="006152E8" w:rsidP="006152E8">
      <w:pPr>
        <w:rPr>
          <w:lang w:val="en-US"/>
        </w:rPr>
      </w:pPr>
      <w:proofErr w:type="gramStart"/>
      <w:r>
        <w:rPr>
          <w:lang w:val="en-US"/>
        </w:rPr>
        <w:t>In order to</w:t>
      </w:r>
      <w:proofErr w:type="gramEnd"/>
      <w:r>
        <w:rPr>
          <w:lang w:val="en-US"/>
        </w:rPr>
        <w:t xml:space="preserve"> compare their ability to mediate fingerprinting we assessed </w:t>
      </w:r>
      <w:r w:rsidR="00E36EA7" w:rsidRPr="00E36EA7">
        <w:rPr>
          <w:lang w:val="en-US"/>
        </w:rPr>
        <w:t>whether SNR</w:t>
      </w:r>
      <w:r w:rsidR="001878FA">
        <w:rPr>
          <w:lang w:val="en-US"/>
        </w:rPr>
        <w:t>-group or SNR-individual in one segment</w:t>
      </w:r>
      <w:r>
        <w:rPr>
          <w:lang w:val="en-US"/>
        </w:rPr>
        <w:t xml:space="preserve"> (full-session/split-session)</w:t>
      </w:r>
      <w:r w:rsidR="001878FA">
        <w:rPr>
          <w:lang w:val="en-US"/>
        </w:rPr>
        <w:t xml:space="preserve"> better predicted </w:t>
      </w:r>
      <w:r w:rsidR="00E36EA7" w:rsidRPr="00E36EA7">
        <w:rPr>
          <w:lang w:val="en-US"/>
        </w:rPr>
        <w:t>functional connectivity in another</w:t>
      </w:r>
      <w:r w:rsidR="001878FA">
        <w:rPr>
          <w:lang w:val="en-US"/>
        </w:rPr>
        <w:t xml:space="preserve"> segment</w:t>
      </w:r>
      <w:r w:rsidR="00E36EA7" w:rsidRPr="00E36EA7">
        <w:rPr>
          <w:lang w:val="en-US"/>
        </w:rPr>
        <w:t>.</w:t>
      </w:r>
      <w:r w:rsidR="00995061">
        <w:rPr>
          <w:lang w:val="en-US"/>
        </w:rPr>
        <w:t xml:space="preserve"> </w:t>
      </w:r>
      <w:r w:rsidR="00E36EA7" w:rsidRPr="00E36EA7">
        <w:rPr>
          <w:lang w:val="en-US"/>
        </w:rPr>
        <w:t xml:space="preserve">We implemented this using </w:t>
      </w:r>
      <w:bookmarkStart w:id="1" w:name="_Hlk115083673"/>
      <w:r w:rsidR="00E36EA7" w:rsidRPr="00E36EA7">
        <w:rPr>
          <w:lang w:val="en-US"/>
        </w:rPr>
        <w:t>an ordinary least squares multiple linear regression function</w:t>
      </w:r>
      <w:r>
        <w:rPr>
          <w:lang w:val="en-US"/>
        </w:rPr>
        <w:t xml:space="preserve"> </w:t>
      </w:r>
      <w:r w:rsidR="00E36EA7" w:rsidRPr="00E36EA7">
        <w:rPr>
          <w:lang w:val="en-US"/>
        </w:rPr>
        <w:t>(</w:t>
      </w:r>
      <w:hyperlink r:id="rId9" w:history="1">
        <w:r w:rsidRPr="006152E8">
          <w:rPr>
            <w:rStyle w:val="Hyperlink"/>
            <w:lang w:val="en-US"/>
          </w:rPr>
          <w:t>https://www.statsmodels.org/stable/generated/statsmodels.regression.linear_model.OLS.html</w:t>
        </w:r>
      </w:hyperlink>
      <w:r w:rsidR="00E36EA7" w:rsidRPr="00E36EA7">
        <w:rPr>
          <w:lang w:val="en-US"/>
        </w:rPr>
        <w:t xml:space="preserve">). </w:t>
      </w:r>
      <w:bookmarkEnd w:id="1"/>
    </w:p>
    <w:p w14:paraId="29D55E3B" w14:textId="0D0019D7" w:rsidR="00E36EA7" w:rsidRDefault="00E36EA7" w:rsidP="00E36EA7">
      <w:pPr>
        <w:rPr>
          <w:lang w:val="en-US"/>
        </w:rPr>
      </w:pPr>
      <w:r w:rsidRPr="00E36EA7">
        <w:rPr>
          <w:lang w:val="en-US"/>
        </w:rPr>
        <w:t>The standardized regression coefficients this yielded were used to assess predictor strength. The regression model took the form:</w:t>
      </w:r>
    </w:p>
    <w:p w14:paraId="57EBFD82" w14:textId="133C3852" w:rsidR="00FC4185" w:rsidRPr="00E36EA7" w:rsidRDefault="002A2E75" w:rsidP="002A2E75">
      <w:pPr>
        <w:pStyle w:val="Caption"/>
        <w:jc w:val="right"/>
        <w:rPr>
          <w:lang w:val="en-US"/>
        </w:rPr>
      </w:pPr>
      <w:bookmarkStart w:id="2" w:name="_Ref118734478"/>
      <w:r>
        <w:t xml:space="preserve">Equation S </w:t>
      </w:r>
      <w:r>
        <w:fldChar w:fldCharType="begin"/>
      </w:r>
      <w:r>
        <w:instrText xml:space="preserve"> SEQ Equation_S \* ARABIC </w:instrText>
      </w:r>
      <w:r>
        <w:fldChar w:fldCharType="separate"/>
      </w:r>
      <w:r w:rsidR="00423953">
        <w:rPr>
          <w:noProof/>
        </w:rPr>
        <w:t>1</w:t>
      </w:r>
      <w:r>
        <w:fldChar w:fldCharType="end"/>
      </w:r>
      <w:bookmarkEnd w:id="2"/>
    </w:p>
    <w:p w14:paraId="23A33F21" w14:textId="403B5616" w:rsidR="00E36EA7" w:rsidRPr="00E36EA7" w:rsidRDefault="005A45A6" w:rsidP="00FC4185">
      <w:pPr>
        <w:rPr>
          <w:lang w:val="it-IT"/>
        </w:rPr>
      </w:pPr>
      <m:oMath>
        <m:sSubSup>
          <m:sSubSupPr>
            <m:ctrlPr>
              <w:rPr>
                <w:rFonts w:ascii="Cambria Math" w:hAnsi="Cambria Math"/>
                <w:lang w:val="en-US"/>
              </w:rPr>
            </m:ctrlPr>
          </m:sSubSupPr>
          <m:e>
            <m:r>
              <m:rPr>
                <m:sty m:val="p"/>
              </m:rPr>
              <w:rPr>
                <w:rFonts w:ascii="Cambria Math" w:hAnsi="Cambria Math"/>
                <w:lang w:val="it-IT"/>
              </w:rPr>
              <m:t xml:space="preserve">  </m:t>
            </m:r>
            <m:r>
              <w:rPr>
                <w:rFonts w:ascii="Cambria Math" w:hAnsi="Cambria Math"/>
                <w:lang w:val="en-US"/>
              </w:rPr>
              <m:t>c</m:t>
            </m:r>
          </m:e>
          <m:sub>
            <m:r>
              <w:rPr>
                <w:rFonts w:ascii="Cambria Math" w:hAnsi="Cambria Math"/>
                <w:lang w:val="en-US"/>
              </w:rPr>
              <m:t>ij</m:t>
            </m:r>
          </m:sub>
          <m:sup>
            <m:r>
              <m:rPr>
                <m:sty m:val="p"/>
              </m:rPr>
              <w:rPr>
                <w:rFonts w:ascii="Cambria Math" w:hAnsi="Cambria Math"/>
                <w:lang w:val="it-IT"/>
              </w:rPr>
              <m:t>(</m:t>
            </m:r>
            <m:r>
              <w:rPr>
                <w:rFonts w:ascii="Cambria Math" w:hAnsi="Cambria Math"/>
                <w:lang w:val="en-US"/>
              </w:rPr>
              <m:t>p</m:t>
            </m:r>
            <m:r>
              <m:rPr>
                <m:sty m:val="p"/>
              </m:rPr>
              <w:rPr>
                <w:rFonts w:ascii="Cambria Math" w:hAnsi="Cambria Math"/>
                <w:lang w:val="it-IT"/>
              </w:rPr>
              <m:t>,2)</m:t>
            </m:r>
          </m:sup>
        </m:sSubSup>
        <m:r>
          <m:rPr>
            <m:sty m:val="p"/>
          </m:rPr>
          <w:rPr>
            <w:rFonts w:ascii="Cambria Math" w:hAnsi="Cambria Math"/>
            <w:lang w:val="it-IT"/>
          </w:rPr>
          <m:t>=</m:t>
        </m:r>
        <m:sSubSup>
          <m:sSubSupPr>
            <m:ctrlPr>
              <w:rPr>
                <w:rFonts w:ascii="Cambria Math" w:hAnsi="Cambria Math"/>
                <w:lang w:val="en-US"/>
              </w:rPr>
            </m:ctrlPr>
          </m:sSubSupPr>
          <m:e>
            <m:r>
              <w:rPr>
                <w:rFonts w:ascii="Cambria Math" w:hAnsi="Cambria Math"/>
                <w:lang w:val="en-US"/>
              </w:rPr>
              <m:t>β</m:t>
            </m:r>
          </m:e>
          <m:sub>
            <m:r>
              <w:rPr>
                <w:rFonts w:ascii="Cambria Math" w:hAnsi="Cambria Math"/>
                <w:lang w:val="en-US"/>
              </w:rPr>
              <m:t>ij</m:t>
            </m:r>
          </m:sub>
          <m:sup>
            <m:r>
              <w:rPr>
                <w:rFonts w:ascii="Cambria Math" w:hAnsi="Cambria Math"/>
                <w:lang w:val="en-US"/>
              </w:rPr>
              <m:t>SNR</m:t>
            </m:r>
          </m:sup>
        </m:sSubSup>
        <m:sSubSup>
          <m:sSubSupPr>
            <m:ctrlPr>
              <w:rPr>
                <w:rFonts w:ascii="Cambria Math" w:hAnsi="Cambria Math"/>
                <w:lang w:val="en-US"/>
              </w:rPr>
            </m:ctrlPr>
          </m:sSubSupPr>
          <m:e>
            <m:r>
              <w:rPr>
                <w:rFonts w:ascii="Cambria Math" w:hAnsi="Cambria Math"/>
                <w:lang w:val="en-US"/>
              </w:rPr>
              <m:t>s</m:t>
            </m:r>
          </m:e>
          <m:sub>
            <m:r>
              <w:rPr>
                <w:rFonts w:ascii="Cambria Math" w:hAnsi="Cambria Math"/>
                <w:lang w:val="en-US"/>
              </w:rPr>
              <m:t>i</m:t>
            </m:r>
          </m:sub>
          <m:sup>
            <m:r>
              <m:rPr>
                <m:sty m:val="p"/>
              </m:rPr>
              <w:rPr>
                <w:rFonts w:ascii="Cambria Math" w:hAnsi="Cambria Math"/>
                <w:lang w:val="it-IT"/>
              </w:rPr>
              <m:t>(</m:t>
            </m:r>
            <m:r>
              <w:rPr>
                <w:rFonts w:ascii="Cambria Math" w:hAnsi="Cambria Math"/>
                <w:lang w:val="en-US"/>
              </w:rPr>
              <m:t>p</m:t>
            </m:r>
            <m:r>
              <m:rPr>
                <m:sty m:val="p"/>
              </m:rPr>
              <w:rPr>
                <w:rFonts w:ascii="Cambria Math" w:hAnsi="Cambria Math"/>
                <w:lang w:val="it-IT"/>
              </w:rPr>
              <m:t>,1)</m:t>
            </m:r>
          </m:sup>
        </m:sSubSup>
        <m:sSubSup>
          <m:sSubSupPr>
            <m:ctrlPr>
              <w:rPr>
                <w:rFonts w:ascii="Cambria Math" w:hAnsi="Cambria Math"/>
                <w:lang w:val="en-US"/>
              </w:rPr>
            </m:ctrlPr>
          </m:sSubSupPr>
          <m:e>
            <m:r>
              <w:rPr>
                <w:rFonts w:ascii="Cambria Math" w:hAnsi="Cambria Math"/>
                <w:lang w:val="en-US"/>
              </w:rPr>
              <m:t>s</m:t>
            </m:r>
          </m:e>
          <m:sub>
            <m:r>
              <w:rPr>
                <w:rFonts w:ascii="Cambria Math" w:hAnsi="Cambria Math"/>
                <w:lang w:val="en-US"/>
              </w:rPr>
              <m:t>j</m:t>
            </m:r>
          </m:sub>
          <m:sup>
            <m:r>
              <m:rPr>
                <m:sty m:val="p"/>
              </m:rPr>
              <w:rPr>
                <w:rFonts w:ascii="Cambria Math" w:hAnsi="Cambria Math"/>
                <w:lang w:val="it-IT"/>
              </w:rPr>
              <m:t>(</m:t>
            </m:r>
            <m:r>
              <w:rPr>
                <w:rFonts w:ascii="Cambria Math" w:hAnsi="Cambria Math"/>
                <w:lang w:val="en-US"/>
              </w:rPr>
              <m:t>p</m:t>
            </m:r>
            <m:r>
              <m:rPr>
                <m:sty m:val="p"/>
              </m:rPr>
              <w:rPr>
                <w:rFonts w:ascii="Cambria Math" w:hAnsi="Cambria Math"/>
                <w:lang w:val="it-IT"/>
              </w:rPr>
              <m:t>, 1)</m:t>
            </m:r>
          </m:sup>
        </m:sSubSup>
        <m:r>
          <m:rPr>
            <m:sty m:val="p"/>
          </m:rPr>
          <w:rPr>
            <w:rFonts w:ascii="Cambria Math" w:hAnsi="Cambria Math"/>
            <w:lang w:val="it-IT"/>
          </w:rPr>
          <m:t xml:space="preserve">+ </m:t>
        </m:r>
        <m:sSubSup>
          <m:sSubSupPr>
            <m:ctrlPr>
              <w:rPr>
                <w:rFonts w:ascii="Cambria Math" w:hAnsi="Cambria Math"/>
                <w:lang w:val="en-US"/>
              </w:rPr>
            </m:ctrlPr>
          </m:sSubSupPr>
          <m:e>
            <m:r>
              <w:rPr>
                <w:rFonts w:ascii="Cambria Math" w:hAnsi="Cambria Math"/>
                <w:lang w:val="en-US"/>
              </w:rPr>
              <m:t>β</m:t>
            </m:r>
          </m:e>
          <m:sub>
            <m:r>
              <w:rPr>
                <w:rFonts w:ascii="Cambria Math" w:hAnsi="Cambria Math"/>
                <w:lang w:val="en-US"/>
              </w:rPr>
              <m:t>ij</m:t>
            </m:r>
          </m:sub>
          <m:sup>
            <m:r>
              <w:rPr>
                <w:rFonts w:ascii="Cambria Math" w:hAnsi="Cambria Math"/>
                <w:lang w:val="en-US"/>
              </w:rPr>
              <m:t>FC</m:t>
            </m:r>
          </m:sup>
        </m:sSubSup>
        <m:sSubSup>
          <m:sSubSupPr>
            <m:ctrlPr>
              <w:rPr>
                <w:rFonts w:ascii="Cambria Math" w:hAnsi="Cambria Math"/>
                <w:lang w:val="en-US"/>
              </w:rPr>
            </m:ctrlPr>
          </m:sSubSupPr>
          <m:e>
            <m:r>
              <w:rPr>
                <w:rFonts w:ascii="Cambria Math" w:hAnsi="Cambria Math"/>
                <w:lang w:val="en-US"/>
              </w:rPr>
              <m:t>c</m:t>
            </m:r>
          </m:e>
          <m:sub>
            <m:r>
              <w:rPr>
                <w:rFonts w:ascii="Cambria Math" w:hAnsi="Cambria Math"/>
                <w:lang w:val="en-US"/>
              </w:rPr>
              <m:t>ij</m:t>
            </m:r>
          </m:sub>
          <m:sup>
            <m:r>
              <m:rPr>
                <m:sty m:val="p"/>
              </m:rPr>
              <w:rPr>
                <w:rFonts w:ascii="Cambria Math" w:hAnsi="Cambria Math"/>
                <w:lang w:val="it-IT"/>
              </w:rPr>
              <m:t>(</m:t>
            </m:r>
            <m:r>
              <w:rPr>
                <w:rFonts w:ascii="Cambria Math" w:hAnsi="Cambria Math"/>
                <w:lang w:val="en-US"/>
              </w:rPr>
              <m:t>p</m:t>
            </m:r>
            <m:r>
              <m:rPr>
                <m:sty m:val="p"/>
              </m:rPr>
              <w:rPr>
                <w:rFonts w:ascii="Cambria Math" w:hAnsi="Cambria Math"/>
                <w:lang w:val="it-IT"/>
              </w:rPr>
              <m:t>, 1)</m:t>
            </m:r>
          </m:sup>
        </m:sSubSup>
        <m:r>
          <m:rPr>
            <m:sty m:val="p"/>
          </m:rPr>
          <w:rPr>
            <w:rFonts w:ascii="Cambria Math" w:hAnsi="Cambria Math"/>
            <w:lang w:val="it-IT"/>
          </w:rPr>
          <m:t xml:space="preserve"> +</m:t>
        </m:r>
        <m:r>
          <w:rPr>
            <w:rFonts w:ascii="Cambria Math" w:hAnsi="Cambria Math"/>
            <w:lang w:val="en-US"/>
          </w:rPr>
          <m:t>a</m:t>
        </m:r>
      </m:oMath>
      <w:r w:rsidR="00E36EA7" w:rsidRPr="00E36EA7">
        <w:rPr>
          <w:lang w:val="it-IT"/>
        </w:rPr>
        <w:t xml:space="preserve"> </w:t>
      </w:r>
      <w:r w:rsidR="001F4D84">
        <w:rPr>
          <w:lang w:val="it-IT"/>
        </w:rPr>
        <w:tab/>
      </w:r>
    </w:p>
    <w:p w14:paraId="2313CF70" w14:textId="77777777" w:rsidR="00E36EA7" w:rsidRDefault="00E36EA7" w:rsidP="00E36EA7"/>
    <w:p w14:paraId="4F89A542" w14:textId="77777777" w:rsidR="00E36EA7" w:rsidRPr="00E36EA7" w:rsidRDefault="00E36EA7" w:rsidP="00E36EA7">
      <w:pPr>
        <w:rPr>
          <w:lang w:val="en-US"/>
        </w:rPr>
      </w:pPr>
      <w:proofErr w:type="gramStart"/>
      <w:r w:rsidRPr="00E36EA7">
        <w:rPr>
          <w:lang w:val="en-US"/>
        </w:rPr>
        <w:t>where</w:t>
      </w:r>
      <w:proofErr w:type="gramEnd"/>
      <w:r w:rsidRPr="00E36EA7">
        <w:rPr>
          <w:lang w:val="en-US"/>
        </w:rPr>
        <w:tab/>
        <w:t xml:space="preserve"> </w:t>
      </w:r>
    </w:p>
    <w:p w14:paraId="6E95C1D8" w14:textId="74FB61E1" w:rsidR="00E36EA7" w:rsidRPr="00E36EA7" w:rsidRDefault="005A45A6" w:rsidP="00E36EA7">
      <w:pPr>
        <w:pStyle w:val="ListParagraph"/>
        <w:rPr>
          <w:i/>
          <w:iCs/>
          <w:lang w:val="en-US"/>
        </w:rPr>
      </w:pPr>
      <m:oMath>
        <m:sSubSup>
          <m:sSubSupPr>
            <m:ctrlPr>
              <w:rPr>
                <w:rFonts w:ascii="Cambria Math" w:hAnsi="Cambria Math"/>
                <w:i/>
                <w:lang w:val="en-US"/>
              </w:rPr>
            </m:ctrlPr>
          </m:sSubSupPr>
          <m:e>
            <m:r>
              <w:rPr>
                <w:rFonts w:ascii="Cambria Math" w:hAnsi="Cambria Math"/>
                <w:lang w:val="en-US"/>
              </w:rPr>
              <m:t>c</m:t>
            </m:r>
          </m:e>
          <m:sub>
            <m:r>
              <w:rPr>
                <w:rFonts w:ascii="Cambria Math" w:hAnsi="Cambria Math"/>
                <w:lang w:val="en-US"/>
              </w:rPr>
              <m:t>ij</m:t>
            </m:r>
          </m:sub>
          <m:sup>
            <m:r>
              <w:rPr>
                <w:rFonts w:ascii="Cambria Math" w:hAnsi="Cambria Math"/>
                <w:lang w:val="en-US"/>
              </w:rPr>
              <m:t>(p,e)</m:t>
            </m:r>
          </m:sup>
        </m:sSubSup>
      </m:oMath>
      <w:r w:rsidR="00E36EA7" w:rsidRPr="00E36EA7">
        <w:rPr>
          <w:lang w:val="en-US"/>
        </w:rPr>
        <w:t xml:space="preserve"> </w:t>
      </w:r>
      <w:r w:rsidR="00E36EA7" w:rsidRPr="00E36EA7">
        <w:rPr>
          <w:lang w:val="en-US"/>
        </w:rPr>
        <w:tab/>
        <w:t xml:space="preserve">is the functional connectivity of the edge between regions </w:t>
      </w:r>
      <m:oMath>
        <m:r>
          <w:rPr>
            <w:rFonts w:ascii="Cambria Math" w:hAnsi="Cambria Math"/>
            <w:lang w:val="en-US"/>
          </w:rPr>
          <m:t>i</m:t>
        </m:r>
      </m:oMath>
      <w:r w:rsidR="00E36EA7" w:rsidRPr="00E36EA7">
        <w:rPr>
          <w:lang w:val="en-US"/>
        </w:rPr>
        <w:t xml:space="preserve"> and </w:t>
      </w:r>
      <m:oMath>
        <m:r>
          <w:rPr>
            <w:rFonts w:ascii="Cambria Math" w:hAnsi="Cambria Math"/>
            <w:lang w:val="en-US"/>
          </w:rPr>
          <m:t>j</m:t>
        </m:r>
      </m:oMath>
      <w:r w:rsidR="00E36EA7" w:rsidRPr="00E36EA7">
        <w:rPr>
          <w:lang w:val="en-US"/>
        </w:rPr>
        <w:t xml:space="preserve"> for participant </w:t>
      </w:r>
      <m:oMath>
        <m:r>
          <w:rPr>
            <w:rFonts w:ascii="Cambria Math" w:hAnsi="Cambria Math"/>
            <w:lang w:val="en-US"/>
          </w:rPr>
          <m:t>p</m:t>
        </m:r>
      </m:oMath>
      <w:r w:rsidR="00E36EA7" w:rsidRPr="00E36EA7">
        <w:rPr>
          <w:i/>
          <w:iCs/>
          <w:lang w:val="en-US"/>
        </w:rPr>
        <w:t xml:space="preserve"> </w:t>
      </w:r>
      <w:r w:rsidR="00E36EA7" w:rsidRPr="00E36EA7">
        <w:rPr>
          <w:lang w:val="en-US"/>
        </w:rPr>
        <w:t xml:space="preserve">and segment number </w:t>
      </w:r>
      <m:oMath>
        <m:r>
          <w:rPr>
            <w:rFonts w:ascii="Cambria Math" w:hAnsi="Cambria Math"/>
            <w:lang w:val="en-US"/>
          </w:rPr>
          <m:t>e</m:t>
        </m:r>
      </m:oMath>
      <w:r w:rsidR="00E36EA7" w:rsidRPr="00E36EA7">
        <w:rPr>
          <w:i/>
          <w:iCs/>
          <w:lang w:val="en-US"/>
        </w:rPr>
        <w:t xml:space="preserve"> </w:t>
      </w:r>
      <w:r w:rsidR="00E36EA7" w:rsidRPr="00E36EA7">
        <w:rPr>
          <w:lang w:val="en-US"/>
        </w:rPr>
        <w:t>(session/split)</w:t>
      </w:r>
    </w:p>
    <w:p w14:paraId="023A78C1" w14:textId="604F3B75" w:rsidR="00E36EA7" w:rsidRPr="00E36EA7" w:rsidRDefault="005A45A6" w:rsidP="00E36EA7">
      <w:pPr>
        <w:pStyle w:val="ListParagraph"/>
        <w:rPr>
          <w:i/>
          <w:iCs/>
          <w:lang w:val="en-US"/>
        </w:rPr>
      </w:pPr>
      <m:oMath>
        <m:sSubSup>
          <m:sSubSupPr>
            <m:ctrlPr>
              <w:rPr>
                <w:rFonts w:ascii="Cambria Math" w:hAnsi="Cambria Math"/>
                <w:i/>
                <w:iCs/>
                <w:lang w:val="en-US"/>
              </w:rPr>
            </m:ctrlPr>
          </m:sSubSupPr>
          <m:e>
            <m:r>
              <w:rPr>
                <w:rFonts w:ascii="Cambria Math" w:hAnsi="Cambria Math"/>
                <w:lang w:val="en-US"/>
              </w:rPr>
              <m:t>β</m:t>
            </m:r>
          </m:e>
          <m:sub>
            <m:r>
              <w:rPr>
                <w:rFonts w:ascii="Cambria Math" w:hAnsi="Cambria Math"/>
                <w:lang w:val="en-US"/>
              </w:rPr>
              <m:t>ij</m:t>
            </m:r>
          </m:sub>
          <m:sup>
            <m:r>
              <w:rPr>
                <w:rFonts w:ascii="Cambria Math" w:hAnsi="Cambria Math"/>
                <w:lang w:val="en-US"/>
              </w:rPr>
              <m:t>SNR</m:t>
            </m:r>
          </m:sup>
        </m:sSubSup>
      </m:oMath>
      <w:r w:rsidR="00E36EA7" w:rsidRPr="00E36EA7">
        <w:rPr>
          <w:i/>
          <w:iCs/>
          <w:lang w:val="en-US"/>
        </w:rPr>
        <w:t xml:space="preserve"> </w:t>
      </w:r>
      <w:r w:rsidR="00E36EA7" w:rsidRPr="00E36EA7">
        <w:rPr>
          <w:lang w:val="en-US"/>
        </w:rPr>
        <w:t>is the standardized regression coefficient of SNR (SNR-individual/</w:t>
      </w:r>
      <w:r w:rsidR="00E36EA7">
        <w:rPr>
          <w:lang w:val="en-US"/>
        </w:rPr>
        <w:t xml:space="preserve"> </w:t>
      </w:r>
      <w:r w:rsidR="00E36EA7" w:rsidRPr="00E36EA7">
        <w:rPr>
          <w:lang w:val="en-US"/>
        </w:rPr>
        <w:t xml:space="preserve">SNR-group) for the </w:t>
      </w:r>
      <w:proofErr w:type="gramStart"/>
      <w:r w:rsidR="00E36EA7" w:rsidRPr="00E36EA7">
        <w:rPr>
          <w:lang w:val="en-US"/>
        </w:rPr>
        <w:t>edge</w:t>
      </w:r>
      <w:proofErr w:type="gramEnd"/>
      <w:r w:rsidR="00E36EA7" w:rsidRPr="00E36EA7">
        <w:rPr>
          <w:lang w:val="en-US"/>
        </w:rPr>
        <w:t xml:space="preserve"> </w:t>
      </w:r>
    </w:p>
    <w:p w14:paraId="18372C34" w14:textId="6047B61D" w:rsidR="00E36EA7" w:rsidRPr="00E36EA7" w:rsidRDefault="00E36EA7" w:rsidP="00E36EA7">
      <w:pPr>
        <w:pStyle w:val="ListParagraph"/>
        <w:rPr>
          <w:i/>
          <w:iCs/>
          <w:lang w:val="en-US"/>
        </w:rPr>
      </w:pPr>
      <m:oMath>
        <m:r>
          <w:rPr>
            <w:rFonts w:ascii="Cambria Math" w:hAnsi="Cambria Math"/>
            <w:lang w:val="en-US"/>
          </w:rPr>
          <m:t>s</m:t>
        </m:r>
        <m:sSubSup>
          <m:sSubSupPr>
            <m:ctrlPr>
              <w:rPr>
                <w:rFonts w:ascii="Cambria Math" w:hAnsi="Cambria Math"/>
                <w:i/>
                <w:lang w:val="en-US"/>
              </w:rPr>
            </m:ctrlPr>
          </m:sSubSupPr>
          <m:e>
            <m:r>
              <m:rPr>
                <m:sty m:val="p"/>
              </m:rPr>
              <w:rPr>
                <w:rFonts w:ascii="Cambria Math" w:hAnsi="Cambria Math"/>
                <w:lang w:val="en-US"/>
              </w:rPr>
              <w:softHyphen/>
            </m:r>
          </m:e>
          <m:sub>
            <m:r>
              <w:rPr>
                <w:rFonts w:ascii="Cambria Math" w:hAnsi="Cambria Math"/>
                <w:lang w:val="en-US"/>
              </w:rPr>
              <m:t>i</m:t>
            </m:r>
          </m:sub>
          <m:sup>
            <m:r>
              <w:rPr>
                <w:rFonts w:ascii="Cambria Math" w:hAnsi="Cambria Math"/>
                <w:lang w:val="en-US"/>
              </w:rPr>
              <m:t>(p,e)</m:t>
            </m:r>
          </m:sup>
        </m:sSubSup>
      </m:oMath>
      <w:r w:rsidRPr="00E36EA7">
        <w:rPr>
          <w:lang w:val="en-US"/>
        </w:rPr>
        <w:t xml:space="preserve"> is the SNR value (SNR-individual/ SNR-group) of region </w:t>
      </w:r>
      <m:oMath>
        <m:r>
          <w:rPr>
            <w:rFonts w:ascii="Cambria Math" w:hAnsi="Cambria Math"/>
            <w:lang w:val="en-US"/>
          </w:rPr>
          <m:t>i</m:t>
        </m:r>
      </m:oMath>
      <w:r w:rsidRPr="00E36EA7">
        <w:rPr>
          <w:lang w:val="en-US"/>
        </w:rPr>
        <w:t xml:space="preserve"> for participant </w:t>
      </w:r>
      <m:oMath>
        <m:r>
          <w:rPr>
            <w:rFonts w:ascii="Cambria Math" w:hAnsi="Cambria Math"/>
            <w:lang w:val="en-US"/>
          </w:rPr>
          <m:t>p</m:t>
        </m:r>
      </m:oMath>
      <w:r w:rsidRPr="00E36EA7">
        <w:rPr>
          <w:i/>
          <w:iCs/>
          <w:lang w:val="en-US"/>
        </w:rPr>
        <w:t xml:space="preserve"> </w:t>
      </w:r>
      <w:r w:rsidRPr="00E36EA7">
        <w:rPr>
          <w:lang w:val="en-US"/>
        </w:rPr>
        <w:t xml:space="preserve">and segment </w:t>
      </w:r>
      <m:oMath>
        <m:r>
          <w:rPr>
            <w:rFonts w:ascii="Cambria Math" w:hAnsi="Cambria Math"/>
            <w:lang w:val="en-US"/>
          </w:rPr>
          <m:t>e</m:t>
        </m:r>
      </m:oMath>
    </w:p>
    <w:p w14:paraId="17A78131" w14:textId="207C88F4" w:rsidR="00E36EA7" w:rsidRPr="00E36EA7" w:rsidRDefault="005A45A6" w:rsidP="00E36EA7">
      <w:pPr>
        <w:pStyle w:val="ListParagraph"/>
        <w:rPr>
          <w:i/>
          <w:iCs/>
          <w:lang w:val="en-US"/>
        </w:rPr>
      </w:pPr>
      <m:oMath>
        <m:sSubSup>
          <m:sSubSupPr>
            <m:ctrlPr>
              <w:rPr>
                <w:rFonts w:ascii="Cambria Math" w:hAnsi="Cambria Math"/>
                <w:i/>
                <w:iCs/>
                <w:lang w:val="en-US"/>
              </w:rPr>
            </m:ctrlPr>
          </m:sSubSupPr>
          <m:e>
            <m:r>
              <w:rPr>
                <w:rFonts w:ascii="Cambria Math" w:hAnsi="Cambria Math"/>
                <w:lang w:val="en-US"/>
              </w:rPr>
              <m:t>β</m:t>
            </m:r>
          </m:e>
          <m:sub>
            <m:r>
              <w:rPr>
                <w:rFonts w:ascii="Cambria Math" w:hAnsi="Cambria Math"/>
                <w:lang w:val="en-US"/>
              </w:rPr>
              <m:t>ij</m:t>
            </m:r>
          </m:sub>
          <m:sup>
            <m:r>
              <w:rPr>
                <w:rFonts w:ascii="Cambria Math" w:hAnsi="Cambria Math"/>
                <w:lang w:val="en-US"/>
              </w:rPr>
              <m:t>FC</m:t>
            </m:r>
          </m:sup>
        </m:sSubSup>
      </m:oMath>
      <w:r w:rsidR="00E36EA7" w:rsidRPr="00E36EA7">
        <w:rPr>
          <w:i/>
          <w:iCs/>
          <w:lang w:val="en-US"/>
        </w:rPr>
        <w:t xml:space="preserve"> </w:t>
      </w:r>
      <w:r w:rsidR="00E36EA7" w:rsidRPr="00E36EA7">
        <w:rPr>
          <w:lang w:val="en-US"/>
        </w:rPr>
        <w:t xml:space="preserve">is the standardized regression coefficient of functional connectivity for this edge </w:t>
      </w:r>
    </w:p>
    <w:p w14:paraId="1013E50F" w14:textId="399945E7" w:rsidR="00E36EA7" w:rsidRPr="00E36EA7" w:rsidRDefault="00E36EA7" w:rsidP="00E36EA7">
      <w:pPr>
        <w:pStyle w:val="ListParagraph"/>
        <w:rPr>
          <w:i/>
          <w:iCs/>
          <w:lang w:val="en-US"/>
        </w:rPr>
      </w:pPr>
      <m:oMath>
        <m:r>
          <w:rPr>
            <w:rFonts w:ascii="Cambria Math" w:hAnsi="Cambria Math"/>
            <w:lang w:val="en-US"/>
          </w:rPr>
          <m:t>a</m:t>
        </m:r>
      </m:oMath>
      <w:r w:rsidRPr="00E36EA7">
        <w:rPr>
          <w:lang w:val="en-US"/>
        </w:rPr>
        <w:t xml:space="preserve"> is a constant </w:t>
      </w:r>
    </w:p>
    <w:p w14:paraId="592B0E7B" w14:textId="3DBC9444" w:rsidR="00E36EA7" w:rsidRDefault="00E36EA7" w:rsidP="00E36EA7"/>
    <w:p w14:paraId="5ADB00D6" w14:textId="409CD6B2" w:rsidR="00FC4185" w:rsidRPr="004C56D2" w:rsidRDefault="00E36EA7" w:rsidP="00E36EA7">
      <w:pPr>
        <w:rPr>
          <w:lang w:val="en-US"/>
        </w:rPr>
      </w:pPr>
      <w:r w:rsidRPr="00E36EA7">
        <w:rPr>
          <w:lang w:val="en-US"/>
        </w:rPr>
        <w:t>SNR</w:t>
      </w:r>
      <w:r w:rsidR="006152E8">
        <w:rPr>
          <w:lang w:val="en-US"/>
        </w:rPr>
        <w:t xml:space="preserve"> (SNR-group/SNR-individual)</w:t>
      </w:r>
      <w:r w:rsidRPr="00E36EA7">
        <w:rPr>
          <w:lang w:val="en-US"/>
        </w:rPr>
        <w:t xml:space="preserve"> and functional connectivity were both standardized to obtain z-scores,</w:t>
      </w:r>
      <w:r w:rsidR="006152E8">
        <w:rPr>
          <w:lang w:val="en-US"/>
        </w:rPr>
        <w:t xml:space="preserve"> </w:t>
      </w:r>
      <w:r w:rsidRPr="00E36EA7">
        <w:rPr>
          <w:lang w:val="en-US"/>
        </w:rPr>
        <w:t>so</w:t>
      </w:r>
      <w:r w:rsidR="006152E8">
        <w:rPr>
          <w:lang w:val="en-US"/>
        </w:rPr>
        <w:t xml:space="preserve"> </w:t>
      </w:r>
      <w:r w:rsidRPr="00E36EA7">
        <w:rPr>
          <w:lang w:val="en-US"/>
        </w:rPr>
        <w:t>that the beta parameters bec</w:t>
      </w:r>
      <w:r w:rsidR="006152E8">
        <w:rPr>
          <w:lang w:val="en-US"/>
        </w:rPr>
        <w:t>am</w:t>
      </w:r>
      <w:r w:rsidRPr="00E36EA7">
        <w:rPr>
          <w:lang w:val="en-US"/>
        </w:rPr>
        <w:t>e</w:t>
      </w:r>
      <w:r w:rsidR="006152E8">
        <w:rPr>
          <w:lang w:val="en-US"/>
        </w:rPr>
        <w:t xml:space="preserve"> </w:t>
      </w:r>
      <w:proofErr w:type="gramStart"/>
      <w:r w:rsidRPr="00E36EA7">
        <w:rPr>
          <w:lang w:val="en-US"/>
        </w:rPr>
        <w:t>comparable</w:t>
      </w:r>
      <w:proofErr w:type="gramEnd"/>
      <w:r w:rsidRPr="00E36EA7">
        <w:rPr>
          <w:lang w:val="en-US"/>
        </w:rPr>
        <w:t xml:space="preserve"> and indicative of the variance explained. The focus of fingerprinting is on individual differences, and so a separate regression model was conducted for each edge to model the variance across the 44 participants. Regression was repeated for segments comprising two full sessions and for</w:t>
      </w:r>
      <w:r w:rsidR="006152E8">
        <w:rPr>
          <w:lang w:val="en-US"/>
        </w:rPr>
        <w:t xml:space="preserve"> </w:t>
      </w:r>
      <w:r w:rsidRPr="00E36EA7">
        <w:rPr>
          <w:lang w:val="en-US"/>
        </w:rPr>
        <w:t>segments comprising</w:t>
      </w:r>
      <w:r w:rsidR="006152E8">
        <w:rPr>
          <w:lang w:val="en-US"/>
        </w:rPr>
        <w:t xml:space="preserve"> two split-</w:t>
      </w:r>
      <w:r w:rsidRPr="00E36EA7">
        <w:rPr>
          <w:lang w:val="en-US"/>
        </w:rPr>
        <w:t>session</w:t>
      </w:r>
      <w:r w:rsidR="006152E8">
        <w:rPr>
          <w:lang w:val="en-US"/>
        </w:rPr>
        <w:t xml:space="preserve">s. </w:t>
      </w:r>
      <w:r w:rsidRPr="00E36EA7">
        <w:rPr>
          <w:lang w:val="en-US"/>
        </w:rPr>
        <w:t>It was repeated in both directions (the dependent variable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ij</m:t>
            </m:r>
          </m:sub>
        </m:sSub>
      </m:oMath>
      <w:r w:rsidRPr="00E36EA7">
        <w:rPr>
          <w:lang w:val="en-US"/>
        </w:rPr>
        <w:t>) being from segment 1 or segment 2).</w:t>
      </w:r>
      <w:r w:rsidR="004C56D2">
        <w:rPr>
          <w:lang w:val="en-US"/>
        </w:rPr>
        <w:t xml:space="preserve"> </w:t>
      </w:r>
      <w:r w:rsidR="001F4D84">
        <w:t>SNR-group and SNR-individual were</w:t>
      </w:r>
      <w:r w:rsidR="00EC7711">
        <w:t xml:space="preserve"> </w:t>
      </w:r>
      <w:r w:rsidR="00FC4185">
        <w:t xml:space="preserve">entered </w:t>
      </w:r>
      <w:r w:rsidR="004C56D2">
        <w:t xml:space="preserve">consecutively </w:t>
      </w:r>
      <w:r w:rsidR="00FC4185">
        <w:t>into</w:t>
      </w:r>
      <w:r w:rsidR="001A2F53">
        <w:t xml:space="preserve"> </w:t>
      </w:r>
      <w:r w:rsidR="001A2F53">
        <w:fldChar w:fldCharType="begin"/>
      </w:r>
      <w:r w:rsidR="001A2F53">
        <w:instrText xml:space="preserve"> REF _Ref118734478 \h </w:instrText>
      </w:r>
      <w:r w:rsidR="001A2F53">
        <w:fldChar w:fldCharType="separate"/>
      </w:r>
      <w:r w:rsidR="00423953">
        <w:t xml:space="preserve">Equation S </w:t>
      </w:r>
      <w:r w:rsidR="00423953">
        <w:rPr>
          <w:noProof/>
        </w:rPr>
        <w:t>1</w:t>
      </w:r>
      <w:r w:rsidR="001A2F53">
        <w:fldChar w:fldCharType="end"/>
      </w:r>
      <w:r w:rsidR="00FC4185">
        <w:t>.</w:t>
      </w:r>
    </w:p>
    <w:p w14:paraId="4C46592A" w14:textId="77777777" w:rsidR="00FC4185" w:rsidRDefault="00FC4185" w:rsidP="00E36EA7"/>
    <w:p w14:paraId="70E18BD9" w14:textId="338017EB" w:rsidR="00FC4185" w:rsidRPr="00E845B6" w:rsidRDefault="00FC4185" w:rsidP="00E36EA7">
      <w:pPr>
        <w:rPr>
          <w:lang w:val="en-US"/>
        </w:rPr>
      </w:pPr>
      <w:r w:rsidRPr="00FC4185">
        <w:rPr>
          <w:lang w:val="en-US"/>
        </w:rPr>
        <w:t>It can be seen</w:t>
      </w:r>
      <w:r w:rsidR="00EC7711">
        <w:rPr>
          <w:lang w:val="en-US"/>
        </w:rPr>
        <w:t xml:space="preserve"> (</w:t>
      </w:r>
      <w:r w:rsidR="001A2F53">
        <w:rPr>
          <w:lang w:val="en-US"/>
        </w:rPr>
        <w:fldChar w:fldCharType="begin"/>
      </w:r>
      <w:r w:rsidR="001A2F53">
        <w:rPr>
          <w:lang w:val="en-US"/>
        </w:rPr>
        <w:instrText xml:space="preserve"> REF _Ref118734516 \h </w:instrText>
      </w:r>
      <w:r w:rsidR="001A2F53">
        <w:rPr>
          <w:lang w:val="en-US"/>
        </w:rPr>
      </w:r>
      <w:r w:rsidR="001A2F53">
        <w:rPr>
          <w:lang w:val="en-US"/>
        </w:rPr>
        <w:fldChar w:fldCharType="separate"/>
      </w:r>
      <w:r w:rsidR="00423953">
        <w:t xml:space="preserve">Figure S </w:t>
      </w:r>
      <w:r w:rsidR="00423953">
        <w:rPr>
          <w:noProof/>
        </w:rPr>
        <w:t>2</w:t>
      </w:r>
      <w:r w:rsidR="001A2F53">
        <w:rPr>
          <w:lang w:val="en-US"/>
        </w:rPr>
        <w:fldChar w:fldCharType="end"/>
      </w:r>
      <w:r w:rsidR="00EC7711">
        <w:rPr>
          <w:lang w:val="en-US"/>
        </w:rPr>
        <w:t xml:space="preserve">) that for whole-session segments </w:t>
      </w:r>
      <w:r w:rsidR="004C56D2">
        <w:rPr>
          <w:lang w:val="en-US"/>
        </w:rPr>
        <w:t xml:space="preserve">all coefficients </w:t>
      </w:r>
      <w:r w:rsidR="00EC7711">
        <w:rPr>
          <w:lang w:val="en-US"/>
        </w:rPr>
        <w:t xml:space="preserve">are low </w:t>
      </w:r>
      <w:r w:rsidR="004C56D2">
        <w:rPr>
          <w:lang w:val="en-US"/>
        </w:rPr>
        <w:t>with both SNR-group and SNR-individual values</w:t>
      </w:r>
      <w:r w:rsidR="00EC7711">
        <w:rPr>
          <w:lang w:val="en-US"/>
        </w:rPr>
        <w:t xml:space="preserve"> comparable to the coefficient for Fc. For split-session segments both SNR-group and SNR-individual </w:t>
      </w:r>
      <w:r w:rsidR="001878FA">
        <w:rPr>
          <w:lang w:val="en-US"/>
        </w:rPr>
        <w:t xml:space="preserve">coefficients </w:t>
      </w:r>
      <w:r w:rsidR="00EC7711">
        <w:rPr>
          <w:lang w:val="en-US"/>
        </w:rPr>
        <w:t>are</w:t>
      </w:r>
      <w:r w:rsidR="001878FA">
        <w:rPr>
          <w:lang w:val="en-US"/>
        </w:rPr>
        <w:t xml:space="preserve"> higher and approximately 40% of the magnitude of the coefficient for Fc. </w:t>
      </w:r>
      <w:r w:rsidR="001A2F53">
        <w:rPr>
          <w:lang w:val="en-US"/>
        </w:rPr>
        <w:fldChar w:fldCharType="begin"/>
      </w:r>
      <w:r w:rsidR="001A2F53">
        <w:rPr>
          <w:lang w:val="en-US"/>
        </w:rPr>
        <w:instrText xml:space="preserve"> REF _Ref118734516 \h </w:instrText>
      </w:r>
      <w:r w:rsidR="001A2F53">
        <w:rPr>
          <w:lang w:val="en-US"/>
        </w:rPr>
      </w:r>
      <w:r w:rsidR="001A2F53">
        <w:rPr>
          <w:lang w:val="en-US"/>
        </w:rPr>
        <w:fldChar w:fldCharType="separate"/>
      </w:r>
      <w:r w:rsidR="00423953">
        <w:t xml:space="preserve">Figure S </w:t>
      </w:r>
      <w:r w:rsidR="00423953">
        <w:rPr>
          <w:noProof/>
        </w:rPr>
        <w:t>2</w:t>
      </w:r>
      <w:r w:rsidR="001A2F53">
        <w:rPr>
          <w:lang w:val="en-US"/>
        </w:rPr>
        <w:fldChar w:fldCharType="end"/>
      </w:r>
      <w:r w:rsidR="001A2F53">
        <w:rPr>
          <w:lang w:val="en-US"/>
        </w:rPr>
        <w:t xml:space="preserve"> </w:t>
      </w:r>
      <w:r w:rsidR="001878FA">
        <w:rPr>
          <w:lang w:val="en-US"/>
        </w:rPr>
        <w:t xml:space="preserve">shows </w:t>
      </w:r>
      <w:r w:rsidRPr="00FC4185">
        <w:rPr>
          <w:lang w:val="en-US"/>
        </w:rPr>
        <w:t xml:space="preserve">that for both whole-session and split-session segments, SNR-individual had less predictive power for individual differences than SNR-group (SNR-coil map sampled by individual head position). This suggests that coil sensitivity dominates the predictive power of SNR, and that this is best estimated using group-average data. </w:t>
      </w:r>
    </w:p>
    <w:p w14:paraId="05B4B15A" w14:textId="35D2B1D7" w:rsidR="00FC4185" w:rsidRDefault="007867BE" w:rsidP="00E36EA7">
      <w:r>
        <w:rPr>
          <w:noProof/>
        </w:rPr>
        <mc:AlternateContent>
          <mc:Choice Requires="wpg">
            <w:drawing>
              <wp:anchor distT="0" distB="0" distL="114300" distR="114300" simplePos="0" relativeHeight="251658240" behindDoc="0" locked="0" layoutInCell="1" allowOverlap="1" wp14:anchorId="27CC8A40" wp14:editId="662BA4A9">
                <wp:simplePos x="0" y="0"/>
                <wp:positionH relativeFrom="column">
                  <wp:posOffset>-3175</wp:posOffset>
                </wp:positionH>
                <wp:positionV relativeFrom="paragraph">
                  <wp:posOffset>3810</wp:posOffset>
                </wp:positionV>
                <wp:extent cx="3743960" cy="5277485"/>
                <wp:effectExtent l="0" t="0" r="8890" b="0"/>
                <wp:wrapTopAndBottom/>
                <wp:docPr id="9" name="Group 9"/>
                <wp:cNvGraphicFramePr/>
                <a:graphic xmlns:a="http://schemas.openxmlformats.org/drawingml/2006/main">
                  <a:graphicData uri="http://schemas.microsoft.com/office/word/2010/wordprocessingGroup">
                    <wpg:wgp>
                      <wpg:cNvGrpSpPr/>
                      <wpg:grpSpPr>
                        <a:xfrm>
                          <a:off x="0" y="0"/>
                          <a:ext cx="3743960" cy="5277485"/>
                          <a:chOff x="0" y="0"/>
                          <a:chExt cx="3743960" cy="5277485"/>
                        </a:xfrm>
                      </wpg:grpSpPr>
                      <wpg:graphicFrame>
                        <wpg:cNvPr id="6" name="Chart 6">
                          <a:extLst>
                            <a:ext uri="{FF2B5EF4-FFF2-40B4-BE49-F238E27FC236}">
                              <a16:creationId xmlns:a16="http://schemas.microsoft.com/office/drawing/2014/main" id="{E2181F89-69F2-45F4-AE86-1EEF95A302B0}"/>
                            </a:ext>
                          </a:extLst>
                        </wpg:cNvPr>
                        <wpg:cNvFrPr>
                          <a:graphicFrameLocks noChangeAspect="1"/>
                        </wpg:cNvFrPr>
                        <wpg:xfrm>
                          <a:off x="0" y="0"/>
                          <a:ext cx="3743960" cy="2591435"/>
                        </wpg:xfrm>
                        <a:graphic>
                          <a:graphicData uri="http://schemas.openxmlformats.org/drawingml/2006/chart">
                            <c:chart xmlns:c="http://schemas.openxmlformats.org/drawingml/2006/chart" xmlns:r="http://schemas.openxmlformats.org/officeDocument/2006/relationships" r:id="rId10"/>
                          </a:graphicData>
                        </a:graphic>
                      </wpg:graphicFrame>
                      <wpg:graphicFrame>
                        <wpg:cNvPr id="8" name="Chart 8">
                          <a:extLst>
                            <a:ext uri="{FF2B5EF4-FFF2-40B4-BE49-F238E27FC236}">
                              <a16:creationId xmlns:a16="http://schemas.microsoft.com/office/drawing/2014/main" id="{6124F30E-0F5E-4344-96C6-237ED7CF0101}"/>
                            </a:ext>
                          </a:extLst>
                        </wpg:cNvPr>
                        <wpg:cNvFrPr>
                          <a:graphicFrameLocks noChangeAspect="1"/>
                        </wpg:cNvFrPr>
                        <wpg:xfrm>
                          <a:off x="0" y="2686050"/>
                          <a:ext cx="3743960" cy="2591435"/>
                        </wpg:xfrm>
                        <a:graphic>
                          <a:graphicData uri="http://schemas.openxmlformats.org/drawingml/2006/chart">
                            <c:chart xmlns:c="http://schemas.openxmlformats.org/drawingml/2006/chart" xmlns:r="http://schemas.openxmlformats.org/officeDocument/2006/relationships" r:id="rId11"/>
                          </a:graphicData>
                        </a:graphic>
                      </wpg:graphicFrame>
                    </wpg:wgp>
                  </a:graphicData>
                </a:graphic>
              </wp:anchor>
            </w:drawing>
          </mc:Choice>
          <mc:Fallback>
            <w:pict>
              <v:group w14:anchorId="03E9868D" id="Group 9" o:spid="_x0000_s1026" style="position:absolute;margin-left:-.25pt;margin-top:.3pt;width:294.8pt;height:415.55pt;z-index:251658240" coordsize="37439,52774" o:gfxdata="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6" o:spid="_x0000_s1027" type="#_x0000_t75" style="position:absolute;width:37429;height:2590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">
                  <v:imagedata r:id="rId12" o:title=""/>
                </v:shape>
                <v:shape id="Chart 8" o:spid="_x0000_s1028" type="#_x0000_t75" style="position:absolute;top:26883;width:37429;height:2590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">
                  <v:imagedata r:id="rId13" o:title=""/>
                </v:shape>
                <w10:wrap type="topAndBottom"/>
              </v:group>
            </w:pict>
          </mc:Fallback>
        </mc:AlternateContent>
      </w:r>
    </w:p>
    <w:p w14:paraId="5272AABA" w14:textId="50CF40CF" w:rsidR="00FC4185" w:rsidRDefault="008F62B8" w:rsidP="008F62B8">
      <w:pPr>
        <w:pStyle w:val="Caption"/>
      </w:pPr>
      <w:bookmarkStart w:id="3" w:name="_Ref118734516"/>
      <w:r>
        <w:t xml:space="preserve">Figure S </w:t>
      </w:r>
      <w:r>
        <w:fldChar w:fldCharType="begin"/>
      </w:r>
      <w:r>
        <w:instrText xml:space="preserve"> SEQ Figure_S \* ARABIC </w:instrText>
      </w:r>
      <w:r>
        <w:fldChar w:fldCharType="separate"/>
      </w:r>
      <w:r w:rsidR="00423953">
        <w:rPr>
          <w:noProof/>
        </w:rPr>
        <w:t>2</w:t>
      </w:r>
      <w:r>
        <w:fldChar w:fldCharType="end"/>
      </w:r>
      <w:bookmarkEnd w:id="3"/>
      <w:r w:rsidR="00A249EC">
        <w:t xml:space="preserve"> M</w:t>
      </w:r>
      <w:r w:rsidR="00D47559">
        <w:t>ean standardized coefficients (95% confidence intervals) for: a) full</w:t>
      </w:r>
      <w:r w:rsidR="00CC4D1B">
        <w:t>-</w:t>
      </w:r>
      <w:r w:rsidR="00D47559">
        <w:t>session segments (149,381 edges); b) split-session segments (298,762 edges)</w:t>
      </w:r>
      <w:r w:rsidR="001878FA">
        <w:t>. SNR-group coefficients are higher than SNR-individual suggesting that coil sensitivity dominates the predictive power of SNR.</w:t>
      </w:r>
    </w:p>
    <w:p w14:paraId="45A81820" w14:textId="77777777" w:rsidR="0070465F" w:rsidRDefault="0070465F" w:rsidP="00E36EA7"/>
    <w:p w14:paraId="024AD7DE" w14:textId="08F847B4" w:rsidR="0070465F" w:rsidRDefault="003E43CD" w:rsidP="007D69DC">
      <w:pPr>
        <w:pStyle w:val="Heading1"/>
      </w:pPr>
      <w:r>
        <w:lastRenderedPageBreak/>
        <w:t xml:space="preserve">Factors impacting Connectome Stability - </w:t>
      </w:r>
      <w:r w:rsidR="007D69DC" w:rsidRPr="007D69DC">
        <w:t>Individual explanatory variables</w:t>
      </w:r>
    </w:p>
    <w:p w14:paraId="7022942D" w14:textId="77777777" w:rsidR="0070465F" w:rsidRPr="00F44F19" w:rsidRDefault="0070465F" w:rsidP="0070465F">
      <w:pPr>
        <w:pStyle w:val="Heading2"/>
        <w:rPr>
          <w:lang w:val="en-US"/>
        </w:rPr>
      </w:pPr>
      <w:bookmarkStart w:id="4" w:name="_Toc118630447"/>
      <w:r w:rsidRPr="00F44F19">
        <w:rPr>
          <w:lang w:val="en-US"/>
        </w:rPr>
        <w:t>Connectome Stability and Head Size</w:t>
      </w:r>
      <w:bookmarkEnd w:id="4"/>
    </w:p>
    <w:p w14:paraId="799B6879" w14:textId="5D4E986A" w:rsidR="0070465F" w:rsidRDefault="0070465F" w:rsidP="0070465F">
      <w:pPr>
        <w:rPr>
          <w:lang w:val="en-US"/>
        </w:rPr>
      </w:pPr>
      <w:r w:rsidRPr="00F44F19">
        <w:rPr>
          <w:lang w:val="en-US"/>
        </w:rPr>
        <w:t>Some participants may have a higher overall SNR, because the critical ROIs in the cortex are closer to the coil – for example because their head is larger. An overall higher SNR might be expected to lead a more accurate assessment of the connectome, and greater stability</w:t>
      </w:r>
      <w:r>
        <w:rPr>
          <w:lang w:val="en-US"/>
        </w:rPr>
        <w:t xml:space="preserve"> (higher Spearman correlation)</w:t>
      </w:r>
      <w:r w:rsidRPr="00F44F19">
        <w:rPr>
          <w:lang w:val="en-US"/>
        </w:rPr>
        <w:t xml:space="preserve"> across scans. Of the </w:t>
      </w:r>
      <w:r w:rsidRPr="00846A85">
        <w:rPr>
          <w:lang w:val="en-US"/>
        </w:rPr>
        <w:t xml:space="preserve">44 participants </w:t>
      </w:r>
      <w:r>
        <w:rPr>
          <w:lang w:val="en-US"/>
        </w:rPr>
        <w:t>with two sessions</w:t>
      </w:r>
      <w:r w:rsidRPr="00F44F19">
        <w:rPr>
          <w:lang w:val="en-US"/>
        </w:rPr>
        <w:t xml:space="preserve">, </w:t>
      </w:r>
      <w:r w:rsidRPr="00846A85">
        <w:rPr>
          <w:lang w:val="en-US"/>
        </w:rPr>
        <w:t>39</w:t>
      </w:r>
      <w:r>
        <w:rPr>
          <w:lang w:val="en-US"/>
        </w:rPr>
        <w:t xml:space="preserve"> </w:t>
      </w:r>
      <w:r w:rsidRPr="00F44F19">
        <w:rPr>
          <w:lang w:val="en-US"/>
        </w:rPr>
        <w:t>infants had head size (</w:t>
      </w:r>
      <w:r w:rsidR="00F2507F">
        <w:rPr>
          <w:lang w:val="en-US"/>
        </w:rPr>
        <w:t xml:space="preserve">occipital frontal circumference, </w:t>
      </w:r>
      <w:r w:rsidRPr="00F44F19">
        <w:rPr>
          <w:lang w:val="en-US"/>
        </w:rPr>
        <w:t xml:space="preserve">OFC) measured at both sessions. OFC was seen to positively correlate with connectome stability </w:t>
      </w:r>
      <w:r w:rsidRPr="00846A85">
        <w:rPr>
          <w:lang w:val="en-US"/>
        </w:rPr>
        <w:t xml:space="preserve">(Pearson r = 0.38, 95%CI 0.08 – 0.62, p&lt;0.016) </w:t>
      </w:r>
      <w:r w:rsidRPr="00F44F19">
        <w:rPr>
          <w:lang w:val="en-US"/>
        </w:rPr>
        <w:t>(</w:t>
      </w:r>
      <w:r w:rsidR="001A2F53">
        <w:rPr>
          <w:lang w:val="en-US"/>
        </w:rPr>
        <w:fldChar w:fldCharType="begin"/>
      </w:r>
      <w:r w:rsidR="001A2F53">
        <w:rPr>
          <w:lang w:val="en-US"/>
        </w:rPr>
        <w:instrText xml:space="preserve"> REF _Ref118735040 \h </w:instrText>
      </w:r>
      <w:r w:rsidR="001A2F53">
        <w:rPr>
          <w:lang w:val="en-US"/>
        </w:rPr>
      </w:r>
      <w:r w:rsidR="001A2F53">
        <w:rPr>
          <w:lang w:val="en-US"/>
        </w:rPr>
        <w:fldChar w:fldCharType="separate"/>
      </w:r>
      <w:r w:rsidR="00423953">
        <w:t xml:space="preserve">Figure S </w:t>
      </w:r>
      <w:r w:rsidR="00423953">
        <w:rPr>
          <w:noProof/>
        </w:rPr>
        <w:t>3</w:t>
      </w:r>
      <w:r w:rsidR="001A2F53">
        <w:rPr>
          <w:lang w:val="en-US"/>
        </w:rPr>
        <w:fldChar w:fldCharType="end"/>
      </w:r>
      <w:r w:rsidRPr="00F44F19">
        <w:rPr>
          <w:lang w:val="en-US"/>
        </w:rPr>
        <w:t xml:space="preserve">). </w:t>
      </w:r>
    </w:p>
    <w:p w14:paraId="5A03D9F9" w14:textId="77777777" w:rsidR="0070465F" w:rsidRDefault="0070465F" w:rsidP="0070465F">
      <w:pPr>
        <w:rPr>
          <w:lang w:val="en-US"/>
        </w:rPr>
      </w:pPr>
    </w:p>
    <w:p w14:paraId="60CE1493" w14:textId="40206080" w:rsidR="0070465F" w:rsidRDefault="0070465F" w:rsidP="0070465F">
      <w:pPr>
        <w:rPr>
          <w:lang w:val="en-US"/>
        </w:rPr>
      </w:pPr>
      <w:r>
        <w:rPr>
          <w:lang w:val="en-US"/>
        </w:rPr>
        <w:t>This correlation</w:t>
      </w:r>
      <w:r w:rsidRPr="00396AB7">
        <w:rPr>
          <w:lang w:val="en-US"/>
        </w:rPr>
        <w:t xml:space="preserve"> was not independent of mean SNR-group across the two sessions (Pearson partial correlation correcting for mean SNR-group was r=0.10, 95%CI -0.23, 0.41, p&lt;0.55). </w:t>
      </w:r>
      <w:bookmarkStart w:id="5" w:name="_Hlk118917731"/>
      <w:r w:rsidRPr="00396AB7">
        <w:rPr>
          <w:lang w:val="en-US"/>
        </w:rPr>
        <w:t>This</w:t>
      </w:r>
      <w:r>
        <w:rPr>
          <w:lang w:val="en-US"/>
        </w:rPr>
        <w:t xml:space="preserve"> </w:t>
      </w:r>
      <w:r w:rsidRPr="00396AB7">
        <w:rPr>
          <w:lang w:val="en-US"/>
        </w:rPr>
        <w:t>suggests that</w:t>
      </w:r>
      <w:r w:rsidR="00B5232E">
        <w:rPr>
          <w:lang w:val="en-US"/>
        </w:rPr>
        <w:t xml:space="preserve"> a larger head size is associated with increased stability of the connectome </w:t>
      </w:r>
      <w:r w:rsidR="00D01E9D">
        <w:rPr>
          <w:lang w:val="en-US"/>
        </w:rPr>
        <w:t xml:space="preserve">and this relationship is </w:t>
      </w:r>
      <w:bookmarkStart w:id="6" w:name="_Hlk118919172"/>
      <w:r w:rsidR="00B5232E">
        <w:rPr>
          <w:lang w:val="en-US"/>
        </w:rPr>
        <w:t xml:space="preserve">likely </w:t>
      </w:r>
      <w:r w:rsidR="003B347D">
        <w:rPr>
          <w:lang w:val="en-US"/>
        </w:rPr>
        <w:t>influenced by</w:t>
      </w:r>
      <w:r w:rsidR="00B5232E">
        <w:rPr>
          <w:lang w:val="en-US"/>
        </w:rPr>
        <w:t xml:space="preserve"> </w:t>
      </w:r>
      <w:r w:rsidR="0047580E">
        <w:rPr>
          <w:lang w:val="en-US"/>
        </w:rPr>
        <w:t>a</w:t>
      </w:r>
      <w:r w:rsidR="00B5232E">
        <w:rPr>
          <w:lang w:val="en-US"/>
        </w:rPr>
        <w:t xml:space="preserve"> </w:t>
      </w:r>
      <w:r w:rsidR="00EC3211">
        <w:rPr>
          <w:lang w:val="en-US"/>
        </w:rPr>
        <w:t xml:space="preserve">closer approximation of </w:t>
      </w:r>
      <w:r w:rsidR="003B347D">
        <w:rPr>
          <w:lang w:val="en-US"/>
        </w:rPr>
        <w:t>a larger</w:t>
      </w:r>
      <w:r w:rsidR="00EC3211">
        <w:rPr>
          <w:lang w:val="en-US"/>
        </w:rPr>
        <w:t xml:space="preserve"> head to the receiver coils (</w:t>
      </w:r>
      <w:r w:rsidR="003B347D">
        <w:rPr>
          <w:lang w:val="en-US"/>
        </w:rPr>
        <w:t>higher</w:t>
      </w:r>
      <w:r w:rsidR="00EC3211">
        <w:rPr>
          <w:lang w:val="en-US"/>
        </w:rPr>
        <w:t xml:space="preserve"> SNR)</w:t>
      </w:r>
      <w:r w:rsidR="00D01E9D">
        <w:rPr>
          <w:lang w:val="en-US"/>
        </w:rPr>
        <w:t xml:space="preserve">. </w:t>
      </w:r>
      <w:r w:rsidR="00B5232E">
        <w:rPr>
          <w:lang w:val="en-US"/>
        </w:rPr>
        <w:t xml:space="preserve"> </w:t>
      </w:r>
      <w:bookmarkEnd w:id="5"/>
      <w:bookmarkEnd w:id="6"/>
    </w:p>
    <w:p w14:paraId="5CF8338D" w14:textId="77777777" w:rsidR="0070465F" w:rsidRDefault="0070465F" w:rsidP="0070465F">
      <w:pPr>
        <w:rPr>
          <w:lang w:val="en-US"/>
        </w:rPr>
      </w:pPr>
    </w:p>
    <w:p w14:paraId="4DF391AB" w14:textId="77777777" w:rsidR="0070465F" w:rsidRDefault="0070465F" w:rsidP="0070465F">
      <w:pPr>
        <w:spacing w:after="160" w:line="259" w:lineRule="auto"/>
        <w:jc w:val="left"/>
        <w:rPr>
          <w:noProof/>
          <w:lang w:val="en-US"/>
        </w:rPr>
      </w:pPr>
    </w:p>
    <w:p w14:paraId="14283C8B" w14:textId="77777777" w:rsidR="0070465F" w:rsidRDefault="0070465F" w:rsidP="0070465F">
      <w:pPr>
        <w:spacing w:after="160" w:line="259" w:lineRule="auto"/>
        <w:jc w:val="left"/>
        <w:rPr>
          <w:lang w:val="en-US"/>
        </w:rPr>
      </w:pPr>
      <w:r>
        <w:rPr>
          <w:noProof/>
          <w:lang w:val="en-US"/>
        </w:rPr>
        <w:drawing>
          <wp:inline distT="0" distB="0" distL="0" distR="0" wp14:anchorId="0A5B2B37" wp14:editId="3358C967">
            <wp:extent cx="3360127" cy="2520000"/>
            <wp:effectExtent l="0" t="0" r="0" b="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3360127" cy="2520000"/>
                    </a:xfrm>
                    <a:prstGeom prst="rect">
                      <a:avLst/>
                    </a:prstGeom>
                  </pic:spPr>
                </pic:pic>
              </a:graphicData>
            </a:graphic>
          </wp:inline>
        </w:drawing>
      </w:r>
    </w:p>
    <w:p w14:paraId="66A757CB" w14:textId="77777777" w:rsidR="0070465F" w:rsidRPr="00F44F19" w:rsidRDefault="0070465F" w:rsidP="0070465F">
      <w:pPr>
        <w:spacing w:after="160" w:line="259" w:lineRule="auto"/>
        <w:jc w:val="left"/>
        <w:rPr>
          <w:lang w:val="en-US"/>
        </w:rPr>
      </w:pPr>
    </w:p>
    <w:p w14:paraId="3CDFE289" w14:textId="38456403" w:rsidR="0070465F" w:rsidRPr="00F44F19" w:rsidRDefault="001A2F53" w:rsidP="001A2F53">
      <w:pPr>
        <w:pStyle w:val="Caption"/>
        <w:rPr>
          <w:lang w:val="en-US"/>
        </w:rPr>
      </w:pPr>
      <w:bookmarkStart w:id="7" w:name="_Ref118735040"/>
      <w:r>
        <w:t xml:space="preserve">Figure S </w:t>
      </w:r>
      <w:r>
        <w:fldChar w:fldCharType="begin"/>
      </w:r>
      <w:r>
        <w:instrText xml:space="preserve"> SEQ Figure_S \* ARABIC </w:instrText>
      </w:r>
      <w:r>
        <w:fldChar w:fldCharType="separate"/>
      </w:r>
      <w:r w:rsidR="00423953">
        <w:rPr>
          <w:noProof/>
        </w:rPr>
        <w:t>3</w:t>
      </w:r>
      <w:r>
        <w:fldChar w:fldCharType="end"/>
      </w:r>
      <w:bookmarkEnd w:id="7"/>
      <w:r>
        <w:t xml:space="preserve">: </w:t>
      </w:r>
      <w:r w:rsidR="0070465F">
        <w:rPr>
          <w:lang w:val="en-US"/>
        </w:rPr>
        <w:t>Functional c</w:t>
      </w:r>
      <w:r w:rsidR="0070465F" w:rsidRPr="00F44F19">
        <w:rPr>
          <w:lang w:val="en-US"/>
        </w:rPr>
        <w:t xml:space="preserve">onnectome stability </w:t>
      </w:r>
      <w:r w:rsidR="0070465F">
        <w:rPr>
          <w:lang w:val="en-US"/>
        </w:rPr>
        <w:t>(second order Spearman correlation) versus mean occipital</w:t>
      </w:r>
      <w:r w:rsidR="00F10B50">
        <w:rPr>
          <w:lang w:val="en-US"/>
        </w:rPr>
        <w:t>-</w:t>
      </w:r>
      <w:r w:rsidR="0070465F">
        <w:rPr>
          <w:lang w:val="en-US"/>
        </w:rPr>
        <w:t xml:space="preserve">frontal circumference across two sessions, </w:t>
      </w:r>
    </w:p>
    <w:p w14:paraId="740268CC" w14:textId="77777777" w:rsidR="0070465F" w:rsidRPr="00F44F19" w:rsidRDefault="0070465F" w:rsidP="0070465F">
      <w:pPr>
        <w:spacing w:after="160" w:line="259" w:lineRule="auto"/>
        <w:jc w:val="left"/>
        <w:rPr>
          <w:lang w:val="en-US"/>
        </w:rPr>
      </w:pPr>
    </w:p>
    <w:p w14:paraId="1B7B61CF" w14:textId="77777777" w:rsidR="0070465F" w:rsidRPr="00F44F19" w:rsidRDefault="0070465F" w:rsidP="0070465F">
      <w:pPr>
        <w:pStyle w:val="Heading2"/>
        <w:rPr>
          <w:lang w:val="en-US"/>
        </w:rPr>
      </w:pPr>
      <w:bookmarkStart w:id="8" w:name="_Toc118630448"/>
      <w:r w:rsidRPr="00F44F19">
        <w:rPr>
          <w:lang w:val="en-US"/>
        </w:rPr>
        <w:lastRenderedPageBreak/>
        <w:t>Connectome Stability and Session Interval</w:t>
      </w:r>
      <w:bookmarkEnd w:id="8"/>
    </w:p>
    <w:p w14:paraId="6763F3E0" w14:textId="0591263A" w:rsidR="0070465F" w:rsidRPr="00F44F19" w:rsidRDefault="0070465F" w:rsidP="0070465F">
      <w:pPr>
        <w:rPr>
          <w:lang w:val="en-US"/>
        </w:rPr>
      </w:pPr>
      <w:r w:rsidRPr="00F44F19">
        <w:rPr>
          <w:lang w:val="en-US"/>
        </w:rPr>
        <w:t>The effect of inter-session interval on connectome stability was examined using a scatter plot (</w:t>
      </w:r>
      <w:r w:rsidR="005E0D3B">
        <w:rPr>
          <w:lang w:val="en-US"/>
        </w:rPr>
        <w:fldChar w:fldCharType="begin"/>
      </w:r>
      <w:r w:rsidR="005E0D3B">
        <w:rPr>
          <w:lang w:val="en-US"/>
        </w:rPr>
        <w:instrText xml:space="preserve"> REF _Ref118735149 \h </w:instrText>
      </w:r>
      <w:r w:rsidR="005E0D3B">
        <w:rPr>
          <w:lang w:val="en-US"/>
        </w:rPr>
      </w:r>
      <w:r w:rsidR="005E0D3B">
        <w:rPr>
          <w:lang w:val="en-US"/>
        </w:rPr>
        <w:fldChar w:fldCharType="separate"/>
      </w:r>
      <w:r w:rsidR="00423953">
        <w:t xml:space="preserve">Figure S </w:t>
      </w:r>
      <w:r w:rsidR="00423953">
        <w:rPr>
          <w:noProof/>
        </w:rPr>
        <w:t>4</w:t>
      </w:r>
      <w:r w:rsidR="005E0D3B">
        <w:rPr>
          <w:lang w:val="en-US"/>
        </w:rPr>
        <w:fldChar w:fldCharType="end"/>
      </w:r>
      <w:r>
        <w:rPr>
          <w:lang w:val="en-US"/>
        </w:rPr>
        <w:t>, a</w:t>
      </w:r>
      <w:r w:rsidRPr="00F44F19">
        <w:rPr>
          <w:lang w:val="en-US"/>
        </w:rPr>
        <w:t xml:space="preserve">) with </w:t>
      </w:r>
      <w:r w:rsidRPr="00396AB7">
        <w:rPr>
          <w:lang w:val="en-US"/>
        </w:rPr>
        <w:t>Pearson-r = -0.47 (95% CI -0.67, -0.2), p &lt;0.001</w:t>
      </w:r>
      <w:r w:rsidRPr="00F44F19">
        <w:rPr>
          <w:lang w:val="en-US"/>
        </w:rPr>
        <w:t>. This significant negative correlation indicates that there is also a true component of connectome stability that drifts with development</w:t>
      </w:r>
      <w:r>
        <w:rPr>
          <w:lang w:val="en-US"/>
        </w:rPr>
        <w:t xml:space="preserve">. </w:t>
      </w:r>
      <w:r w:rsidRPr="00396AB7">
        <w:rPr>
          <w:lang w:val="en-US"/>
        </w:rPr>
        <w:t xml:space="preserve"> This negative correlation between inter-session interval and connectome stability was maintained even when correcting for the difference in functional connectivity (difference between preterm and term sessions’ mean connectivity) (Pearson partial correlation r -0.45 (95%CI -0.66, -0.17), p&lt;0.003) indicating that although functional connectivity increases with older post-menstrual age (</w:t>
      </w:r>
      <w:r w:rsidR="005E0D3B">
        <w:rPr>
          <w:lang w:val="en-US"/>
        </w:rPr>
        <w:fldChar w:fldCharType="begin"/>
      </w:r>
      <w:r w:rsidR="005E0D3B">
        <w:rPr>
          <w:lang w:val="en-US"/>
        </w:rPr>
        <w:instrText xml:space="preserve"> REF _Ref118735149 \h </w:instrText>
      </w:r>
      <w:r w:rsidR="005E0D3B">
        <w:rPr>
          <w:lang w:val="en-US"/>
        </w:rPr>
      </w:r>
      <w:r w:rsidR="005E0D3B">
        <w:rPr>
          <w:lang w:val="en-US"/>
        </w:rPr>
        <w:fldChar w:fldCharType="separate"/>
      </w:r>
      <w:r w:rsidR="00423953">
        <w:t xml:space="preserve">Figure S </w:t>
      </w:r>
      <w:r w:rsidR="00423953">
        <w:rPr>
          <w:noProof/>
        </w:rPr>
        <w:t>4</w:t>
      </w:r>
      <w:r w:rsidR="005E0D3B">
        <w:rPr>
          <w:lang w:val="en-US"/>
        </w:rPr>
        <w:fldChar w:fldCharType="end"/>
      </w:r>
      <w:r w:rsidRPr="00396AB7">
        <w:rPr>
          <w:lang w:val="en-US"/>
        </w:rPr>
        <w:t xml:space="preserve">, b) that </w:t>
      </w:r>
      <w:r w:rsidR="0086372E">
        <w:rPr>
          <w:lang w:val="en-US"/>
        </w:rPr>
        <w:t xml:space="preserve">the </w:t>
      </w:r>
      <w:r w:rsidRPr="00396AB7">
        <w:rPr>
          <w:lang w:val="en-US"/>
        </w:rPr>
        <w:t xml:space="preserve">difference in functional connectivity between </w:t>
      </w:r>
      <w:r w:rsidR="0086372E">
        <w:rPr>
          <w:lang w:val="en-US"/>
        </w:rPr>
        <w:t>the preterm and term session</w:t>
      </w:r>
      <w:r w:rsidRPr="00396AB7">
        <w:rPr>
          <w:lang w:val="en-US"/>
        </w:rPr>
        <w:t xml:space="preserve"> is not the </w:t>
      </w:r>
      <w:r w:rsidR="0086372E">
        <w:rPr>
          <w:lang w:val="en-US"/>
        </w:rPr>
        <w:t xml:space="preserve">explanatory </w:t>
      </w:r>
      <w:r w:rsidRPr="00396AB7">
        <w:rPr>
          <w:lang w:val="en-US"/>
        </w:rPr>
        <w:t>factor for this relationship between inter-session time interval and connectome stability.</w:t>
      </w:r>
    </w:p>
    <w:p w14:paraId="008FC2A1" w14:textId="77777777" w:rsidR="0070465F" w:rsidRPr="00F44F19" w:rsidRDefault="0070465F" w:rsidP="0070465F">
      <w:pPr>
        <w:rPr>
          <w:lang w:val="en-US"/>
        </w:rPr>
      </w:pPr>
    </w:p>
    <w:p w14:paraId="3D7FAB1D" w14:textId="0DCE5E50" w:rsidR="0070465F" w:rsidRPr="00F44F19" w:rsidRDefault="005C5FE9" w:rsidP="0070465F">
      <w:pPr>
        <w:rPr>
          <w:lang w:val="en-US"/>
        </w:rPr>
      </w:pPr>
      <w:r>
        <w:rPr>
          <w:noProof/>
          <w:lang w:val="en-US"/>
        </w:rPr>
        <mc:AlternateContent>
          <mc:Choice Requires="wpg">
            <w:drawing>
              <wp:anchor distT="0" distB="0" distL="114300" distR="114300" simplePos="0" relativeHeight="251661312" behindDoc="0" locked="0" layoutInCell="1" allowOverlap="1" wp14:anchorId="13E131B6" wp14:editId="57511A01">
                <wp:simplePos x="0" y="0"/>
                <wp:positionH relativeFrom="column">
                  <wp:posOffset>3810</wp:posOffset>
                </wp:positionH>
                <wp:positionV relativeFrom="paragraph">
                  <wp:posOffset>3810</wp:posOffset>
                </wp:positionV>
                <wp:extent cx="3359785" cy="5158105"/>
                <wp:effectExtent l="0" t="0" r="0" b="4445"/>
                <wp:wrapTopAndBottom/>
                <wp:docPr id="10" name="Group 10"/>
                <wp:cNvGraphicFramePr/>
                <a:graphic xmlns:a="http://schemas.openxmlformats.org/drawingml/2006/main">
                  <a:graphicData uri="http://schemas.microsoft.com/office/word/2010/wordprocessingGroup">
                    <wpg:wgp>
                      <wpg:cNvGrpSpPr/>
                      <wpg:grpSpPr>
                        <a:xfrm>
                          <a:off x="0" y="0"/>
                          <a:ext cx="3359785" cy="5158105"/>
                          <a:chOff x="0" y="0"/>
                          <a:chExt cx="3359785" cy="5158105"/>
                        </a:xfrm>
                      </wpg:grpSpPr>
                      <pic:pic xmlns:pic="http://schemas.openxmlformats.org/drawingml/2006/picture">
                        <pic:nvPicPr>
                          <pic:cNvPr id="2" name="Picture 2" descr="Chart, scatter chart&#10;&#10;Description automatically generated"/>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3359785" cy="2519680"/>
                          </a:xfrm>
                          <a:prstGeom prst="rect">
                            <a:avLst/>
                          </a:prstGeom>
                        </pic:spPr>
                      </pic:pic>
                      <pic:pic xmlns:pic="http://schemas.openxmlformats.org/drawingml/2006/picture">
                        <pic:nvPicPr>
                          <pic:cNvPr id="4" name="Picture 4" descr="Chart, scatter chart&#10;&#10;Description automatically generated"/>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2638425"/>
                            <a:ext cx="3359785" cy="2519680"/>
                          </a:xfrm>
                          <a:prstGeom prst="rect">
                            <a:avLst/>
                          </a:prstGeom>
                        </pic:spPr>
                      </pic:pic>
                    </wpg:wgp>
                  </a:graphicData>
                </a:graphic>
              </wp:anchor>
            </w:drawing>
          </mc:Choice>
          <mc:Fallback>
            <w:pict>
              <v:group w14:anchorId="17E86377" id="Group 10" o:spid="_x0000_s1026" style="position:absolute;margin-left:.3pt;margin-top:.3pt;width:264.55pt;height:406.15pt;z-index:251661312" coordsize="33597,51581"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">
                <v:shape id="Picture 2" o:spid="_x0000_s1027" type="#_x0000_t75" alt="Chart, scatter chart&#10;&#10;Description automatically generated" style="position:absolute;width:33597;height:251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">
                  <v:imagedata r:id="rId17" o:title="Chart, scatter chart&#10;&#10;Description automatically generated"/>
                </v:shape>
                <v:shape id="Picture 4" o:spid="_x0000_s1028" type="#_x0000_t75" alt="Chart, scatter chart&#10;&#10;Description automatically generated" style="position:absolute;top:26384;width:33597;height:251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">
                  <v:imagedata r:id="rId18" o:title="Chart, scatter chart&#10;&#10;Description automatically generated"/>
                </v:shape>
                <w10:wrap type="topAndBottom"/>
              </v:group>
            </w:pict>
          </mc:Fallback>
        </mc:AlternateContent>
      </w:r>
    </w:p>
    <w:p w14:paraId="65D45694" w14:textId="05DEE2C3" w:rsidR="0070465F" w:rsidRPr="00F44F19" w:rsidRDefault="001A2F53" w:rsidP="001A2F53">
      <w:pPr>
        <w:pStyle w:val="Caption"/>
        <w:rPr>
          <w:lang w:val="en-US"/>
        </w:rPr>
      </w:pPr>
      <w:bookmarkStart w:id="9" w:name="_Ref118735149"/>
      <w:r>
        <w:lastRenderedPageBreak/>
        <w:t xml:space="preserve">Figure S </w:t>
      </w:r>
      <w:r>
        <w:fldChar w:fldCharType="begin"/>
      </w:r>
      <w:r>
        <w:instrText xml:space="preserve"> SEQ Figure_S \* ARABIC </w:instrText>
      </w:r>
      <w:r>
        <w:fldChar w:fldCharType="separate"/>
      </w:r>
      <w:r w:rsidR="00423953">
        <w:rPr>
          <w:noProof/>
        </w:rPr>
        <w:t>4</w:t>
      </w:r>
      <w:r>
        <w:fldChar w:fldCharType="end"/>
      </w:r>
      <w:bookmarkEnd w:id="9"/>
      <w:r w:rsidR="0070465F" w:rsidRPr="00F44F19">
        <w:rPr>
          <w:lang w:val="en-US"/>
        </w:rPr>
        <w:t xml:space="preserve"> </w:t>
      </w:r>
      <w:r w:rsidR="0070465F">
        <w:rPr>
          <w:lang w:val="en-US"/>
        </w:rPr>
        <w:t>a) Functional c</w:t>
      </w:r>
      <w:r w:rsidR="0070465F" w:rsidRPr="00F44F19">
        <w:rPr>
          <w:lang w:val="en-US"/>
        </w:rPr>
        <w:t>onnectome stability</w:t>
      </w:r>
      <w:r w:rsidR="0070465F">
        <w:rPr>
          <w:lang w:val="en-US"/>
        </w:rPr>
        <w:t xml:space="preserve"> (second order Spearman correlation)</w:t>
      </w:r>
      <w:r w:rsidR="0070465F" w:rsidRPr="00F44F19">
        <w:rPr>
          <w:lang w:val="en-US"/>
        </w:rPr>
        <w:t xml:space="preserve"> versus inter-session interval. Preterm connectome stability is negatively correlated with </w:t>
      </w:r>
      <w:r w:rsidR="0070465F">
        <w:rPr>
          <w:lang w:val="en-US"/>
        </w:rPr>
        <w:t>inter-</w:t>
      </w:r>
      <w:r w:rsidR="0070465F" w:rsidRPr="00F44F19">
        <w:rPr>
          <w:lang w:val="en-US"/>
        </w:rPr>
        <w:t>session interval</w:t>
      </w:r>
      <w:r w:rsidR="0070465F">
        <w:rPr>
          <w:lang w:val="en-US"/>
        </w:rPr>
        <w:t xml:space="preserve">, b) Mean functional connectivity </w:t>
      </w:r>
      <w:r w:rsidR="0070465F" w:rsidRPr="00F44F19">
        <w:rPr>
          <w:lang w:val="en-US"/>
        </w:rPr>
        <w:t>(</w:t>
      </w:r>
      <w:r w:rsidR="0070465F">
        <w:rPr>
          <w:lang w:val="en-US"/>
        </w:rPr>
        <w:t>mean of first order Pearson correlations for 387 ROIs</w:t>
      </w:r>
      <w:r w:rsidR="0070465F" w:rsidRPr="00F44F19">
        <w:rPr>
          <w:lang w:val="en-US"/>
        </w:rPr>
        <w:t>)</w:t>
      </w:r>
      <w:r w:rsidR="0070465F">
        <w:rPr>
          <w:lang w:val="en-US"/>
        </w:rPr>
        <w:t xml:space="preserve"> at session</w:t>
      </w:r>
      <w:r w:rsidR="0070465F" w:rsidRPr="00F44F19">
        <w:rPr>
          <w:lang w:val="en-US"/>
        </w:rPr>
        <w:t xml:space="preserve"> </w:t>
      </w:r>
      <w:r w:rsidR="0070465F">
        <w:rPr>
          <w:lang w:val="en-US"/>
        </w:rPr>
        <w:t>versus post-menstrual age (PMA) at session</w:t>
      </w:r>
    </w:p>
    <w:p w14:paraId="105B8097" w14:textId="77777777" w:rsidR="0070465F" w:rsidRPr="00F44F19" w:rsidRDefault="0070465F" w:rsidP="0070465F">
      <w:pPr>
        <w:rPr>
          <w:lang w:val="en-US"/>
        </w:rPr>
      </w:pPr>
    </w:p>
    <w:p w14:paraId="2160CD84" w14:textId="77777777" w:rsidR="0070465F" w:rsidRPr="00F44F19" w:rsidRDefault="0070465F" w:rsidP="0070465F">
      <w:pPr>
        <w:pStyle w:val="Heading2"/>
        <w:rPr>
          <w:lang w:val="en-US"/>
        </w:rPr>
      </w:pPr>
      <w:bookmarkStart w:id="10" w:name="_Toc118630449"/>
      <w:r w:rsidRPr="00F44F19">
        <w:rPr>
          <w:lang w:val="en-US"/>
        </w:rPr>
        <w:t>Connectome Stability and Motion</w:t>
      </w:r>
      <w:bookmarkEnd w:id="10"/>
    </w:p>
    <w:p w14:paraId="4F1DB627" w14:textId="24043467" w:rsidR="00874D62" w:rsidRPr="009872DD" w:rsidRDefault="00874D62" w:rsidP="00874D62">
      <w:pPr>
        <w:rPr>
          <w:lang w:val="en-US"/>
        </w:rPr>
      </w:pPr>
      <w:r w:rsidRPr="009872DD">
        <w:rPr>
          <w:lang w:val="en-US"/>
        </w:rPr>
        <w:t xml:space="preserve">The </w:t>
      </w:r>
      <w:proofErr w:type="spellStart"/>
      <w:r w:rsidRPr="009872DD">
        <w:rPr>
          <w:lang w:val="en-US"/>
        </w:rPr>
        <w:t>dHCP</w:t>
      </w:r>
      <w:proofErr w:type="spellEnd"/>
      <w:r w:rsidRPr="009872DD">
        <w:rPr>
          <w:lang w:val="en-US"/>
        </w:rPr>
        <w:t xml:space="preserve"> cohort was scanned without sedation and so has large motion art</w:t>
      </w:r>
      <w:r w:rsidR="00F10B50">
        <w:rPr>
          <w:lang w:val="en-US"/>
        </w:rPr>
        <w:t>i</w:t>
      </w:r>
      <w:r w:rsidRPr="009872DD">
        <w:rPr>
          <w:lang w:val="en-US"/>
        </w:rPr>
        <w:t>fact</w:t>
      </w:r>
      <w:r>
        <w:rPr>
          <w:lang w:val="en-US"/>
        </w:rPr>
        <w:t xml:space="preserve"> </w:t>
      </w:r>
      <w:r>
        <w:rPr>
          <w:lang w:val="en-US"/>
        </w:rPr>
        <w:fldChar w:fldCharType="begin"/>
      </w:r>
      <w:r>
        <w:rPr>
          <w:lang w:val="en-US"/>
        </w:rPr>
        <w:instrText xml:space="preserve"> ADDIN ZOTERO_ITEM CSL_CITATION {"citationID":"7hHtqf44","properties":{"formattedCitation":"(Fitzgibbon et al., 2020)","plainCitation":"(Fitzgibbon et al., 2020)","noteIndex":0},"citationItems":[{"id":1549,"uris":["http://zotero.org/users/6295193/items/TQ5TVK4D"],"itemData":{"id":1549,"type":"article-journal","abstract":"&lt;p&gt;The developing Human Connectome Project (dHCP) aims to create a detailed 4-dimensional connectome of early life spanning 20 to 45 weeks post-menstrual age. This is being achieved through the acquisition of multi-modal MRI data from over 1000 in- and ex-utero subjects combined with the development of optimised pre-processing pipelines. In this paper we present an automated and robust pipeline to minimally pre-process highly confounded neonatal resting-state fMRI data, robustly, with low failure rates and high quality-assurance. The pipeline has been designed to specifically address the challenges that neonatal data presents including low and variable contrast and high levels of head motion. We provide a detailed description and evaluation of the pipeline which includes integrated slice-to-volume motion correction and dynamic susceptibility distortion correction, a robust multimodal registration approach, bespoke ICA-based denoising, and an automated QC framework. We assess these components on a large cohort of dHCP subjects and demonstrate that processing refinements integrated into the pipeline provide substantial reduction in movement related distortions, resulting in significant improvements in SNR, and detection of high quality RSNs from neonates.&lt;/p&gt;","container-title":"bioRxiv","DOI":"10.1101/766030","language":"en","license":"© 2020, Posted by Cold Spring Harbor Laboratory. This pre-print is available under a Creative Commons License (Attribution 4.0 International), CC BY 4.0, as described at http://creativecommons.org/licenses/by/4.0/","note":"publisher: Cold Spring Harbor Laboratory\nsection: New Results","page":"766030","source":"www.biorxiv.org","title":"The developing Human Connectome Project (dHCP) automated resting-state functional processing framework for newborn infants","author":[{"family":"Fitzgibbon","given":"Sean P."},{"family":"Harrison","given":"Samuel J."},{"family":"Jenkinson","given":"Mark"},{"family":"Baxter","given":"Luke"},{"family":"Robinson","given":"Emma C."},{"family":"Bastiani","given":"Matteo"},{"family":"Bozek","given":"Jelena"},{"family":"Karolis","given":"Vyacheslav"},{"family":"Grande","given":"Lucilio Cordero"},{"family":"Price","given":"Anthony N."},{"family":"Hughes","given":"Emer"},{"family":"Makropoulos","given":"Antonios"},{"family":"Passerat-Palmbach","given":"Jonathan"},{"family":"Schuh","given":"Andreas"},{"family":"Gao","given":"Jianliang"},{"family":"Farahibozorg","given":"Seyedeh-Rezvan"},{"family":"O’Muircheartaigh","given":"Jonathan"},{"family":"Ciarrusta","given":"Judit"},{"family":"O’Keeffe","given":"Camilla"},{"family":"Brandon","given":"Jakki"},{"family":"Arichi","given":"Tomoki"},{"family":"Rueckert","given":"Daniel"},{"family":"Hajnal","given":"Joseph V."},{"family":"Edwards","given":"A. David"},{"family":"Smith","given":"Stephen M."},{"family":"Duff","given":"Eugene"},{"family":"Andersson","given":"Jesper"}],"issued":{"date-parts":[["2020",8,12]]}}}],"schema":"https://github.com/citation-style-language/schema/raw/master/csl-citation.json"} </w:instrText>
      </w:r>
      <w:r>
        <w:rPr>
          <w:lang w:val="en-US"/>
        </w:rPr>
        <w:fldChar w:fldCharType="separate"/>
      </w:r>
      <w:r w:rsidRPr="009872DD">
        <w:t>(Fitzgibbon et al., 2020)</w:t>
      </w:r>
      <w:r>
        <w:rPr>
          <w:lang w:val="en-US"/>
        </w:rPr>
        <w:fldChar w:fldCharType="end"/>
      </w:r>
      <w:r>
        <w:rPr>
          <w:lang w:val="en-US"/>
        </w:rPr>
        <w:t xml:space="preserve">. </w:t>
      </w:r>
      <w:r w:rsidRPr="009872DD">
        <w:rPr>
          <w:lang w:val="en-US"/>
        </w:rPr>
        <w:t xml:space="preserve">As a result, the </w:t>
      </w:r>
      <w:proofErr w:type="spellStart"/>
      <w:r w:rsidRPr="009872DD">
        <w:rPr>
          <w:lang w:val="en-US"/>
        </w:rPr>
        <w:t>dHCP</w:t>
      </w:r>
      <w:proofErr w:type="spellEnd"/>
      <w:r w:rsidRPr="009872DD">
        <w:rPr>
          <w:lang w:val="en-US"/>
        </w:rPr>
        <w:t xml:space="preserve"> pre-processing pipeline does not perform motion censoring </w:t>
      </w:r>
      <w:proofErr w:type="gramStart"/>
      <w:r w:rsidRPr="009872DD">
        <w:rPr>
          <w:lang w:val="en-US"/>
        </w:rPr>
        <w:t>in order to</w:t>
      </w:r>
      <w:proofErr w:type="gramEnd"/>
      <w:r w:rsidRPr="009872DD">
        <w:rPr>
          <w:lang w:val="en-US"/>
        </w:rPr>
        <w:t xml:space="preserve"> minimize the potential loss of participants or timepoints. Instead, the </w:t>
      </w:r>
      <w:proofErr w:type="spellStart"/>
      <w:r w:rsidRPr="009872DD">
        <w:rPr>
          <w:lang w:val="en-US"/>
        </w:rPr>
        <w:t>dHCP</w:t>
      </w:r>
      <w:proofErr w:type="spellEnd"/>
      <w:r w:rsidRPr="009872DD">
        <w:rPr>
          <w:lang w:val="en-US"/>
        </w:rPr>
        <w:t xml:space="preserve"> use a ‘less aggressive’ ICA-based denoising procedure</w:t>
      </w:r>
      <w:r>
        <w:rPr>
          <w:lang w:val="en-US"/>
        </w:rPr>
        <w:t xml:space="preserve"> </w:t>
      </w:r>
      <w:r w:rsidRPr="009872DD">
        <w:rPr>
          <w:lang w:val="en-US"/>
        </w:rPr>
        <w:t xml:space="preserve">and </w:t>
      </w:r>
      <w:r>
        <w:rPr>
          <w:lang w:val="en-US"/>
        </w:rPr>
        <w:t xml:space="preserve">authors </w:t>
      </w:r>
      <w:r w:rsidRPr="009872DD">
        <w:rPr>
          <w:lang w:val="en-US"/>
        </w:rPr>
        <w:t>conclude that this ICA-based denoising procedure is qualitatively similar to using spike regression in periods of time when motion is worst</w:t>
      </w:r>
      <w:r>
        <w:rPr>
          <w:lang w:val="en-US"/>
        </w:rPr>
        <w:t xml:space="preserve"> </w:t>
      </w:r>
      <w:r>
        <w:rPr>
          <w:lang w:val="en-US"/>
        </w:rPr>
        <w:fldChar w:fldCharType="begin"/>
      </w:r>
      <w:r>
        <w:rPr>
          <w:lang w:val="en-US"/>
        </w:rPr>
        <w:instrText xml:space="preserve"> ADDIN ZOTERO_ITEM CSL_CITATION {"citationID":"CgdBniLh","properties":{"formattedCitation":"(Fitzgibbon et al., 2020)","plainCitation":"(Fitzgibbon et al., 2020)","noteIndex":0},"citationItems":[{"id":1549,"uris":["http://zotero.org/users/6295193/items/TQ5TVK4D"],"itemData":{"id":1549,"type":"article-journal","abstract":"&lt;p&gt;The developing Human Connectome Project (dHCP) aims to create a detailed 4-dimensional connectome of early life spanning 20 to 45 weeks post-menstrual age. This is being achieved through the acquisition of multi-modal MRI data from over 1000 in- and ex-utero subjects combined with the development of optimised pre-processing pipelines. In this paper we present an automated and robust pipeline to minimally pre-process highly confounded neonatal resting-state fMRI data, robustly, with low failure rates and high quality-assurance. The pipeline has been designed to specifically address the challenges that neonatal data presents including low and variable contrast and high levels of head motion. We provide a detailed description and evaluation of the pipeline which includes integrated slice-to-volume motion correction and dynamic susceptibility distortion correction, a robust multimodal registration approach, bespoke ICA-based denoising, and an automated QC framework. We assess these components on a large cohort of dHCP subjects and demonstrate that processing refinements integrated into the pipeline provide substantial reduction in movement related distortions, resulting in significant improvements in SNR, and detection of high quality RSNs from neonates.&lt;/p&gt;","container-title":"bioRxiv","DOI":"10.1101/766030","language":"en","license":"© 2020, Posted by Cold Spring Harbor Laboratory. This pre-print is available under a Creative Commons License (Attribution 4.0 International), CC BY 4.0, as described at http://creativecommons.org/licenses/by/4.0/","note":"publisher: Cold Spring Harbor Laboratory\nsection: New Results","page":"766030","source":"www.biorxiv.org","title":"The developing Human Connectome Project (dHCP) automated resting-state functional processing framework for newborn infants","author":[{"family":"Fitzgibbon","given":"Sean P."},{"family":"Harrison","given":"Samuel J."},{"family":"Jenkinson","given":"Mark"},{"family":"Baxter","given":"Luke"},{"family":"Robinson","given":"Emma C."},{"family":"Bastiani","given":"Matteo"},{"family":"Bozek","given":"Jelena"},{"family":"Karolis","given":"Vyacheslav"},{"family":"Grande","given":"Lucilio Cordero"},{"family":"Price","given":"Anthony N."},{"family":"Hughes","given":"Emer"},{"family":"Makropoulos","given":"Antonios"},{"family":"Passerat-Palmbach","given":"Jonathan"},{"family":"Schuh","given":"Andreas"},{"family":"Gao","given":"Jianliang"},{"family":"Farahibozorg","given":"Seyedeh-Rezvan"},{"family":"O’Muircheartaigh","given":"Jonathan"},{"family":"Ciarrusta","given":"Judit"},{"family":"O’Keeffe","given":"Camilla"},{"family":"Brandon","given":"Jakki"},{"family":"Arichi","given":"Tomoki"},{"family":"Rueckert","given":"Daniel"},{"family":"Hajnal","given":"Joseph V."},{"family":"Edwards","given":"A. David"},{"family":"Smith","given":"Stephen M."},{"family":"Duff","given":"Eugene"},{"family":"Andersson","given":"Jesper"}],"issued":{"date-parts":[["2020",8,12]]}}}],"schema":"https://github.com/citation-style-language/schema/raw/master/csl-citation.json"} </w:instrText>
      </w:r>
      <w:r>
        <w:rPr>
          <w:lang w:val="en-US"/>
        </w:rPr>
        <w:fldChar w:fldCharType="separate"/>
      </w:r>
      <w:r w:rsidRPr="009872DD">
        <w:t>(Fitzgibbon et al., 2020)</w:t>
      </w:r>
      <w:r>
        <w:rPr>
          <w:lang w:val="en-US"/>
        </w:rPr>
        <w:fldChar w:fldCharType="end"/>
      </w:r>
      <w:r w:rsidRPr="009872DD">
        <w:rPr>
          <w:lang w:val="en-US"/>
        </w:rPr>
        <w:t xml:space="preserve">. </w:t>
      </w:r>
    </w:p>
    <w:p w14:paraId="1D29AC9B" w14:textId="77777777" w:rsidR="00874D62" w:rsidRDefault="00874D62" w:rsidP="0070465F">
      <w:pPr>
        <w:rPr>
          <w:lang w:val="en-US"/>
        </w:rPr>
      </w:pPr>
    </w:p>
    <w:p w14:paraId="19B8FE52" w14:textId="1B09AC63" w:rsidR="0070465F" w:rsidRPr="00F44F19" w:rsidRDefault="0070465F" w:rsidP="0070465F">
      <w:pPr>
        <w:rPr>
          <w:lang w:val="en-US"/>
        </w:rPr>
      </w:pPr>
      <w:r w:rsidRPr="00F44F19">
        <w:rPr>
          <w:lang w:val="en-US"/>
        </w:rPr>
        <w:t xml:space="preserve">Connectome stability (across sessions) in this preterm population was negatively correlated with mean framewise displacement </w:t>
      </w:r>
      <w:r w:rsidRPr="009D6F28">
        <w:rPr>
          <w:lang w:val="en-US"/>
        </w:rPr>
        <w:t xml:space="preserve">(Pearson r -0.5 (95%CI -0.7, -0.24), p = 0.0005) </w:t>
      </w:r>
      <w:r w:rsidRPr="00F44F19">
        <w:rPr>
          <w:lang w:val="en-US"/>
        </w:rPr>
        <w:t>(</w:t>
      </w:r>
      <w:r w:rsidR="005E0D3B">
        <w:rPr>
          <w:lang w:val="en-US"/>
        </w:rPr>
        <w:fldChar w:fldCharType="begin"/>
      </w:r>
      <w:r w:rsidR="005E0D3B">
        <w:rPr>
          <w:lang w:val="en-US"/>
        </w:rPr>
        <w:instrText xml:space="preserve"> REF _Ref118735229 \h </w:instrText>
      </w:r>
      <w:r w:rsidR="005E0D3B">
        <w:rPr>
          <w:lang w:val="en-US"/>
        </w:rPr>
      </w:r>
      <w:r w:rsidR="005E0D3B">
        <w:rPr>
          <w:lang w:val="en-US"/>
        </w:rPr>
        <w:fldChar w:fldCharType="separate"/>
      </w:r>
      <w:r w:rsidR="00423953">
        <w:t xml:space="preserve">Figure S </w:t>
      </w:r>
      <w:r w:rsidR="00423953">
        <w:rPr>
          <w:noProof/>
        </w:rPr>
        <w:t>5</w:t>
      </w:r>
      <w:r w:rsidR="005E0D3B">
        <w:rPr>
          <w:lang w:val="en-US"/>
        </w:rPr>
        <w:fldChar w:fldCharType="end"/>
      </w:r>
      <w:r w:rsidRPr="00F44F19">
        <w:rPr>
          <w:lang w:val="en-US"/>
        </w:rPr>
        <w:t xml:space="preserve">) </w:t>
      </w:r>
      <w:r>
        <w:rPr>
          <w:lang w:val="en-US"/>
        </w:rPr>
        <w:t xml:space="preserve"> </w:t>
      </w:r>
      <w:r w:rsidRPr="009D6F28">
        <w:rPr>
          <w:lang w:val="en-US"/>
        </w:rPr>
        <w:t xml:space="preserve">This negative correlation was independent of mean SNR-group values (mean across two sessions) (Pearson partial correlation: r -0.4 (95%CI -0.62, -0.11) p&lt;0.008) indicating that head motion has a negative </w:t>
      </w:r>
      <w:r w:rsidR="00E12603">
        <w:rPr>
          <w:lang w:val="en-US"/>
        </w:rPr>
        <w:t>effect on</w:t>
      </w:r>
      <w:r w:rsidRPr="009D6F28">
        <w:rPr>
          <w:lang w:val="en-US"/>
        </w:rPr>
        <w:t xml:space="preserve"> connectome stability that is independent of</w:t>
      </w:r>
      <w:r w:rsidR="00E12603">
        <w:rPr>
          <w:lang w:val="en-US"/>
        </w:rPr>
        <w:t xml:space="preserve"> SNR</w:t>
      </w:r>
      <w:r w:rsidR="008A3331">
        <w:rPr>
          <w:lang w:val="en-US"/>
        </w:rPr>
        <w:t>-group</w:t>
      </w:r>
      <w:r w:rsidR="00E12603">
        <w:rPr>
          <w:lang w:val="en-US"/>
        </w:rPr>
        <w:t xml:space="preserve"> (</w:t>
      </w:r>
      <w:r w:rsidR="008A3331">
        <w:rPr>
          <w:lang w:val="en-US"/>
        </w:rPr>
        <w:t xml:space="preserve">SNR due to </w:t>
      </w:r>
      <w:r w:rsidR="00F33252">
        <w:rPr>
          <w:lang w:val="en-US"/>
        </w:rPr>
        <w:t>head position</w:t>
      </w:r>
      <w:r w:rsidR="008A3331">
        <w:rPr>
          <w:lang w:val="en-US"/>
        </w:rPr>
        <w:t xml:space="preserve"> in the head coil space</w:t>
      </w:r>
      <w:r w:rsidR="00E12603">
        <w:rPr>
          <w:lang w:val="en-US"/>
        </w:rPr>
        <w:t>)</w:t>
      </w:r>
      <w:r w:rsidR="00F33252">
        <w:rPr>
          <w:lang w:val="en-US"/>
        </w:rPr>
        <w:t>.</w:t>
      </w:r>
    </w:p>
    <w:p w14:paraId="6901608F" w14:textId="77777777" w:rsidR="0070465F" w:rsidRPr="00F44F19" w:rsidRDefault="0070465F" w:rsidP="0070465F">
      <w:pPr>
        <w:spacing w:after="160" w:line="259" w:lineRule="auto"/>
        <w:jc w:val="left"/>
        <w:rPr>
          <w:lang w:val="en-US"/>
        </w:rPr>
      </w:pPr>
    </w:p>
    <w:p w14:paraId="74E246CE" w14:textId="77777777" w:rsidR="0070465F" w:rsidRPr="00F44F19" w:rsidRDefault="0070465F" w:rsidP="0070465F">
      <w:pPr>
        <w:spacing w:after="160" w:line="259" w:lineRule="auto"/>
        <w:jc w:val="left"/>
        <w:rPr>
          <w:lang w:val="en-US"/>
        </w:rPr>
      </w:pPr>
      <w:r>
        <w:rPr>
          <w:noProof/>
          <w:lang w:val="en-US"/>
        </w:rPr>
        <w:drawing>
          <wp:inline distT="0" distB="0" distL="0" distR="0" wp14:anchorId="734DDAC3" wp14:editId="0CCE5F22">
            <wp:extent cx="3360127" cy="2520000"/>
            <wp:effectExtent l="0" t="0" r="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3360127" cy="2520000"/>
                    </a:xfrm>
                    <a:prstGeom prst="rect">
                      <a:avLst/>
                    </a:prstGeom>
                  </pic:spPr>
                </pic:pic>
              </a:graphicData>
            </a:graphic>
          </wp:inline>
        </w:drawing>
      </w:r>
    </w:p>
    <w:p w14:paraId="27C34C84" w14:textId="74F4E026" w:rsidR="0070465F" w:rsidRDefault="001A2F53" w:rsidP="001A2F53">
      <w:pPr>
        <w:pStyle w:val="Caption"/>
        <w:rPr>
          <w:lang w:val="en-US"/>
        </w:rPr>
      </w:pPr>
      <w:bookmarkStart w:id="11" w:name="_Ref118735229"/>
      <w:r>
        <w:t xml:space="preserve">Figure S </w:t>
      </w:r>
      <w:r>
        <w:fldChar w:fldCharType="begin"/>
      </w:r>
      <w:r>
        <w:instrText xml:space="preserve"> SEQ Figure_S \* ARABIC </w:instrText>
      </w:r>
      <w:r>
        <w:fldChar w:fldCharType="separate"/>
      </w:r>
      <w:r w:rsidR="00423953">
        <w:rPr>
          <w:noProof/>
        </w:rPr>
        <w:t>5</w:t>
      </w:r>
      <w:r>
        <w:fldChar w:fldCharType="end"/>
      </w:r>
      <w:bookmarkEnd w:id="11"/>
      <w:r w:rsidR="0070465F" w:rsidRPr="00F44F19">
        <w:rPr>
          <w:lang w:val="en-US"/>
        </w:rPr>
        <w:t xml:space="preserve"> Connectome </w:t>
      </w:r>
      <w:r w:rsidR="0070465F">
        <w:rPr>
          <w:lang w:val="en-US"/>
        </w:rPr>
        <w:t>s</w:t>
      </w:r>
      <w:r w:rsidR="0070465F" w:rsidRPr="00F44F19">
        <w:rPr>
          <w:lang w:val="en-US"/>
        </w:rPr>
        <w:t xml:space="preserve">tability versus </w:t>
      </w:r>
      <w:r w:rsidR="0070465F">
        <w:rPr>
          <w:lang w:val="en-US"/>
        </w:rPr>
        <w:t>m</w:t>
      </w:r>
      <w:r w:rsidR="0070465F" w:rsidRPr="00F44F19">
        <w:rPr>
          <w:lang w:val="en-US"/>
        </w:rPr>
        <w:t xml:space="preserve">ean </w:t>
      </w:r>
      <w:r w:rsidR="0070465F">
        <w:rPr>
          <w:lang w:val="en-US"/>
        </w:rPr>
        <w:t>f</w:t>
      </w:r>
      <w:r w:rsidR="0070465F" w:rsidRPr="00F44F19">
        <w:rPr>
          <w:lang w:val="en-US"/>
        </w:rPr>
        <w:t xml:space="preserve">ramewise </w:t>
      </w:r>
      <w:r w:rsidR="0070465F">
        <w:rPr>
          <w:lang w:val="en-US"/>
        </w:rPr>
        <w:t>d</w:t>
      </w:r>
      <w:r w:rsidR="0070465F" w:rsidRPr="00F44F19">
        <w:rPr>
          <w:lang w:val="en-US"/>
        </w:rPr>
        <w:t xml:space="preserve">isplacement (mean of the FWD across </w:t>
      </w:r>
      <w:r w:rsidR="0070465F">
        <w:rPr>
          <w:lang w:val="en-US"/>
        </w:rPr>
        <w:t>two</w:t>
      </w:r>
      <w:r w:rsidR="0070465F" w:rsidRPr="00F44F19">
        <w:rPr>
          <w:lang w:val="en-US"/>
        </w:rPr>
        <w:t xml:space="preserve"> sessions). Preterm connectome stability is negatively correlated with head motion.</w:t>
      </w:r>
    </w:p>
    <w:p w14:paraId="4EB5E0C6" w14:textId="77777777" w:rsidR="009872DD" w:rsidRDefault="009872DD" w:rsidP="00E36EA7"/>
    <w:p w14:paraId="1DCB961C" w14:textId="410CBF24" w:rsidR="00F8674A" w:rsidRPr="00E36EA7" w:rsidRDefault="00F8674A" w:rsidP="00E36EA7">
      <w:pPr>
        <w:rPr>
          <w:lang w:val="en-US"/>
        </w:rPr>
      </w:pPr>
      <w:r>
        <w:lastRenderedPageBreak/>
        <w:br w:type="page"/>
      </w:r>
    </w:p>
    <w:p w14:paraId="6A5F43CC" w14:textId="77777777" w:rsidR="00F8674A" w:rsidRDefault="00F8674A" w:rsidP="005658B4"/>
    <w:p w14:paraId="2CC65523" w14:textId="75BEFEB6" w:rsidR="00F8674A" w:rsidRDefault="00B31DC0" w:rsidP="00B31DC0">
      <w:pPr>
        <w:pStyle w:val="Heading1"/>
      </w:pPr>
      <w:r>
        <w:t>Relationship between head position (SNR-group values) and functional connectivity</w:t>
      </w:r>
    </w:p>
    <w:p w14:paraId="29D00516" w14:textId="057866CE" w:rsidR="005658B4" w:rsidRDefault="005658B4" w:rsidP="005658B4">
      <w:pPr>
        <w:rPr>
          <w:noProof/>
        </w:rPr>
      </w:pPr>
      <w:r w:rsidRPr="00AE4994">
        <w:rPr>
          <w:noProof/>
        </w:rPr>
        <w:t xml:space="preserve"> </w:t>
      </w:r>
    </w:p>
    <w:p w14:paraId="32E7027F" w14:textId="69240810" w:rsidR="005407E4" w:rsidRDefault="00651D2F" w:rsidP="005658B4">
      <w:pPr>
        <w:rPr>
          <w:noProof/>
        </w:rPr>
      </w:pPr>
      <w:r>
        <w:rPr>
          <w:noProof/>
        </w:rPr>
        <w:drawing>
          <wp:inline distT="0" distB="0" distL="0" distR="0" wp14:anchorId="265637B0" wp14:editId="5D1AF522">
            <wp:extent cx="3360127" cy="2520000"/>
            <wp:effectExtent l="0" t="0" r="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3360127" cy="2520000"/>
                    </a:xfrm>
                    <a:prstGeom prst="rect">
                      <a:avLst/>
                    </a:prstGeom>
                  </pic:spPr>
                </pic:pic>
              </a:graphicData>
            </a:graphic>
          </wp:inline>
        </w:drawing>
      </w:r>
    </w:p>
    <w:p w14:paraId="098AEDDB" w14:textId="77777777" w:rsidR="005407E4" w:rsidRDefault="005407E4" w:rsidP="005658B4"/>
    <w:p w14:paraId="2C5FDAA9" w14:textId="388AA361" w:rsidR="005658B4" w:rsidRPr="00EE5DD8" w:rsidRDefault="008F62B8" w:rsidP="008F62B8">
      <w:pPr>
        <w:pStyle w:val="Caption"/>
      </w:pPr>
      <w:bookmarkStart w:id="12" w:name="_Hlk85373755"/>
      <w:r>
        <w:t xml:space="preserve">Figure S </w:t>
      </w:r>
      <w:r>
        <w:fldChar w:fldCharType="begin"/>
      </w:r>
      <w:r>
        <w:instrText xml:space="preserve"> SEQ Figure_S \* ARABIC </w:instrText>
      </w:r>
      <w:r>
        <w:fldChar w:fldCharType="separate"/>
      </w:r>
      <w:r w:rsidR="00423953">
        <w:rPr>
          <w:noProof/>
        </w:rPr>
        <w:t>6</w:t>
      </w:r>
      <w:r>
        <w:fldChar w:fldCharType="end"/>
      </w:r>
      <w:r w:rsidR="005658B4">
        <w:t xml:space="preserve">: </w:t>
      </w:r>
      <w:r w:rsidR="00B96D1B" w:rsidRPr="00EE5DD8">
        <w:t>Histogram of s</w:t>
      </w:r>
      <w:r w:rsidR="005407E4" w:rsidRPr="00EE5DD8">
        <w:t>tandardized coefficient</w:t>
      </w:r>
      <w:r w:rsidR="005658B4" w:rsidRPr="00EE5DD8">
        <w:t xml:space="preserve"> values (slopes) of 74,691 </w:t>
      </w:r>
      <w:r w:rsidR="005407E4" w:rsidRPr="00EE5DD8">
        <w:t>edges (</w:t>
      </w:r>
      <w:r w:rsidR="005658B4" w:rsidRPr="00EE5DD8">
        <w:t>linear regress</w:t>
      </w:r>
      <w:r w:rsidR="005407E4" w:rsidRPr="00EE5DD8">
        <w:t>ion</w:t>
      </w:r>
      <w:r w:rsidR="005658B4" w:rsidRPr="00EE5DD8">
        <w:t xml:space="preserve"> across 416 participants</w:t>
      </w:r>
      <w:r w:rsidR="005407E4" w:rsidRPr="00EE5DD8">
        <w:t xml:space="preserve"> with one session)</w:t>
      </w:r>
      <w:r w:rsidR="005658B4" w:rsidRPr="00EE5DD8">
        <w:t xml:space="preserve"> for the relationship between</w:t>
      </w:r>
      <w:r w:rsidR="00431886" w:rsidRPr="00EE5DD8">
        <w:t xml:space="preserve"> </w:t>
      </w:r>
      <w:r w:rsidR="005658B4" w:rsidRPr="00EE5DD8">
        <w:t>functional connectivity and</w:t>
      </w:r>
      <w:r w:rsidR="00EE5DD8" w:rsidRPr="00EE5DD8">
        <w:t xml:space="preserve"> </w:t>
      </w:r>
      <w:r w:rsidR="007731C4">
        <w:t>SNR due to head position (</w:t>
      </w:r>
      <w:r w:rsidR="00EE5DD8" w:rsidRPr="00EE5DD8">
        <w:t>SNR-group</w:t>
      </w:r>
      <w:r w:rsidR="007731C4">
        <w:t>). Mean coefficient = 0.08</w:t>
      </w:r>
      <w:r w:rsidR="005407E4" w:rsidRPr="00EE5DD8">
        <w:t xml:space="preserve"> </w:t>
      </w:r>
      <w:bookmarkEnd w:id="12"/>
    </w:p>
    <w:p w14:paraId="5096D736" w14:textId="39AA81A7" w:rsidR="005407E4" w:rsidRDefault="005407E4" w:rsidP="005658B4"/>
    <w:p w14:paraId="1AEC499F" w14:textId="5EAB3051" w:rsidR="005407E4" w:rsidRDefault="001B3C50" w:rsidP="005658B4">
      <w:r>
        <w:rPr>
          <w:noProof/>
        </w:rPr>
        <w:drawing>
          <wp:inline distT="0" distB="0" distL="0" distR="0" wp14:anchorId="686982C4" wp14:editId="6CE519AB">
            <wp:extent cx="3360127" cy="252000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3360127" cy="2520000"/>
                    </a:xfrm>
                    <a:prstGeom prst="rect">
                      <a:avLst/>
                    </a:prstGeom>
                  </pic:spPr>
                </pic:pic>
              </a:graphicData>
            </a:graphic>
          </wp:inline>
        </w:drawing>
      </w:r>
    </w:p>
    <w:p w14:paraId="580B2228" w14:textId="77777777" w:rsidR="005407E4" w:rsidRDefault="005407E4" w:rsidP="005658B4"/>
    <w:p w14:paraId="77E312B8" w14:textId="24D7D5D7" w:rsidR="005658B4" w:rsidRDefault="008F62B8" w:rsidP="008F62B8">
      <w:pPr>
        <w:pStyle w:val="Caption"/>
      </w:pPr>
      <w:r>
        <w:t xml:space="preserve">Figure S </w:t>
      </w:r>
      <w:r>
        <w:fldChar w:fldCharType="begin"/>
      </w:r>
      <w:r>
        <w:instrText xml:space="preserve"> SEQ Figure_S \* ARABIC </w:instrText>
      </w:r>
      <w:r>
        <w:fldChar w:fldCharType="separate"/>
      </w:r>
      <w:r w:rsidR="00423953">
        <w:rPr>
          <w:noProof/>
        </w:rPr>
        <w:t>7</w:t>
      </w:r>
      <w:r>
        <w:fldChar w:fldCharType="end"/>
      </w:r>
      <w:r w:rsidR="005658B4">
        <w:t>:</w:t>
      </w:r>
      <w:r w:rsidR="005407E4">
        <w:t xml:space="preserve"> </w:t>
      </w:r>
      <w:r w:rsidR="00B96D1B" w:rsidRPr="00EE5DD8">
        <w:t>Histogram of s</w:t>
      </w:r>
      <w:r w:rsidR="005407E4" w:rsidRPr="00EE5DD8">
        <w:t>tandardized coefficient</w:t>
      </w:r>
      <w:r w:rsidR="005658B4" w:rsidRPr="00EE5DD8">
        <w:t xml:space="preserve"> values (slopes) of 74,691</w:t>
      </w:r>
      <w:r w:rsidR="005407E4" w:rsidRPr="00EE5DD8">
        <w:t xml:space="preserve"> edges</w:t>
      </w:r>
      <w:r w:rsidR="005658B4" w:rsidRPr="00EE5DD8">
        <w:t xml:space="preserve"> </w:t>
      </w:r>
      <w:r w:rsidR="005407E4" w:rsidRPr="00EE5DD8">
        <w:t>(</w:t>
      </w:r>
      <w:r w:rsidR="005658B4" w:rsidRPr="00EE5DD8">
        <w:t>linear regress</w:t>
      </w:r>
      <w:r w:rsidR="005407E4" w:rsidRPr="00EE5DD8">
        <w:t>ion</w:t>
      </w:r>
      <w:r w:rsidR="005658B4" w:rsidRPr="00EE5DD8">
        <w:t xml:space="preserve"> across </w:t>
      </w:r>
      <w:r w:rsidR="005407E4" w:rsidRPr="00EE5DD8">
        <w:t>independent group of</w:t>
      </w:r>
      <w:r w:rsidR="005407E4">
        <w:t xml:space="preserve"> </w:t>
      </w:r>
      <w:r w:rsidR="00EE5DD8" w:rsidRPr="00EE5DD8">
        <w:t xml:space="preserve">44 participants </w:t>
      </w:r>
      <w:r w:rsidR="005658B4" w:rsidRPr="00EE5DD8">
        <w:t>with both a preterm and term session)</w:t>
      </w:r>
      <w:r w:rsidR="005658B4">
        <w:t xml:space="preserve"> for the relationship between functional connectivity and</w:t>
      </w:r>
      <w:r w:rsidR="005407E4">
        <w:t xml:space="preserve"> </w:t>
      </w:r>
      <w:r w:rsidR="007731C4">
        <w:t>SNR due to head position (</w:t>
      </w:r>
      <w:r w:rsidR="00EE5DD8">
        <w:t>SNR-group</w:t>
      </w:r>
      <w:r w:rsidR="007731C4">
        <w:t>). Mean coefficient = 0.18</w:t>
      </w:r>
      <w:r w:rsidR="00EE5DD8">
        <w:t xml:space="preserve"> </w:t>
      </w:r>
    </w:p>
    <w:p w14:paraId="50FDC1F4" w14:textId="77777777" w:rsidR="005B1874" w:rsidRPr="005658B4" w:rsidRDefault="005B1874" w:rsidP="005658B4"/>
    <w:sectPr w:rsidR="005B1874" w:rsidRPr="005658B4" w:rsidSect="00C30ED2">
      <w:footerReference w:type="default" r:id="rId22"/>
      <w:pgSz w:w="11906" w:h="16838"/>
      <w:pgMar w:top="1134" w:right="1134" w:bottom="1134" w:left="1985"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36C52C" w14:textId="77777777" w:rsidR="005A45A6" w:rsidRDefault="005A45A6" w:rsidP="006B65E2">
      <w:pPr>
        <w:spacing w:line="240" w:lineRule="auto"/>
      </w:pPr>
      <w:r>
        <w:separator/>
      </w:r>
    </w:p>
  </w:endnote>
  <w:endnote w:type="continuationSeparator" w:id="0">
    <w:p w14:paraId="60972B4D" w14:textId="77777777" w:rsidR="005A45A6" w:rsidRDefault="005A45A6" w:rsidP="006B65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8298873"/>
      <w:docPartObj>
        <w:docPartGallery w:val="Page Numbers (Bottom of Page)"/>
        <w:docPartUnique/>
      </w:docPartObj>
    </w:sdtPr>
    <w:sdtEndPr>
      <w:rPr>
        <w:noProof/>
      </w:rPr>
    </w:sdtEndPr>
    <w:sdtContent>
      <w:p w14:paraId="4C3DB5F6" w14:textId="77777777" w:rsidR="00965CAE" w:rsidRDefault="00965CA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67A6E50" w14:textId="77777777" w:rsidR="00965CAE" w:rsidRDefault="00965C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C820F" w14:textId="77777777" w:rsidR="005A45A6" w:rsidRDefault="005A45A6" w:rsidP="006B65E2">
      <w:pPr>
        <w:spacing w:line="240" w:lineRule="auto"/>
      </w:pPr>
      <w:r>
        <w:separator/>
      </w:r>
    </w:p>
  </w:footnote>
  <w:footnote w:type="continuationSeparator" w:id="0">
    <w:p w14:paraId="332769BC" w14:textId="77777777" w:rsidR="005A45A6" w:rsidRDefault="005A45A6" w:rsidP="006B65E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06460C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5344EC9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6F2103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44A524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E3284A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D10723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5D2E5D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32A11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DCADE9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E40F3D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7670E7"/>
    <w:multiLevelType w:val="multilevel"/>
    <w:tmpl w:val="1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BDD468D"/>
    <w:multiLevelType w:val="hybridMultilevel"/>
    <w:tmpl w:val="7F5E9F6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1C6456D4"/>
    <w:multiLevelType w:val="hybridMultilevel"/>
    <w:tmpl w:val="C3845700"/>
    <w:lvl w:ilvl="0" w:tplc="4D227A0C">
      <w:start w:val="1"/>
      <w:numFmt w:val="bullet"/>
      <w:lvlText w:val=""/>
      <w:lvlJc w:val="left"/>
      <w:pPr>
        <w:ind w:left="1080" w:hanging="360"/>
      </w:pPr>
      <w:rPr>
        <w:rFonts w:ascii="Symbol" w:eastAsiaTheme="minorHAnsi" w:hAnsi="Symbol" w:cstheme="minorBidi" w:hint="default"/>
      </w:rPr>
    </w:lvl>
    <w:lvl w:ilvl="1" w:tplc="18090003">
      <w:start w:val="1"/>
      <w:numFmt w:val="bullet"/>
      <w:lvlText w:val="o"/>
      <w:lvlJc w:val="left"/>
      <w:pPr>
        <w:ind w:left="1800" w:hanging="360"/>
      </w:pPr>
      <w:rPr>
        <w:rFonts w:ascii="Courier New" w:hAnsi="Courier New" w:cs="Courier New" w:hint="default"/>
      </w:rPr>
    </w:lvl>
    <w:lvl w:ilvl="2" w:tplc="18090005">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3" w15:restartNumberingAfterBreak="0">
    <w:nsid w:val="1DE9322A"/>
    <w:multiLevelType w:val="hybridMultilevel"/>
    <w:tmpl w:val="5F6AC4D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342C2B55"/>
    <w:multiLevelType w:val="hybridMultilevel"/>
    <w:tmpl w:val="FFC83A9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4AFE2481"/>
    <w:multiLevelType w:val="hybridMultilevel"/>
    <w:tmpl w:val="4922008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7268586E"/>
    <w:multiLevelType w:val="hybridMultilevel"/>
    <w:tmpl w:val="67F6D33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726E3B06"/>
    <w:multiLevelType w:val="multilevel"/>
    <w:tmpl w:val="F544F3F0"/>
    <w:lvl w:ilvl="0">
      <w:start w:val="1"/>
      <w:numFmt w:val="decimal"/>
      <w:pStyle w:val="Heading1"/>
      <w:suff w:val="space"/>
      <w:lvlText w:val="S %1"/>
      <w:lvlJc w:val="left"/>
      <w:pPr>
        <w:ind w:left="432" w:hanging="432"/>
      </w:pPr>
      <w:rPr>
        <w:rFonts w:ascii="Verdana" w:hAnsi="Verdana" w:hint="default"/>
      </w:rPr>
    </w:lvl>
    <w:lvl w:ilvl="1">
      <w:start w:val="1"/>
      <w:numFmt w:val="decimal"/>
      <w:pStyle w:val="Heading2"/>
      <w:lvlText w:val="S %1.%2"/>
      <w:lvlJc w:val="left"/>
      <w:pPr>
        <w:ind w:left="576" w:hanging="576"/>
      </w:pPr>
      <w:rPr>
        <w:rFonts w:ascii="Verdana" w:hAnsi="Verdana" w:hint="default"/>
      </w:rPr>
    </w:lvl>
    <w:lvl w:ilvl="2">
      <w:start w:val="1"/>
      <w:numFmt w:val="decimal"/>
      <w:pStyle w:val="Heading3"/>
      <w:lvlText w:val="S %1.%2.%3"/>
      <w:lvlJc w:val="left"/>
      <w:pPr>
        <w:ind w:left="720" w:hanging="720"/>
      </w:pPr>
      <w:rPr>
        <w:rFonts w:ascii="Verdana" w:hAnsi="Verdana" w:hint="default"/>
      </w:rPr>
    </w:lvl>
    <w:lvl w:ilvl="3">
      <w:start w:val="1"/>
      <w:numFmt w:val="decimal"/>
      <w:pStyle w:val="Heading4"/>
      <w:lvlText w:val="S %1.%2.%3.%4"/>
      <w:lvlJc w:val="left"/>
      <w:pPr>
        <w:ind w:left="864" w:hanging="864"/>
      </w:pPr>
      <w:rPr>
        <w:rFonts w:ascii="Verdana" w:hAnsi="Verdana" w:hint="default"/>
      </w:rPr>
    </w:lvl>
    <w:lvl w:ilvl="4">
      <w:start w:val="1"/>
      <w:numFmt w:val="decimal"/>
      <w:pStyle w:val="Heading5"/>
      <w:lvlText w:val="%1.%2.%3.%4.%5"/>
      <w:lvlJc w:val="left"/>
      <w:pPr>
        <w:ind w:left="1008" w:hanging="1008"/>
      </w:pPr>
      <w:rPr>
        <w:rFonts w:ascii="Verdana" w:hAnsi="Verdana" w:hint="default"/>
      </w:rPr>
    </w:lvl>
    <w:lvl w:ilvl="5">
      <w:start w:val="1"/>
      <w:numFmt w:val="decimal"/>
      <w:pStyle w:val="Heading6"/>
      <w:lvlText w:val="%1.%2.%3.%4.%5.%6"/>
      <w:lvlJc w:val="left"/>
      <w:pPr>
        <w:ind w:left="1152" w:hanging="1152"/>
      </w:pPr>
      <w:rPr>
        <w:rFonts w:ascii="Verdana" w:hAnsi="Verdana"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7"/>
  </w:num>
  <w:num w:numId="13">
    <w:abstractNumId w:val="11"/>
  </w:num>
  <w:num w:numId="14">
    <w:abstractNumId w:val="13"/>
  </w:num>
  <w:num w:numId="15">
    <w:abstractNumId w:val="12"/>
  </w:num>
  <w:num w:numId="16">
    <w:abstractNumId w:val="15"/>
  </w:num>
  <w:num w:numId="17">
    <w:abstractNumId w:val="14"/>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mirrorMargins/>
  <w:proofState w:spelling="clean" w:grammar="clean"/>
  <w:attachedTemplate r:id="rId1"/>
  <w:stylePaneFormatFilter w:val="1001" w:allStyles="1" w:customStyles="0" w:latentStyles="0"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1DC"/>
    <w:rsid w:val="00002669"/>
    <w:rsid w:val="0000281A"/>
    <w:rsid w:val="00003123"/>
    <w:rsid w:val="000053C1"/>
    <w:rsid w:val="0000760A"/>
    <w:rsid w:val="00011F6B"/>
    <w:rsid w:val="000124F3"/>
    <w:rsid w:val="00014FDB"/>
    <w:rsid w:val="0001591D"/>
    <w:rsid w:val="00016028"/>
    <w:rsid w:val="00016260"/>
    <w:rsid w:val="0002128C"/>
    <w:rsid w:val="00023D60"/>
    <w:rsid w:val="00025EAF"/>
    <w:rsid w:val="0002629D"/>
    <w:rsid w:val="000314F4"/>
    <w:rsid w:val="000324C9"/>
    <w:rsid w:val="00032648"/>
    <w:rsid w:val="000327D3"/>
    <w:rsid w:val="00032E3B"/>
    <w:rsid w:val="000378B6"/>
    <w:rsid w:val="00040AFA"/>
    <w:rsid w:val="000430D7"/>
    <w:rsid w:val="000443A4"/>
    <w:rsid w:val="00044E9B"/>
    <w:rsid w:val="00046AD2"/>
    <w:rsid w:val="00050012"/>
    <w:rsid w:val="00056F91"/>
    <w:rsid w:val="000620BF"/>
    <w:rsid w:val="000631DB"/>
    <w:rsid w:val="000641C0"/>
    <w:rsid w:val="000650D3"/>
    <w:rsid w:val="00071F61"/>
    <w:rsid w:val="00076DDF"/>
    <w:rsid w:val="000807AD"/>
    <w:rsid w:val="00080BB1"/>
    <w:rsid w:val="00084259"/>
    <w:rsid w:val="00084DF1"/>
    <w:rsid w:val="00087122"/>
    <w:rsid w:val="000903AF"/>
    <w:rsid w:val="00093C18"/>
    <w:rsid w:val="000943D9"/>
    <w:rsid w:val="00094666"/>
    <w:rsid w:val="000946AF"/>
    <w:rsid w:val="000966D2"/>
    <w:rsid w:val="000A0225"/>
    <w:rsid w:val="000A1F47"/>
    <w:rsid w:val="000A2E9B"/>
    <w:rsid w:val="000A3121"/>
    <w:rsid w:val="000A3DF2"/>
    <w:rsid w:val="000A4F8A"/>
    <w:rsid w:val="000A6575"/>
    <w:rsid w:val="000B06B1"/>
    <w:rsid w:val="000B5D21"/>
    <w:rsid w:val="000B63DC"/>
    <w:rsid w:val="000B7EEA"/>
    <w:rsid w:val="000C080D"/>
    <w:rsid w:val="000C6EBF"/>
    <w:rsid w:val="000D02F4"/>
    <w:rsid w:val="000D2AF4"/>
    <w:rsid w:val="000D4AA8"/>
    <w:rsid w:val="000D57AA"/>
    <w:rsid w:val="000D7B29"/>
    <w:rsid w:val="000E092C"/>
    <w:rsid w:val="000E158A"/>
    <w:rsid w:val="000E6477"/>
    <w:rsid w:val="000E65A0"/>
    <w:rsid w:val="000E6C32"/>
    <w:rsid w:val="000F185B"/>
    <w:rsid w:val="000F5ECE"/>
    <w:rsid w:val="000F7491"/>
    <w:rsid w:val="00100E8A"/>
    <w:rsid w:val="00107714"/>
    <w:rsid w:val="00110E72"/>
    <w:rsid w:val="00111520"/>
    <w:rsid w:val="001129A5"/>
    <w:rsid w:val="001152B1"/>
    <w:rsid w:val="001174CC"/>
    <w:rsid w:val="001209B8"/>
    <w:rsid w:val="00121A65"/>
    <w:rsid w:val="00127CFD"/>
    <w:rsid w:val="001322ED"/>
    <w:rsid w:val="001370A2"/>
    <w:rsid w:val="00140CD1"/>
    <w:rsid w:val="00142667"/>
    <w:rsid w:val="00144988"/>
    <w:rsid w:val="001472EB"/>
    <w:rsid w:val="00152317"/>
    <w:rsid w:val="00154122"/>
    <w:rsid w:val="001544CE"/>
    <w:rsid w:val="00156DA0"/>
    <w:rsid w:val="001658C7"/>
    <w:rsid w:val="00166182"/>
    <w:rsid w:val="0016760A"/>
    <w:rsid w:val="00170341"/>
    <w:rsid w:val="00171AB7"/>
    <w:rsid w:val="001769F9"/>
    <w:rsid w:val="00180B01"/>
    <w:rsid w:val="00180E15"/>
    <w:rsid w:val="001843C1"/>
    <w:rsid w:val="00185B04"/>
    <w:rsid w:val="001878FA"/>
    <w:rsid w:val="00192EFF"/>
    <w:rsid w:val="00193668"/>
    <w:rsid w:val="001936FD"/>
    <w:rsid w:val="0019377D"/>
    <w:rsid w:val="00193F13"/>
    <w:rsid w:val="0019484D"/>
    <w:rsid w:val="0019494A"/>
    <w:rsid w:val="001953BC"/>
    <w:rsid w:val="001A087B"/>
    <w:rsid w:val="001A2F53"/>
    <w:rsid w:val="001A62A0"/>
    <w:rsid w:val="001B368D"/>
    <w:rsid w:val="001B3C50"/>
    <w:rsid w:val="001B3CD7"/>
    <w:rsid w:val="001B6D22"/>
    <w:rsid w:val="001B745D"/>
    <w:rsid w:val="001C3400"/>
    <w:rsid w:val="001C73A6"/>
    <w:rsid w:val="001C7BBE"/>
    <w:rsid w:val="001D3854"/>
    <w:rsid w:val="001D4560"/>
    <w:rsid w:val="001D45EE"/>
    <w:rsid w:val="001D5D19"/>
    <w:rsid w:val="001E02F6"/>
    <w:rsid w:val="001E0556"/>
    <w:rsid w:val="001E335D"/>
    <w:rsid w:val="001E609B"/>
    <w:rsid w:val="001F4D84"/>
    <w:rsid w:val="001F5AB2"/>
    <w:rsid w:val="00200D1D"/>
    <w:rsid w:val="00200E33"/>
    <w:rsid w:val="00201140"/>
    <w:rsid w:val="00201302"/>
    <w:rsid w:val="0020147B"/>
    <w:rsid w:val="002109F3"/>
    <w:rsid w:val="002124F9"/>
    <w:rsid w:val="0021439D"/>
    <w:rsid w:val="00217C31"/>
    <w:rsid w:val="0022126E"/>
    <w:rsid w:val="002244BA"/>
    <w:rsid w:val="0022538B"/>
    <w:rsid w:val="00226AA9"/>
    <w:rsid w:val="00232457"/>
    <w:rsid w:val="002338D8"/>
    <w:rsid w:val="00235043"/>
    <w:rsid w:val="00240A36"/>
    <w:rsid w:val="0024279A"/>
    <w:rsid w:val="00242C23"/>
    <w:rsid w:val="0024463E"/>
    <w:rsid w:val="00245B95"/>
    <w:rsid w:val="00246E3B"/>
    <w:rsid w:val="00252E94"/>
    <w:rsid w:val="002549E3"/>
    <w:rsid w:val="0026060E"/>
    <w:rsid w:val="002611C6"/>
    <w:rsid w:val="00262557"/>
    <w:rsid w:val="00263D83"/>
    <w:rsid w:val="00263FAD"/>
    <w:rsid w:val="00264318"/>
    <w:rsid w:val="00264D31"/>
    <w:rsid w:val="002658A8"/>
    <w:rsid w:val="0027140A"/>
    <w:rsid w:val="00277F2A"/>
    <w:rsid w:val="0028069F"/>
    <w:rsid w:val="00281418"/>
    <w:rsid w:val="00281EAC"/>
    <w:rsid w:val="002830BE"/>
    <w:rsid w:val="00283A1B"/>
    <w:rsid w:val="00286391"/>
    <w:rsid w:val="00291091"/>
    <w:rsid w:val="002911F9"/>
    <w:rsid w:val="00293700"/>
    <w:rsid w:val="002955C6"/>
    <w:rsid w:val="002961EA"/>
    <w:rsid w:val="00297B30"/>
    <w:rsid w:val="002A07A6"/>
    <w:rsid w:val="002A2489"/>
    <w:rsid w:val="002A2E75"/>
    <w:rsid w:val="002A3089"/>
    <w:rsid w:val="002A4F05"/>
    <w:rsid w:val="002B1D38"/>
    <w:rsid w:val="002C461F"/>
    <w:rsid w:val="002C6579"/>
    <w:rsid w:val="002C6F56"/>
    <w:rsid w:val="002D02D9"/>
    <w:rsid w:val="002D19E6"/>
    <w:rsid w:val="002D2E93"/>
    <w:rsid w:val="002E07B1"/>
    <w:rsid w:val="002E21E5"/>
    <w:rsid w:val="002E23F5"/>
    <w:rsid w:val="002E43AD"/>
    <w:rsid w:val="002E5AB4"/>
    <w:rsid w:val="002E79F3"/>
    <w:rsid w:val="002F0EF6"/>
    <w:rsid w:val="002F1BB9"/>
    <w:rsid w:val="002F1E80"/>
    <w:rsid w:val="002F20FD"/>
    <w:rsid w:val="00300821"/>
    <w:rsid w:val="00302F95"/>
    <w:rsid w:val="00303502"/>
    <w:rsid w:val="00304A1A"/>
    <w:rsid w:val="00304B22"/>
    <w:rsid w:val="00304D07"/>
    <w:rsid w:val="00305297"/>
    <w:rsid w:val="00305C9B"/>
    <w:rsid w:val="00306DD3"/>
    <w:rsid w:val="0030755C"/>
    <w:rsid w:val="003078BE"/>
    <w:rsid w:val="00310A3D"/>
    <w:rsid w:val="00311014"/>
    <w:rsid w:val="003117C9"/>
    <w:rsid w:val="00314336"/>
    <w:rsid w:val="00314B8D"/>
    <w:rsid w:val="0031697D"/>
    <w:rsid w:val="00317249"/>
    <w:rsid w:val="0032453D"/>
    <w:rsid w:val="0032560B"/>
    <w:rsid w:val="00325B18"/>
    <w:rsid w:val="00330AF7"/>
    <w:rsid w:val="00330C91"/>
    <w:rsid w:val="00333014"/>
    <w:rsid w:val="00334639"/>
    <w:rsid w:val="00336604"/>
    <w:rsid w:val="00340E6F"/>
    <w:rsid w:val="003415E7"/>
    <w:rsid w:val="00341F30"/>
    <w:rsid w:val="0034541C"/>
    <w:rsid w:val="00352CD2"/>
    <w:rsid w:val="0035430C"/>
    <w:rsid w:val="00354405"/>
    <w:rsid w:val="00355331"/>
    <w:rsid w:val="00360F30"/>
    <w:rsid w:val="00361EB5"/>
    <w:rsid w:val="00362DA9"/>
    <w:rsid w:val="003738B4"/>
    <w:rsid w:val="00376172"/>
    <w:rsid w:val="00380792"/>
    <w:rsid w:val="00381F84"/>
    <w:rsid w:val="003861B2"/>
    <w:rsid w:val="003913D8"/>
    <w:rsid w:val="003926A0"/>
    <w:rsid w:val="0039331A"/>
    <w:rsid w:val="003940AB"/>
    <w:rsid w:val="003A21E6"/>
    <w:rsid w:val="003A444E"/>
    <w:rsid w:val="003A47FF"/>
    <w:rsid w:val="003A48B7"/>
    <w:rsid w:val="003A5C53"/>
    <w:rsid w:val="003A6024"/>
    <w:rsid w:val="003B0097"/>
    <w:rsid w:val="003B0DAB"/>
    <w:rsid w:val="003B0F56"/>
    <w:rsid w:val="003B347D"/>
    <w:rsid w:val="003B5057"/>
    <w:rsid w:val="003C0007"/>
    <w:rsid w:val="003C0709"/>
    <w:rsid w:val="003C25A2"/>
    <w:rsid w:val="003C2CDE"/>
    <w:rsid w:val="003C4EE7"/>
    <w:rsid w:val="003D1061"/>
    <w:rsid w:val="003D1495"/>
    <w:rsid w:val="003D1908"/>
    <w:rsid w:val="003D28C0"/>
    <w:rsid w:val="003D71BC"/>
    <w:rsid w:val="003E0DA8"/>
    <w:rsid w:val="003E43CD"/>
    <w:rsid w:val="003E751D"/>
    <w:rsid w:val="003E7B69"/>
    <w:rsid w:val="003F454F"/>
    <w:rsid w:val="003F4E1C"/>
    <w:rsid w:val="003F6438"/>
    <w:rsid w:val="003F7E9F"/>
    <w:rsid w:val="00402FC3"/>
    <w:rsid w:val="00403147"/>
    <w:rsid w:val="004035BD"/>
    <w:rsid w:val="00404709"/>
    <w:rsid w:val="004055A0"/>
    <w:rsid w:val="00406A11"/>
    <w:rsid w:val="00410ED3"/>
    <w:rsid w:val="00411FC0"/>
    <w:rsid w:val="004121E0"/>
    <w:rsid w:val="004145F9"/>
    <w:rsid w:val="00414DE4"/>
    <w:rsid w:val="00415AAF"/>
    <w:rsid w:val="00416A32"/>
    <w:rsid w:val="00417373"/>
    <w:rsid w:val="00417CA2"/>
    <w:rsid w:val="00421E6C"/>
    <w:rsid w:val="004223C5"/>
    <w:rsid w:val="00423953"/>
    <w:rsid w:val="0042626A"/>
    <w:rsid w:val="004272ED"/>
    <w:rsid w:val="00427D8C"/>
    <w:rsid w:val="004311A5"/>
    <w:rsid w:val="00431886"/>
    <w:rsid w:val="00432937"/>
    <w:rsid w:val="00433A7E"/>
    <w:rsid w:val="00435BBE"/>
    <w:rsid w:val="0044462A"/>
    <w:rsid w:val="004452ED"/>
    <w:rsid w:val="004536CA"/>
    <w:rsid w:val="00461ECD"/>
    <w:rsid w:val="004623E2"/>
    <w:rsid w:val="00462A1F"/>
    <w:rsid w:val="004639F4"/>
    <w:rsid w:val="004659FA"/>
    <w:rsid w:val="004700EF"/>
    <w:rsid w:val="00471331"/>
    <w:rsid w:val="00471C16"/>
    <w:rsid w:val="0047306D"/>
    <w:rsid w:val="0047385C"/>
    <w:rsid w:val="0047580E"/>
    <w:rsid w:val="0047754F"/>
    <w:rsid w:val="004838A1"/>
    <w:rsid w:val="00483F00"/>
    <w:rsid w:val="00484042"/>
    <w:rsid w:val="00485777"/>
    <w:rsid w:val="0048601A"/>
    <w:rsid w:val="004860F3"/>
    <w:rsid w:val="00486600"/>
    <w:rsid w:val="004866CB"/>
    <w:rsid w:val="00490C95"/>
    <w:rsid w:val="00492A18"/>
    <w:rsid w:val="00494469"/>
    <w:rsid w:val="00496131"/>
    <w:rsid w:val="004A1C39"/>
    <w:rsid w:val="004A7632"/>
    <w:rsid w:val="004B196C"/>
    <w:rsid w:val="004B1CD9"/>
    <w:rsid w:val="004B2063"/>
    <w:rsid w:val="004B3F04"/>
    <w:rsid w:val="004B49FD"/>
    <w:rsid w:val="004B4A8F"/>
    <w:rsid w:val="004B5781"/>
    <w:rsid w:val="004C0FDE"/>
    <w:rsid w:val="004C56D2"/>
    <w:rsid w:val="004D4EEC"/>
    <w:rsid w:val="004E01B8"/>
    <w:rsid w:val="004E2A52"/>
    <w:rsid w:val="004E3545"/>
    <w:rsid w:val="004E38F1"/>
    <w:rsid w:val="004E4E44"/>
    <w:rsid w:val="004F46FD"/>
    <w:rsid w:val="004F5219"/>
    <w:rsid w:val="004F773E"/>
    <w:rsid w:val="00504663"/>
    <w:rsid w:val="00504D7F"/>
    <w:rsid w:val="005061B4"/>
    <w:rsid w:val="00506330"/>
    <w:rsid w:val="005069A6"/>
    <w:rsid w:val="00511991"/>
    <w:rsid w:val="00514CAD"/>
    <w:rsid w:val="00523CBE"/>
    <w:rsid w:val="00525F9D"/>
    <w:rsid w:val="00526E7F"/>
    <w:rsid w:val="00535508"/>
    <w:rsid w:val="00537081"/>
    <w:rsid w:val="00537B34"/>
    <w:rsid w:val="005407E4"/>
    <w:rsid w:val="005419B1"/>
    <w:rsid w:val="0054381A"/>
    <w:rsid w:val="00543B1E"/>
    <w:rsid w:val="00543C2D"/>
    <w:rsid w:val="00545FF3"/>
    <w:rsid w:val="005478B0"/>
    <w:rsid w:val="00547CBC"/>
    <w:rsid w:val="00547E41"/>
    <w:rsid w:val="0055277E"/>
    <w:rsid w:val="00554A4E"/>
    <w:rsid w:val="005564BB"/>
    <w:rsid w:val="00560064"/>
    <w:rsid w:val="00560745"/>
    <w:rsid w:val="00560CFB"/>
    <w:rsid w:val="00564E5A"/>
    <w:rsid w:val="00565375"/>
    <w:rsid w:val="005658B4"/>
    <w:rsid w:val="00565999"/>
    <w:rsid w:val="00566615"/>
    <w:rsid w:val="005714A8"/>
    <w:rsid w:val="00571E24"/>
    <w:rsid w:val="00573D39"/>
    <w:rsid w:val="0057414D"/>
    <w:rsid w:val="005762D5"/>
    <w:rsid w:val="00580D71"/>
    <w:rsid w:val="00581789"/>
    <w:rsid w:val="00582864"/>
    <w:rsid w:val="00582D0F"/>
    <w:rsid w:val="00584350"/>
    <w:rsid w:val="00587F61"/>
    <w:rsid w:val="00590B94"/>
    <w:rsid w:val="00590F8A"/>
    <w:rsid w:val="005927BD"/>
    <w:rsid w:val="00595CF2"/>
    <w:rsid w:val="00595EDA"/>
    <w:rsid w:val="005A19FA"/>
    <w:rsid w:val="005A341B"/>
    <w:rsid w:val="005A3661"/>
    <w:rsid w:val="005A45A6"/>
    <w:rsid w:val="005B0252"/>
    <w:rsid w:val="005B1874"/>
    <w:rsid w:val="005B2292"/>
    <w:rsid w:val="005B33A8"/>
    <w:rsid w:val="005C0EF2"/>
    <w:rsid w:val="005C238D"/>
    <w:rsid w:val="005C5FE9"/>
    <w:rsid w:val="005C76FE"/>
    <w:rsid w:val="005C7771"/>
    <w:rsid w:val="005D0BC6"/>
    <w:rsid w:val="005D1488"/>
    <w:rsid w:val="005D5B23"/>
    <w:rsid w:val="005D6CFA"/>
    <w:rsid w:val="005E0D2E"/>
    <w:rsid w:val="005E0D3B"/>
    <w:rsid w:val="005E38F0"/>
    <w:rsid w:val="005E3E22"/>
    <w:rsid w:val="005E4C65"/>
    <w:rsid w:val="005E5FDD"/>
    <w:rsid w:val="005E6275"/>
    <w:rsid w:val="005E7196"/>
    <w:rsid w:val="005F3BB3"/>
    <w:rsid w:val="005F417A"/>
    <w:rsid w:val="005F67D1"/>
    <w:rsid w:val="005F7985"/>
    <w:rsid w:val="006014F2"/>
    <w:rsid w:val="00604F04"/>
    <w:rsid w:val="006054AD"/>
    <w:rsid w:val="0060576A"/>
    <w:rsid w:val="00605878"/>
    <w:rsid w:val="00611B60"/>
    <w:rsid w:val="006124A6"/>
    <w:rsid w:val="006152E8"/>
    <w:rsid w:val="006239D2"/>
    <w:rsid w:val="006264CD"/>
    <w:rsid w:val="0063100D"/>
    <w:rsid w:val="00631191"/>
    <w:rsid w:val="00633289"/>
    <w:rsid w:val="00633AF1"/>
    <w:rsid w:val="00641B18"/>
    <w:rsid w:val="00646F78"/>
    <w:rsid w:val="00651D2F"/>
    <w:rsid w:val="00654A87"/>
    <w:rsid w:val="00657FCC"/>
    <w:rsid w:val="0066067C"/>
    <w:rsid w:val="00661B7D"/>
    <w:rsid w:val="006646E4"/>
    <w:rsid w:val="00664B92"/>
    <w:rsid w:val="006673BB"/>
    <w:rsid w:val="00676CFC"/>
    <w:rsid w:val="0068047B"/>
    <w:rsid w:val="0068301B"/>
    <w:rsid w:val="00683E9B"/>
    <w:rsid w:val="00684628"/>
    <w:rsid w:val="0068511D"/>
    <w:rsid w:val="00686ACE"/>
    <w:rsid w:val="00687AAC"/>
    <w:rsid w:val="00691C33"/>
    <w:rsid w:val="0069341F"/>
    <w:rsid w:val="006968E4"/>
    <w:rsid w:val="006A02A9"/>
    <w:rsid w:val="006A1030"/>
    <w:rsid w:val="006A23AC"/>
    <w:rsid w:val="006A67D7"/>
    <w:rsid w:val="006A7CDB"/>
    <w:rsid w:val="006B6303"/>
    <w:rsid w:val="006B65E2"/>
    <w:rsid w:val="006B79B9"/>
    <w:rsid w:val="006C00AA"/>
    <w:rsid w:val="006C038B"/>
    <w:rsid w:val="006C03AC"/>
    <w:rsid w:val="006C0D8B"/>
    <w:rsid w:val="006C0F16"/>
    <w:rsid w:val="006C224F"/>
    <w:rsid w:val="006C2F99"/>
    <w:rsid w:val="006C3FE6"/>
    <w:rsid w:val="006C4578"/>
    <w:rsid w:val="006C49C6"/>
    <w:rsid w:val="006D5C7E"/>
    <w:rsid w:val="006E12B5"/>
    <w:rsid w:val="006E2465"/>
    <w:rsid w:val="006E7A16"/>
    <w:rsid w:val="006F0AAD"/>
    <w:rsid w:val="006F0EF1"/>
    <w:rsid w:val="006F1CFA"/>
    <w:rsid w:val="006F299B"/>
    <w:rsid w:val="006F54F2"/>
    <w:rsid w:val="006F605F"/>
    <w:rsid w:val="006F7FD6"/>
    <w:rsid w:val="0070026B"/>
    <w:rsid w:val="00700324"/>
    <w:rsid w:val="007024C5"/>
    <w:rsid w:val="007038EE"/>
    <w:rsid w:val="00703A2F"/>
    <w:rsid w:val="00704058"/>
    <w:rsid w:val="0070465F"/>
    <w:rsid w:val="007051AF"/>
    <w:rsid w:val="00707A7B"/>
    <w:rsid w:val="00707DFC"/>
    <w:rsid w:val="00711421"/>
    <w:rsid w:val="0071435E"/>
    <w:rsid w:val="007242A7"/>
    <w:rsid w:val="00732799"/>
    <w:rsid w:val="007349BB"/>
    <w:rsid w:val="00735994"/>
    <w:rsid w:val="00740238"/>
    <w:rsid w:val="007402C5"/>
    <w:rsid w:val="00741726"/>
    <w:rsid w:val="00742C77"/>
    <w:rsid w:val="00742D5F"/>
    <w:rsid w:val="00746DF4"/>
    <w:rsid w:val="00750D01"/>
    <w:rsid w:val="00753856"/>
    <w:rsid w:val="00757342"/>
    <w:rsid w:val="007629ED"/>
    <w:rsid w:val="007648B7"/>
    <w:rsid w:val="007664ED"/>
    <w:rsid w:val="0076704A"/>
    <w:rsid w:val="00772BA9"/>
    <w:rsid w:val="007731C4"/>
    <w:rsid w:val="0077653D"/>
    <w:rsid w:val="00776EE3"/>
    <w:rsid w:val="0078005F"/>
    <w:rsid w:val="00780210"/>
    <w:rsid w:val="00782EF2"/>
    <w:rsid w:val="0078460F"/>
    <w:rsid w:val="00785C14"/>
    <w:rsid w:val="00786696"/>
    <w:rsid w:val="007867BE"/>
    <w:rsid w:val="007906D2"/>
    <w:rsid w:val="00793758"/>
    <w:rsid w:val="00793F9D"/>
    <w:rsid w:val="00795FFF"/>
    <w:rsid w:val="007A5C4D"/>
    <w:rsid w:val="007A7B4A"/>
    <w:rsid w:val="007B067C"/>
    <w:rsid w:val="007B1FF2"/>
    <w:rsid w:val="007B2A0A"/>
    <w:rsid w:val="007B2BC6"/>
    <w:rsid w:val="007B3D00"/>
    <w:rsid w:val="007B5E7A"/>
    <w:rsid w:val="007C02FB"/>
    <w:rsid w:val="007C034B"/>
    <w:rsid w:val="007C0E00"/>
    <w:rsid w:val="007C0FF7"/>
    <w:rsid w:val="007C1537"/>
    <w:rsid w:val="007C1E2B"/>
    <w:rsid w:val="007C342C"/>
    <w:rsid w:val="007C6719"/>
    <w:rsid w:val="007D0222"/>
    <w:rsid w:val="007D153E"/>
    <w:rsid w:val="007D69DC"/>
    <w:rsid w:val="007D6F09"/>
    <w:rsid w:val="007D6F45"/>
    <w:rsid w:val="007E2E91"/>
    <w:rsid w:val="007E5ED1"/>
    <w:rsid w:val="007E64F6"/>
    <w:rsid w:val="007F1121"/>
    <w:rsid w:val="007F14AF"/>
    <w:rsid w:val="007F52F9"/>
    <w:rsid w:val="007F6A68"/>
    <w:rsid w:val="00800AC5"/>
    <w:rsid w:val="0080199E"/>
    <w:rsid w:val="00803ACE"/>
    <w:rsid w:val="0080526C"/>
    <w:rsid w:val="00807A7D"/>
    <w:rsid w:val="00807CAE"/>
    <w:rsid w:val="00807E75"/>
    <w:rsid w:val="00811E9F"/>
    <w:rsid w:val="008149A2"/>
    <w:rsid w:val="00814D4B"/>
    <w:rsid w:val="00821E69"/>
    <w:rsid w:val="00822109"/>
    <w:rsid w:val="00823F85"/>
    <w:rsid w:val="00825F26"/>
    <w:rsid w:val="00826F4C"/>
    <w:rsid w:val="0083202C"/>
    <w:rsid w:val="00841B32"/>
    <w:rsid w:val="0084385E"/>
    <w:rsid w:val="00844664"/>
    <w:rsid w:val="0085287A"/>
    <w:rsid w:val="00853360"/>
    <w:rsid w:val="00855244"/>
    <w:rsid w:val="00856596"/>
    <w:rsid w:val="0086359D"/>
    <w:rsid w:val="0086372E"/>
    <w:rsid w:val="00870775"/>
    <w:rsid w:val="00871A54"/>
    <w:rsid w:val="00872C86"/>
    <w:rsid w:val="00874D62"/>
    <w:rsid w:val="0087556C"/>
    <w:rsid w:val="00875E99"/>
    <w:rsid w:val="00877A7E"/>
    <w:rsid w:val="00880781"/>
    <w:rsid w:val="008808AB"/>
    <w:rsid w:val="008862E8"/>
    <w:rsid w:val="0089100B"/>
    <w:rsid w:val="008A00D0"/>
    <w:rsid w:val="008A0DB8"/>
    <w:rsid w:val="008A2C77"/>
    <w:rsid w:val="008A2D7A"/>
    <w:rsid w:val="008A3331"/>
    <w:rsid w:val="008A44E5"/>
    <w:rsid w:val="008A4933"/>
    <w:rsid w:val="008A56A3"/>
    <w:rsid w:val="008A6688"/>
    <w:rsid w:val="008A7E75"/>
    <w:rsid w:val="008B0F96"/>
    <w:rsid w:val="008B241C"/>
    <w:rsid w:val="008B3723"/>
    <w:rsid w:val="008B4985"/>
    <w:rsid w:val="008C0A51"/>
    <w:rsid w:val="008C1F74"/>
    <w:rsid w:val="008C78E0"/>
    <w:rsid w:val="008D1271"/>
    <w:rsid w:val="008D3875"/>
    <w:rsid w:val="008D3B09"/>
    <w:rsid w:val="008D5B0B"/>
    <w:rsid w:val="008F2462"/>
    <w:rsid w:val="008F2DA1"/>
    <w:rsid w:val="008F4C61"/>
    <w:rsid w:val="008F62B8"/>
    <w:rsid w:val="008F69DF"/>
    <w:rsid w:val="00902E0A"/>
    <w:rsid w:val="0090411E"/>
    <w:rsid w:val="00905274"/>
    <w:rsid w:val="0091099B"/>
    <w:rsid w:val="0091262A"/>
    <w:rsid w:val="00913427"/>
    <w:rsid w:val="00917AD6"/>
    <w:rsid w:val="00922DFC"/>
    <w:rsid w:val="0092645B"/>
    <w:rsid w:val="00931671"/>
    <w:rsid w:val="00937E70"/>
    <w:rsid w:val="00940153"/>
    <w:rsid w:val="00940B18"/>
    <w:rsid w:val="009437A2"/>
    <w:rsid w:val="0094405B"/>
    <w:rsid w:val="009454CF"/>
    <w:rsid w:val="0094790F"/>
    <w:rsid w:val="0095008D"/>
    <w:rsid w:val="00950F97"/>
    <w:rsid w:val="00955A22"/>
    <w:rsid w:val="00957586"/>
    <w:rsid w:val="009575BF"/>
    <w:rsid w:val="00957FA6"/>
    <w:rsid w:val="00961873"/>
    <w:rsid w:val="00965CAE"/>
    <w:rsid w:val="00966CD1"/>
    <w:rsid w:val="0096724A"/>
    <w:rsid w:val="00970190"/>
    <w:rsid w:val="00971E16"/>
    <w:rsid w:val="009724F4"/>
    <w:rsid w:val="009768C3"/>
    <w:rsid w:val="009775D2"/>
    <w:rsid w:val="00985771"/>
    <w:rsid w:val="00985B52"/>
    <w:rsid w:val="009872DD"/>
    <w:rsid w:val="009875C3"/>
    <w:rsid w:val="00987669"/>
    <w:rsid w:val="00990188"/>
    <w:rsid w:val="009947E7"/>
    <w:rsid w:val="00995061"/>
    <w:rsid w:val="009A3694"/>
    <w:rsid w:val="009A4CCB"/>
    <w:rsid w:val="009A4ECF"/>
    <w:rsid w:val="009A5064"/>
    <w:rsid w:val="009A5970"/>
    <w:rsid w:val="009A67E1"/>
    <w:rsid w:val="009B66A2"/>
    <w:rsid w:val="009B69D6"/>
    <w:rsid w:val="009C24A5"/>
    <w:rsid w:val="009C29C7"/>
    <w:rsid w:val="009C6B30"/>
    <w:rsid w:val="009D0127"/>
    <w:rsid w:val="009D1AA6"/>
    <w:rsid w:val="009D36DB"/>
    <w:rsid w:val="009D55E0"/>
    <w:rsid w:val="009E03E8"/>
    <w:rsid w:val="009E087C"/>
    <w:rsid w:val="009E09CB"/>
    <w:rsid w:val="009E13D0"/>
    <w:rsid w:val="009E29F2"/>
    <w:rsid w:val="009E4119"/>
    <w:rsid w:val="009E48BB"/>
    <w:rsid w:val="009E7475"/>
    <w:rsid w:val="009F0078"/>
    <w:rsid w:val="009F4552"/>
    <w:rsid w:val="009F4ECC"/>
    <w:rsid w:val="00A001C8"/>
    <w:rsid w:val="00A024AA"/>
    <w:rsid w:val="00A04F41"/>
    <w:rsid w:val="00A05D8E"/>
    <w:rsid w:val="00A10188"/>
    <w:rsid w:val="00A11B63"/>
    <w:rsid w:val="00A230DB"/>
    <w:rsid w:val="00A249EC"/>
    <w:rsid w:val="00A2575D"/>
    <w:rsid w:val="00A26668"/>
    <w:rsid w:val="00A272C3"/>
    <w:rsid w:val="00A3052A"/>
    <w:rsid w:val="00A31382"/>
    <w:rsid w:val="00A32519"/>
    <w:rsid w:val="00A32F4B"/>
    <w:rsid w:val="00A34E47"/>
    <w:rsid w:val="00A3527B"/>
    <w:rsid w:val="00A37766"/>
    <w:rsid w:val="00A37AA7"/>
    <w:rsid w:val="00A37F7B"/>
    <w:rsid w:val="00A43BFF"/>
    <w:rsid w:val="00A4529F"/>
    <w:rsid w:val="00A50CE7"/>
    <w:rsid w:val="00A50F27"/>
    <w:rsid w:val="00A53F08"/>
    <w:rsid w:val="00A55466"/>
    <w:rsid w:val="00A554F1"/>
    <w:rsid w:val="00A60548"/>
    <w:rsid w:val="00A63F3C"/>
    <w:rsid w:val="00A6578A"/>
    <w:rsid w:val="00A67FE0"/>
    <w:rsid w:val="00A70B95"/>
    <w:rsid w:val="00A712B8"/>
    <w:rsid w:val="00A7164A"/>
    <w:rsid w:val="00A71B66"/>
    <w:rsid w:val="00A71BB9"/>
    <w:rsid w:val="00A722CE"/>
    <w:rsid w:val="00A7472E"/>
    <w:rsid w:val="00A763FC"/>
    <w:rsid w:val="00A8425E"/>
    <w:rsid w:val="00A84C81"/>
    <w:rsid w:val="00A900BD"/>
    <w:rsid w:val="00A90F31"/>
    <w:rsid w:val="00AA0F14"/>
    <w:rsid w:val="00AA337B"/>
    <w:rsid w:val="00AB0309"/>
    <w:rsid w:val="00AB0FAE"/>
    <w:rsid w:val="00AB269A"/>
    <w:rsid w:val="00AB3A80"/>
    <w:rsid w:val="00AB7909"/>
    <w:rsid w:val="00AC045F"/>
    <w:rsid w:val="00AC0FB4"/>
    <w:rsid w:val="00AC318A"/>
    <w:rsid w:val="00AC3CA1"/>
    <w:rsid w:val="00AC55C4"/>
    <w:rsid w:val="00AC5EE9"/>
    <w:rsid w:val="00AC7311"/>
    <w:rsid w:val="00AD04B3"/>
    <w:rsid w:val="00AD4F2E"/>
    <w:rsid w:val="00AD60CD"/>
    <w:rsid w:val="00AD673A"/>
    <w:rsid w:val="00AD7AB9"/>
    <w:rsid w:val="00AE0043"/>
    <w:rsid w:val="00AE0832"/>
    <w:rsid w:val="00AE4994"/>
    <w:rsid w:val="00AE6601"/>
    <w:rsid w:val="00AF2DC0"/>
    <w:rsid w:val="00AF3A8B"/>
    <w:rsid w:val="00AF3EF2"/>
    <w:rsid w:val="00AF4A4A"/>
    <w:rsid w:val="00AF5F41"/>
    <w:rsid w:val="00AF6A92"/>
    <w:rsid w:val="00B00C8E"/>
    <w:rsid w:val="00B02505"/>
    <w:rsid w:val="00B02EFD"/>
    <w:rsid w:val="00B047A5"/>
    <w:rsid w:val="00B1094E"/>
    <w:rsid w:val="00B15260"/>
    <w:rsid w:val="00B164D3"/>
    <w:rsid w:val="00B168F3"/>
    <w:rsid w:val="00B16ED2"/>
    <w:rsid w:val="00B20B0E"/>
    <w:rsid w:val="00B31DC0"/>
    <w:rsid w:val="00B32C4C"/>
    <w:rsid w:val="00B32F0C"/>
    <w:rsid w:val="00B34C25"/>
    <w:rsid w:val="00B35154"/>
    <w:rsid w:val="00B4362D"/>
    <w:rsid w:val="00B4401E"/>
    <w:rsid w:val="00B45792"/>
    <w:rsid w:val="00B470AA"/>
    <w:rsid w:val="00B47B72"/>
    <w:rsid w:val="00B50903"/>
    <w:rsid w:val="00B520F5"/>
    <w:rsid w:val="00B5232E"/>
    <w:rsid w:val="00B557CC"/>
    <w:rsid w:val="00B57125"/>
    <w:rsid w:val="00B610E5"/>
    <w:rsid w:val="00B62C5E"/>
    <w:rsid w:val="00B63C2C"/>
    <w:rsid w:val="00B64017"/>
    <w:rsid w:val="00B644DA"/>
    <w:rsid w:val="00B65275"/>
    <w:rsid w:val="00B65C0A"/>
    <w:rsid w:val="00B670AF"/>
    <w:rsid w:val="00B6717D"/>
    <w:rsid w:val="00B67B8B"/>
    <w:rsid w:val="00B750F7"/>
    <w:rsid w:val="00B7612A"/>
    <w:rsid w:val="00B774B0"/>
    <w:rsid w:val="00B77615"/>
    <w:rsid w:val="00B82212"/>
    <w:rsid w:val="00B823C6"/>
    <w:rsid w:val="00B8426D"/>
    <w:rsid w:val="00B96753"/>
    <w:rsid w:val="00B96D1B"/>
    <w:rsid w:val="00B97309"/>
    <w:rsid w:val="00BA302E"/>
    <w:rsid w:val="00BA5F2D"/>
    <w:rsid w:val="00BB12FA"/>
    <w:rsid w:val="00BB5DE2"/>
    <w:rsid w:val="00BC0465"/>
    <w:rsid w:val="00BC13AF"/>
    <w:rsid w:val="00BC1E8A"/>
    <w:rsid w:val="00BC362C"/>
    <w:rsid w:val="00BC49E6"/>
    <w:rsid w:val="00BC78E0"/>
    <w:rsid w:val="00BE2ECD"/>
    <w:rsid w:val="00BE3616"/>
    <w:rsid w:val="00BE4876"/>
    <w:rsid w:val="00BE58AF"/>
    <w:rsid w:val="00BE600D"/>
    <w:rsid w:val="00BF0F02"/>
    <w:rsid w:val="00BF15AF"/>
    <w:rsid w:val="00BF2038"/>
    <w:rsid w:val="00BF4834"/>
    <w:rsid w:val="00BF4D98"/>
    <w:rsid w:val="00BF58F7"/>
    <w:rsid w:val="00BF7349"/>
    <w:rsid w:val="00BF7AF2"/>
    <w:rsid w:val="00C01DBB"/>
    <w:rsid w:val="00C0227E"/>
    <w:rsid w:val="00C044DE"/>
    <w:rsid w:val="00C10941"/>
    <w:rsid w:val="00C23DC8"/>
    <w:rsid w:val="00C243EB"/>
    <w:rsid w:val="00C30ED2"/>
    <w:rsid w:val="00C3574A"/>
    <w:rsid w:val="00C363F9"/>
    <w:rsid w:val="00C41208"/>
    <w:rsid w:val="00C41B30"/>
    <w:rsid w:val="00C43D34"/>
    <w:rsid w:val="00C43E63"/>
    <w:rsid w:val="00C50B41"/>
    <w:rsid w:val="00C56B64"/>
    <w:rsid w:val="00C576E8"/>
    <w:rsid w:val="00C61692"/>
    <w:rsid w:val="00C6345D"/>
    <w:rsid w:val="00C64EAD"/>
    <w:rsid w:val="00C7009D"/>
    <w:rsid w:val="00C71840"/>
    <w:rsid w:val="00C71971"/>
    <w:rsid w:val="00C73338"/>
    <w:rsid w:val="00C7723F"/>
    <w:rsid w:val="00C81869"/>
    <w:rsid w:val="00C852E8"/>
    <w:rsid w:val="00C87387"/>
    <w:rsid w:val="00C9032D"/>
    <w:rsid w:val="00C90996"/>
    <w:rsid w:val="00C9207D"/>
    <w:rsid w:val="00C9441C"/>
    <w:rsid w:val="00CA024A"/>
    <w:rsid w:val="00CA1E3E"/>
    <w:rsid w:val="00CA3828"/>
    <w:rsid w:val="00CA4A86"/>
    <w:rsid w:val="00CA6CDD"/>
    <w:rsid w:val="00CB2180"/>
    <w:rsid w:val="00CB5F50"/>
    <w:rsid w:val="00CC155D"/>
    <w:rsid w:val="00CC4D1B"/>
    <w:rsid w:val="00CC52C3"/>
    <w:rsid w:val="00CC5BB7"/>
    <w:rsid w:val="00CC714E"/>
    <w:rsid w:val="00CC7894"/>
    <w:rsid w:val="00CD3787"/>
    <w:rsid w:val="00CD381D"/>
    <w:rsid w:val="00CD3C83"/>
    <w:rsid w:val="00CD46C0"/>
    <w:rsid w:val="00CD6BA2"/>
    <w:rsid w:val="00CE00FD"/>
    <w:rsid w:val="00CE269A"/>
    <w:rsid w:val="00CE2D25"/>
    <w:rsid w:val="00CE60C9"/>
    <w:rsid w:val="00CE753C"/>
    <w:rsid w:val="00CF0F0A"/>
    <w:rsid w:val="00CF551D"/>
    <w:rsid w:val="00D01D95"/>
    <w:rsid w:val="00D01E9D"/>
    <w:rsid w:val="00D02A0F"/>
    <w:rsid w:val="00D07E06"/>
    <w:rsid w:val="00D10013"/>
    <w:rsid w:val="00D14527"/>
    <w:rsid w:val="00D2092D"/>
    <w:rsid w:val="00D2288B"/>
    <w:rsid w:val="00D23F3D"/>
    <w:rsid w:val="00D25EC0"/>
    <w:rsid w:val="00D2609B"/>
    <w:rsid w:val="00D26B41"/>
    <w:rsid w:val="00D275C8"/>
    <w:rsid w:val="00D33F1C"/>
    <w:rsid w:val="00D342DC"/>
    <w:rsid w:val="00D363A6"/>
    <w:rsid w:val="00D373BF"/>
    <w:rsid w:val="00D406A8"/>
    <w:rsid w:val="00D42A8E"/>
    <w:rsid w:val="00D439F3"/>
    <w:rsid w:val="00D46253"/>
    <w:rsid w:val="00D4653F"/>
    <w:rsid w:val="00D47559"/>
    <w:rsid w:val="00D50887"/>
    <w:rsid w:val="00D534DC"/>
    <w:rsid w:val="00D537CF"/>
    <w:rsid w:val="00D54EDA"/>
    <w:rsid w:val="00D556FD"/>
    <w:rsid w:val="00D56E58"/>
    <w:rsid w:val="00D572E2"/>
    <w:rsid w:val="00D57F7B"/>
    <w:rsid w:val="00D6018B"/>
    <w:rsid w:val="00D656F0"/>
    <w:rsid w:val="00D670E9"/>
    <w:rsid w:val="00D67AAB"/>
    <w:rsid w:val="00D71FF2"/>
    <w:rsid w:val="00D7419C"/>
    <w:rsid w:val="00D7573B"/>
    <w:rsid w:val="00D80E6A"/>
    <w:rsid w:val="00D847BB"/>
    <w:rsid w:val="00D869F9"/>
    <w:rsid w:val="00D94E22"/>
    <w:rsid w:val="00D94EDA"/>
    <w:rsid w:val="00D96C29"/>
    <w:rsid w:val="00DA273F"/>
    <w:rsid w:val="00DA4C50"/>
    <w:rsid w:val="00DA5318"/>
    <w:rsid w:val="00DA5B46"/>
    <w:rsid w:val="00DA76D3"/>
    <w:rsid w:val="00DA78AF"/>
    <w:rsid w:val="00DB173A"/>
    <w:rsid w:val="00DB1E03"/>
    <w:rsid w:val="00DC0102"/>
    <w:rsid w:val="00DC64DE"/>
    <w:rsid w:val="00DC6567"/>
    <w:rsid w:val="00DC7CFF"/>
    <w:rsid w:val="00DD0258"/>
    <w:rsid w:val="00DD2459"/>
    <w:rsid w:val="00DD42A5"/>
    <w:rsid w:val="00DD5D07"/>
    <w:rsid w:val="00DD5E2D"/>
    <w:rsid w:val="00DD6E12"/>
    <w:rsid w:val="00DD7926"/>
    <w:rsid w:val="00DE1494"/>
    <w:rsid w:val="00DE2F29"/>
    <w:rsid w:val="00DE37CC"/>
    <w:rsid w:val="00DE512D"/>
    <w:rsid w:val="00DE584C"/>
    <w:rsid w:val="00DE5A94"/>
    <w:rsid w:val="00DF0C89"/>
    <w:rsid w:val="00DF2E61"/>
    <w:rsid w:val="00DF3C6E"/>
    <w:rsid w:val="00DF79B9"/>
    <w:rsid w:val="00E0099A"/>
    <w:rsid w:val="00E0159E"/>
    <w:rsid w:val="00E01D62"/>
    <w:rsid w:val="00E12603"/>
    <w:rsid w:val="00E14007"/>
    <w:rsid w:val="00E14F42"/>
    <w:rsid w:val="00E14FB2"/>
    <w:rsid w:val="00E150BE"/>
    <w:rsid w:val="00E15457"/>
    <w:rsid w:val="00E15596"/>
    <w:rsid w:val="00E20C11"/>
    <w:rsid w:val="00E22262"/>
    <w:rsid w:val="00E244A1"/>
    <w:rsid w:val="00E25051"/>
    <w:rsid w:val="00E271BD"/>
    <w:rsid w:val="00E30B03"/>
    <w:rsid w:val="00E310A5"/>
    <w:rsid w:val="00E316C3"/>
    <w:rsid w:val="00E32D5C"/>
    <w:rsid w:val="00E35D6B"/>
    <w:rsid w:val="00E36EA7"/>
    <w:rsid w:val="00E45AAF"/>
    <w:rsid w:val="00E461A0"/>
    <w:rsid w:val="00E56CBE"/>
    <w:rsid w:val="00E616A4"/>
    <w:rsid w:val="00E61D02"/>
    <w:rsid w:val="00E67CCE"/>
    <w:rsid w:val="00E70C72"/>
    <w:rsid w:val="00E73C7C"/>
    <w:rsid w:val="00E75BE3"/>
    <w:rsid w:val="00E7768F"/>
    <w:rsid w:val="00E8111B"/>
    <w:rsid w:val="00E8292E"/>
    <w:rsid w:val="00E83056"/>
    <w:rsid w:val="00E83EE4"/>
    <w:rsid w:val="00E84051"/>
    <w:rsid w:val="00E845B6"/>
    <w:rsid w:val="00E84FFB"/>
    <w:rsid w:val="00E9120E"/>
    <w:rsid w:val="00E923BC"/>
    <w:rsid w:val="00E97A5D"/>
    <w:rsid w:val="00EA3856"/>
    <w:rsid w:val="00EB521A"/>
    <w:rsid w:val="00EC09D0"/>
    <w:rsid w:val="00EC0DBA"/>
    <w:rsid w:val="00EC1E0C"/>
    <w:rsid w:val="00EC3211"/>
    <w:rsid w:val="00EC4688"/>
    <w:rsid w:val="00EC49B0"/>
    <w:rsid w:val="00EC7711"/>
    <w:rsid w:val="00ED227A"/>
    <w:rsid w:val="00ED68EC"/>
    <w:rsid w:val="00ED6998"/>
    <w:rsid w:val="00ED7934"/>
    <w:rsid w:val="00EE5DD8"/>
    <w:rsid w:val="00EF628A"/>
    <w:rsid w:val="00EF6EA8"/>
    <w:rsid w:val="00EF7933"/>
    <w:rsid w:val="00F05B3A"/>
    <w:rsid w:val="00F069AE"/>
    <w:rsid w:val="00F06B82"/>
    <w:rsid w:val="00F10B50"/>
    <w:rsid w:val="00F1188F"/>
    <w:rsid w:val="00F161C0"/>
    <w:rsid w:val="00F234FE"/>
    <w:rsid w:val="00F24194"/>
    <w:rsid w:val="00F2507F"/>
    <w:rsid w:val="00F27249"/>
    <w:rsid w:val="00F30113"/>
    <w:rsid w:val="00F33252"/>
    <w:rsid w:val="00F37B07"/>
    <w:rsid w:val="00F4355A"/>
    <w:rsid w:val="00F44C31"/>
    <w:rsid w:val="00F44F19"/>
    <w:rsid w:val="00F45F33"/>
    <w:rsid w:val="00F52888"/>
    <w:rsid w:val="00F52D88"/>
    <w:rsid w:val="00F5347B"/>
    <w:rsid w:val="00F55319"/>
    <w:rsid w:val="00F571BF"/>
    <w:rsid w:val="00F634C3"/>
    <w:rsid w:val="00F63608"/>
    <w:rsid w:val="00F72515"/>
    <w:rsid w:val="00F733E8"/>
    <w:rsid w:val="00F75E16"/>
    <w:rsid w:val="00F76A66"/>
    <w:rsid w:val="00F77F80"/>
    <w:rsid w:val="00F820F7"/>
    <w:rsid w:val="00F8674A"/>
    <w:rsid w:val="00F8757D"/>
    <w:rsid w:val="00F904AC"/>
    <w:rsid w:val="00F9282B"/>
    <w:rsid w:val="00F951F9"/>
    <w:rsid w:val="00F97AB7"/>
    <w:rsid w:val="00FA00AD"/>
    <w:rsid w:val="00FA2A98"/>
    <w:rsid w:val="00FA3051"/>
    <w:rsid w:val="00FA54A6"/>
    <w:rsid w:val="00FA5A69"/>
    <w:rsid w:val="00FA7D9F"/>
    <w:rsid w:val="00FB149A"/>
    <w:rsid w:val="00FB41DC"/>
    <w:rsid w:val="00FB7CBF"/>
    <w:rsid w:val="00FC2EE5"/>
    <w:rsid w:val="00FC4185"/>
    <w:rsid w:val="00FC41C8"/>
    <w:rsid w:val="00FD20A5"/>
    <w:rsid w:val="00FD6594"/>
    <w:rsid w:val="00FE39D3"/>
    <w:rsid w:val="00FE7A16"/>
    <w:rsid w:val="00FF091E"/>
    <w:rsid w:val="00FF0B0E"/>
    <w:rsid w:val="00FF0B50"/>
    <w:rsid w:val="00FF2FB6"/>
    <w:rsid w:val="00FF41D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EBBAB"/>
  <w15:chartTrackingRefBased/>
  <w15:docId w15:val="{DDC5670F-39E9-4E44-AD54-2E1D5D37D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B66"/>
    <w:pPr>
      <w:spacing w:after="0" w:line="360" w:lineRule="auto"/>
      <w:jc w:val="both"/>
    </w:pPr>
    <w:rPr>
      <w:rFonts w:ascii="Verdana" w:hAnsi="Verdana"/>
    </w:rPr>
  </w:style>
  <w:style w:type="paragraph" w:styleId="Heading1">
    <w:name w:val="heading 1"/>
    <w:next w:val="Normal"/>
    <w:link w:val="Heading1Char"/>
    <w:uiPriority w:val="9"/>
    <w:qFormat/>
    <w:rsid w:val="00604F04"/>
    <w:pPr>
      <w:keepNext/>
      <w:keepLines/>
      <w:numPr>
        <w:numId w:val="12"/>
      </w:numPr>
      <w:spacing w:before="240" w:after="60" w:line="360" w:lineRule="auto"/>
      <w:outlineLvl w:val="0"/>
    </w:pPr>
    <w:rPr>
      <w:rFonts w:ascii="Verdana" w:eastAsiaTheme="majorEastAsia" w:hAnsi="Verdana" w:cstheme="majorBidi"/>
      <w:b/>
      <w:sz w:val="28"/>
      <w:szCs w:val="32"/>
    </w:rPr>
  </w:style>
  <w:style w:type="paragraph" w:styleId="Heading2">
    <w:name w:val="heading 2"/>
    <w:basedOn w:val="Heading1"/>
    <w:next w:val="Normal"/>
    <w:link w:val="Heading2Char"/>
    <w:uiPriority w:val="9"/>
    <w:unhideWhenUsed/>
    <w:qFormat/>
    <w:rsid w:val="00B65275"/>
    <w:pPr>
      <w:numPr>
        <w:ilvl w:val="1"/>
      </w:numPr>
      <w:outlineLvl w:val="1"/>
    </w:pPr>
    <w:rPr>
      <w:sz w:val="24"/>
      <w:szCs w:val="26"/>
    </w:rPr>
  </w:style>
  <w:style w:type="paragraph" w:styleId="Heading3">
    <w:name w:val="heading 3"/>
    <w:basedOn w:val="Heading2"/>
    <w:next w:val="Normal"/>
    <w:link w:val="Heading3Char"/>
    <w:uiPriority w:val="9"/>
    <w:unhideWhenUsed/>
    <w:qFormat/>
    <w:rsid w:val="00DE1494"/>
    <w:pPr>
      <w:numPr>
        <w:ilvl w:val="2"/>
      </w:numPr>
      <w:outlineLvl w:val="2"/>
    </w:pPr>
    <w:rPr>
      <w:b w:val="0"/>
      <w:szCs w:val="24"/>
    </w:rPr>
  </w:style>
  <w:style w:type="paragraph" w:styleId="Heading4">
    <w:name w:val="heading 4"/>
    <w:basedOn w:val="Normal"/>
    <w:next w:val="Normal"/>
    <w:link w:val="Heading4Char"/>
    <w:uiPriority w:val="9"/>
    <w:semiHidden/>
    <w:unhideWhenUsed/>
    <w:qFormat/>
    <w:rsid w:val="00494469"/>
    <w:pPr>
      <w:keepNext/>
      <w:keepLines/>
      <w:numPr>
        <w:ilvl w:val="3"/>
        <w:numId w:val="12"/>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94469"/>
    <w:pPr>
      <w:keepNext/>
      <w:keepLines/>
      <w:numPr>
        <w:ilvl w:val="4"/>
        <w:numId w:val="12"/>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94469"/>
    <w:pPr>
      <w:keepNext/>
      <w:keepLines/>
      <w:numPr>
        <w:ilvl w:val="5"/>
        <w:numId w:val="12"/>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94469"/>
    <w:pPr>
      <w:keepNext/>
      <w:keepLines/>
      <w:numPr>
        <w:ilvl w:val="6"/>
        <w:numId w:val="12"/>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94469"/>
    <w:pPr>
      <w:keepNext/>
      <w:keepLines/>
      <w:numPr>
        <w:ilvl w:val="7"/>
        <w:numId w:val="1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94469"/>
    <w:pPr>
      <w:keepNext/>
      <w:keepLines/>
      <w:numPr>
        <w:ilvl w:val="8"/>
        <w:numId w:val="1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4F04"/>
    <w:rPr>
      <w:rFonts w:ascii="Verdana" w:eastAsiaTheme="majorEastAsia" w:hAnsi="Verdana" w:cstheme="majorBidi"/>
      <w:b/>
      <w:sz w:val="28"/>
      <w:szCs w:val="32"/>
    </w:rPr>
  </w:style>
  <w:style w:type="character" w:customStyle="1" w:styleId="Heading2Char">
    <w:name w:val="Heading 2 Char"/>
    <w:basedOn w:val="DefaultParagraphFont"/>
    <w:link w:val="Heading2"/>
    <w:uiPriority w:val="9"/>
    <w:rsid w:val="00B65275"/>
    <w:rPr>
      <w:rFonts w:ascii="Verdana" w:eastAsiaTheme="majorEastAsia" w:hAnsi="Verdana" w:cstheme="majorBidi"/>
      <w:b/>
      <w:sz w:val="24"/>
      <w:szCs w:val="26"/>
    </w:rPr>
  </w:style>
  <w:style w:type="character" w:customStyle="1" w:styleId="Heading3Char">
    <w:name w:val="Heading 3 Char"/>
    <w:basedOn w:val="DefaultParagraphFont"/>
    <w:link w:val="Heading3"/>
    <w:uiPriority w:val="9"/>
    <w:rsid w:val="00DE1494"/>
    <w:rPr>
      <w:rFonts w:ascii="Verdana" w:eastAsiaTheme="majorEastAsia" w:hAnsi="Verdana" w:cstheme="majorBidi"/>
      <w:sz w:val="24"/>
      <w:szCs w:val="24"/>
    </w:rPr>
  </w:style>
  <w:style w:type="paragraph" w:styleId="Caption">
    <w:name w:val="caption"/>
    <w:basedOn w:val="Normal"/>
    <w:next w:val="Normal"/>
    <w:uiPriority w:val="35"/>
    <w:unhideWhenUsed/>
    <w:qFormat/>
    <w:rsid w:val="00DE1494"/>
    <w:pPr>
      <w:spacing w:after="200" w:line="240" w:lineRule="auto"/>
    </w:pPr>
    <w:rPr>
      <w:b/>
      <w:iCs/>
      <w:sz w:val="20"/>
      <w:szCs w:val="18"/>
    </w:rPr>
  </w:style>
  <w:style w:type="paragraph" w:customStyle="1" w:styleId="indentQuote">
    <w:name w:val="indentQuote"/>
    <w:basedOn w:val="Normal"/>
    <w:next w:val="Normal"/>
    <w:qFormat/>
    <w:rsid w:val="005C76FE"/>
    <w:pPr>
      <w:spacing w:before="200" w:after="200"/>
      <w:ind w:left="851" w:right="851"/>
    </w:pPr>
    <w:rPr>
      <w:i/>
    </w:rPr>
  </w:style>
  <w:style w:type="table" w:styleId="TableGrid">
    <w:name w:val="Table Grid"/>
    <w:basedOn w:val="TableNormal"/>
    <w:uiPriority w:val="39"/>
    <w:rsid w:val="00093C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DataTable">
    <w:name w:val="DataTable"/>
    <w:basedOn w:val="TableNormal"/>
    <w:uiPriority w:val="99"/>
    <w:rsid w:val="00093C18"/>
    <w:pPr>
      <w:spacing w:after="0" w:line="240" w:lineRule="auto"/>
    </w:pPr>
    <w:rPr>
      <w:rFonts w:ascii="Verdana" w:hAnsi="Verdana"/>
    </w:rPr>
    <w:tblPr>
      <w:tblBorders>
        <w:top w:val="single" w:sz="2" w:space="0" w:color="auto"/>
        <w:bottom w:val="single" w:sz="2" w:space="0" w:color="auto"/>
      </w:tblBorders>
    </w:tblPr>
  </w:style>
  <w:style w:type="paragraph" w:styleId="ListParagraph">
    <w:name w:val="List Paragraph"/>
    <w:basedOn w:val="Normal"/>
    <w:uiPriority w:val="34"/>
    <w:qFormat/>
    <w:rsid w:val="00494469"/>
    <w:pPr>
      <w:ind w:left="720"/>
      <w:contextualSpacing/>
    </w:pPr>
  </w:style>
  <w:style w:type="character" w:customStyle="1" w:styleId="Heading4Char">
    <w:name w:val="Heading 4 Char"/>
    <w:basedOn w:val="DefaultParagraphFont"/>
    <w:link w:val="Heading4"/>
    <w:uiPriority w:val="9"/>
    <w:semiHidden/>
    <w:rsid w:val="00494469"/>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94469"/>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94469"/>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494469"/>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49446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94469"/>
    <w:rPr>
      <w:rFonts w:asciiTheme="majorHAnsi" w:eastAsiaTheme="majorEastAsia" w:hAnsiTheme="majorHAnsi" w:cstheme="majorBidi"/>
      <w:i/>
      <w:iCs/>
      <w:color w:val="272727" w:themeColor="text1" w:themeTint="D8"/>
      <w:sz w:val="21"/>
      <w:szCs w:val="21"/>
    </w:rPr>
  </w:style>
  <w:style w:type="paragraph" w:styleId="TOC1">
    <w:name w:val="toc 1"/>
    <w:basedOn w:val="Normal"/>
    <w:next w:val="Normal"/>
    <w:autoRedefine/>
    <w:uiPriority w:val="39"/>
    <w:unhideWhenUsed/>
    <w:rsid w:val="00303502"/>
    <w:pPr>
      <w:spacing w:after="100"/>
    </w:pPr>
  </w:style>
  <w:style w:type="paragraph" w:styleId="TOC2">
    <w:name w:val="toc 2"/>
    <w:basedOn w:val="Normal"/>
    <w:next w:val="Normal"/>
    <w:autoRedefine/>
    <w:uiPriority w:val="39"/>
    <w:unhideWhenUsed/>
    <w:rsid w:val="00303502"/>
    <w:pPr>
      <w:spacing w:after="100"/>
      <w:ind w:left="220"/>
    </w:pPr>
  </w:style>
  <w:style w:type="paragraph" w:styleId="TOC3">
    <w:name w:val="toc 3"/>
    <w:basedOn w:val="Normal"/>
    <w:next w:val="Normal"/>
    <w:autoRedefine/>
    <w:uiPriority w:val="39"/>
    <w:unhideWhenUsed/>
    <w:rsid w:val="00303502"/>
    <w:pPr>
      <w:spacing w:after="100"/>
      <w:ind w:left="440"/>
    </w:pPr>
  </w:style>
  <w:style w:type="character" w:styleId="Hyperlink">
    <w:name w:val="Hyperlink"/>
    <w:basedOn w:val="DefaultParagraphFont"/>
    <w:uiPriority w:val="99"/>
    <w:unhideWhenUsed/>
    <w:rsid w:val="00303502"/>
    <w:rPr>
      <w:color w:val="0563C1" w:themeColor="hyperlink"/>
      <w:u w:val="single"/>
    </w:rPr>
  </w:style>
  <w:style w:type="paragraph" w:styleId="Bibliography">
    <w:name w:val="Bibliography"/>
    <w:basedOn w:val="Normal"/>
    <w:next w:val="Normal"/>
    <w:uiPriority w:val="37"/>
    <w:unhideWhenUsed/>
    <w:rsid w:val="004272ED"/>
    <w:pPr>
      <w:spacing w:line="240" w:lineRule="auto"/>
      <w:ind w:left="720" w:hanging="720"/>
    </w:pPr>
  </w:style>
  <w:style w:type="character" w:styleId="UnresolvedMention">
    <w:name w:val="Unresolved Mention"/>
    <w:basedOn w:val="DefaultParagraphFont"/>
    <w:uiPriority w:val="99"/>
    <w:semiHidden/>
    <w:unhideWhenUsed/>
    <w:rsid w:val="00913427"/>
    <w:rPr>
      <w:color w:val="605E5C"/>
      <w:shd w:val="clear" w:color="auto" w:fill="E1DFDD"/>
    </w:rPr>
  </w:style>
  <w:style w:type="character" w:styleId="LineNumber">
    <w:name w:val="line number"/>
    <w:basedOn w:val="DefaultParagraphFont"/>
    <w:uiPriority w:val="99"/>
    <w:semiHidden/>
    <w:unhideWhenUsed/>
    <w:rsid w:val="00913427"/>
  </w:style>
  <w:style w:type="paragraph" w:styleId="Header">
    <w:name w:val="header"/>
    <w:basedOn w:val="Normal"/>
    <w:link w:val="HeaderChar"/>
    <w:uiPriority w:val="99"/>
    <w:unhideWhenUsed/>
    <w:rsid w:val="006B65E2"/>
    <w:pPr>
      <w:tabs>
        <w:tab w:val="center" w:pos="4513"/>
        <w:tab w:val="right" w:pos="9026"/>
      </w:tabs>
      <w:spacing w:line="240" w:lineRule="auto"/>
    </w:pPr>
  </w:style>
  <w:style w:type="character" w:customStyle="1" w:styleId="HeaderChar">
    <w:name w:val="Header Char"/>
    <w:basedOn w:val="DefaultParagraphFont"/>
    <w:link w:val="Header"/>
    <w:uiPriority w:val="99"/>
    <w:rsid w:val="006B65E2"/>
    <w:rPr>
      <w:rFonts w:ascii="Verdana" w:hAnsi="Verdana"/>
    </w:rPr>
  </w:style>
  <w:style w:type="paragraph" w:styleId="Footer">
    <w:name w:val="footer"/>
    <w:basedOn w:val="Normal"/>
    <w:link w:val="FooterChar"/>
    <w:uiPriority w:val="99"/>
    <w:unhideWhenUsed/>
    <w:rsid w:val="006B65E2"/>
    <w:pPr>
      <w:tabs>
        <w:tab w:val="center" w:pos="4513"/>
        <w:tab w:val="right" w:pos="9026"/>
      </w:tabs>
      <w:spacing w:line="240" w:lineRule="auto"/>
    </w:pPr>
  </w:style>
  <w:style w:type="character" w:customStyle="1" w:styleId="FooterChar">
    <w:name w:val="Footer Char"/>
    <w:basedOn w:val="DefaultParagraphFont"/>
    <w:link w:val="Footer"/>
    <w:uiPriority w:val="99"/>
    <w:rsid w:val="006B65E2"/>
    <w:rPr>
      <w:rFonts w:ascii="Verdana" w:hAnsi="Verdana"/>
    </w:rPr>
  </w:style>
  <w:style w:type="paragraph" w:customStyle="1" w:styleId="Heading1NoNumber">
    <w:name w:val="Heading 1 NoNumber"/>
    <w:basedOn w:val="Heading1"/>
    <w:next w:val="Normal"/>
    <w:qFormat/>
    <w:rsid w:val="006B65E2"/>
    <w:pPr>
      <w:numPr>
        <w:numId w:val="0"/>
      </w:numPr>
    </w:pPr>
  </w:style>
  <w:style w:type="paragraph" w:styleId="CommentText">
    <w:name w:val="annotation text"/>
    <w:basedOn w:val="Normal"/>
    <w:link w:val="CommentTextChar"/>
    <w:uiPriority w:val="99"/>
    <w:semiHidden/>
    <w:unhideWhenUsed/>
    <w:rsid w:val="00032648"/>
    <w:pPr>
      <w:spacing w:after="160" w:line="240" w:lineRule="auto"/>
      <w:jc w:val="left"/>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032648"/>
    <w:rPr>
      <w:sz w:val="20"/>
      <w:szCs w:val="20"/>
    </w:rPr>
  </w:style>
  <w:style w:type="character" w:styleId="CommentReference">
    <w:name w:val="annotation reference"/>
    <w:basedOn w:val="DefaultParagraphFont"/>
    <w:uiPriority w:val="99"/>
    <w:semiHidden/>
    <w:unhideWhenUsed/>
    <w:rsid w:val="00032648"/>
    <w:rPr>
      <w:sz w:val="16"/>
      <w:szCs w:val="16"/>
    </w:rPr>
  </w:style>
  <w:style w:type="table" w:styleId="PlainTable1">
    <w:name w:val="Plain Table 1"/>
    <w:basedOn w:val="TableNormal"/>
    <w:uiPriority w:val="41"/>
    <w:rsid w:val="00217C3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3F6438"/>
    <w:pPr>
      <w:spacing w:after="0"/>
      <w:jc w:val="both"/>
    </w:pPr>
    <w:rPr>
      <w:rFonts w:ascii="Verdana" w:hAnsi="Verdana"/>
      <w:b/>
      <w:bCs/>
    </w:rPr>
  </w:style>
  <w:style w:type="character" w:customStyle="1" w:styleId="CommentSubjectChar">
    <w:name w:val="Comment Subject Char"/>
    <w:basedOn w:val="CommentTextChar"/>
    <w:link w:val="CommentSubject"/>
    <w:uiPriority w:val="99"/>
    <w:semiHidden/>
    <w:rsid w:val="003F6438"/>
    <w:rPr>
      <w:rFonts w:ascii="Verdana" w:hAnsi="Verdana"/>
      <w:b/>
      <w:bCs/>
      <w:sz w:val="20"/>
      <w:szCs w:val="20"/>
    </w:rPr>
  </w:style>
  <w:style w:type="character" w:styleId="Emphasis">
    <w:name w:val="Emphasis"/>
    <w:basedOn w:val="DefaultParagraphFont"/>
    <w:uiPriority w:val="20"/>
    <w:qFormat/>
    <w:rsid w:val="00DD2459"/>
    <w:rPr>
      <w:i/>
      <w:iCs/>
    </w:rPr>
  </w:style>
  <w:style w:type="character" w:styleId="PlaceholderText">
    <w:name w:val="Placeholder Text"/>
    <w:basedOn w:val="DefaultParagraphFont"/>
    <w:uiPriority w:val="99"/>
    <w:semiHidden/>
    <w:rsid w:val="00FA3051"/>
    <w:rPr>
      <w:color w:val="808080"/>
    </w:rPr>
  </w:style>
  <w:style w:type="character" w:styleId="FollowedHyperlink">
    <w:name w:val="FollowedHyperlink"/>
    <w:basedOn w:val="DefaultParagraphFont"/>
    <w:uiPriority w:val="99"/>
    <w:semiHidden/>
    <w:unhideWhenUsed/>
    <w:rsid w:val="001D3854"/>
    <w:rPr>
      <w:color w:val="954F72" w:themeColor="followedHyperlink"/>
      <w:u w:val="single"/>
    </w:rPr>
  </w:style>
  <w:style w:type="paragraph" w:customStyle="1" w:styleId="indentResponse">
    <w:name w:val="indent_Response"/>
    <w:basedOn w:val="Normal"/>
    <w:qFormat/>
    <w:rsid w:val="00F8674A"/>
    <w:pPr>
      <w:ind w:left="720"/>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2841319">
      <w:bodyDiv w:val="1"/>
      <w:marLeft w:val="0"/>
      <w:marRight w:val="0"/>
      <w:marTop w:val="0"/>
      <w:marBottom w:val="0"/>
      <w:divBdr>
        <w:top w:val="none" w:sz="0" w:space="0" w:color="auto"/>
        <w:left w:val="none" w:sz="0" w:space="0" w:color="auto"/>
        <w:bottom w:val="none" w:sz="0" w:space="0" w:color="auto"/>
        <w:right w:val="none" w:sz="0" w:space="0" w:color="auto"/>
      </w:divBdr>
    </w:div>
    <w:div w:id="1882670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3.png"/><Relationship Id="rId18" Type="http://schemas.openxmlformats.org/officeDocument/2006/relationships/image" Target="media/image8.jpeg"/><Relationship Id="rId3" Type="http://schemas.openxmlformats.org/officeDocument/2006/relationships/styles" Target="styles.xml"/><Relationship Id="rId21" Type="http://schemas.openxmlformats.org/officeDocument/2006/relationships/image" Target="media/image7.jpg"/><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jpeg"/><Relationship Id="rId2" Type="http://schemas.openxmlformats.org/officeDocument/2006/relationships/numbering" Target="numbering.xml"/><Relationship Id="rId16" Type="http://schemas.openxmlformats.org/officeDocument/2006/relationships/image" Target="media/image4.jpg"/><Relationship Id="rId20" Type="http://schemas.openxmlformats.org/officeDocument/2006/relationships/image" Target="media/image6.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3.jpg"/><Relationship Id="rId23" Type="http://schemas.openxmlformats.org/officeDocument/2006/relationships/fontTable" Target="fontTable.xml"/><Relationship Id="rId10" Type="http://schemas.openxmlformats.org/officeDocument/2006/relationships/chart" Target="charts/chart1.xml"/><Relationship Id="rId19" Type="http://schemas.openxmlformats.org/officeDocument/2006/relationships/image" Target="media/image5.jpg"/><Relationship Id="rId4" Type="http://schemas.openxmlformats.org/officeDocument/2006/relationships/settings" Target="settings.xml"/><Relationship Id="rId9" Type="http://schemas.openxmlformats.org/officeDocument/2006/relationships/hyperlink" Target="https://www.statsmodels.org/stable/generated/statsmodels.regression.linear_model.OLS.html" TargetMode="External"/><Relationship Id="rId14" Type="http://schemas.openxmlformats.org/officeDocument/2006/relationships/image" Target="media/image2.jpg"/><Relationship Id="rId22"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dministrator\Documents\Custom%20Office%20Templates\Template_MASTER_ANY%20type.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Administrator\Documents\Medicine\Research\PhD%20Cusack%20Lab\dHCP\dhcp%20analysis\bootstrap_Mean_CI.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dministrator\Documents\Medicine\Research\PhD%20Cusack%20Lab\dHCP\dhcp%20analysis\bootstrap_Mean_CI.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IE"/>
              <a:t>A. Full-session</a:t>
            </a:r>
            <a:r>
              <a:rPr lang="en-IE" baseline="0"/>
              <a:t> segments</a:t>
            </a:r>
            <a:endParaRPr lang="en-IE"/>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barChart>
        <c:barDir val="col"/>
        <c:grouping val="clustered"/>
        <c:varyColors val="0"/>
        <c:ser>
          <c:idx val="0"/>
          <c:order val="0"/>
          <c:tx>
            <c:strRef>
              <c:f>'2 observations'!$B$10</c:f>
              <c:strCache>
                <c:ptCount val="1"/>
                <c:pt idx="0">
                  <c:v>SNR-group</c:v>
                </c:pt>
              </c:strCache>
            </c:strRef>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invertIfNegative val="0"/>
          <c:errBars>
            <c:errBarType val="both"/>
            <c:errValType val="cust"/>
            <c:noEndCap val="0"/>
            <c:plus>
              <c:numRef>
                <c:f>'2 observations'!$H$10</c:f>
                <c:numCache>
                  <c:formatCode>General</c:formatCode>
                  <c:ptCount val="1"/>
                  <c:pt idx="0">
                    <c:v>3.2839762966783981E-3</c:v>
                  </c:pt>
                </c:numCache>
              </c:numRef>
            </c:plus>
            <c:minus>
              <c:numRef>
                <c:f>'2 observations'!$F$10</c:f>
                <c:numCache>
                  <c:formatCode>General</c:formatCode>
                  <c:ptCount val="1"/>
                  <c:pt idx="0">
                    <c:v>3.2081140163022978E-3</c:v>
                  </c:pt>
                </c:numCache>
              </c:numRef>
            </c:minus>
            <c:spPr>
              <a:noFill/>
              <a:ln w="9525">
                <a:solidFill>
                  <a:schemeClr val="tx2">
                    <a:lumMod val="75000"/>
                    <a:lumOff val="25000"/>
                  </a:schemeClr>
                </a:solidFill>
                <a:round/>
              </a:ln>
              <a:effectLst/>
            </c:spPr>
          </c:errBars>
          <c:val>
            <c:numRef>
              <c:f>'2 observations'!$C$10</c:f>
              <c:numCache>
                <c:formatCode>General</c:formatCode>
                <c:ptCount val="1"/>
                <c:pt idx="0">
                  <c:v>6.4012689999999997E-2</c:v>
                </c:pt>
              </c:numCache>
            </c:numRef>
          </c:val>
          <c:extLst>
            <c:ext xmlns:c16="http://schemas.microsoft.com/office/drawing/2014/chart" uri="{C3380CC4-5D6E-409C-BE32-E72D297353CC}">
              <c16:uniqueId val="{00000000-2AFA-4C36-B4F9-53D2E6010C16}"/>
            </c:ext>
          </c:extLst>
        </c:ser>
        <c:ser>
          <c:idx val="1"/>
          <c:order val="1"/>
          <c:tx>
            <c:strRef>
              <c:f>'2 observations'!$B$11</c:f>
              <c:strCache>
                <c:ptCount val="1"/>
                <c:pt idx="0">
                  <c:v>SNR-individual</c:v>
                </c:pt>
              </c:strCache>
            </c:strRef>
          </c:tx>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c:spPr>
          <c:invertIfNegative val="0"/>
          <c:errBars>
            <c:errBarType val="both"/>
            <c:errValType val="cust"/>
            <c:noEndCap val="0"/>
            <c:plus>
              <c:numRef>
                <c:f>'2 observations'!$H$11</c:f>
                <c:numCache>
                  <c:formatCode>General</c:formatCode>
                  <c:ptCount val="1"/>
                  <c:pt idx="0">
                    <c:v>2.7269002947900994E-3</c:v>
                  </c:pt>
                </c:numCache>
              </c:numRef>
            </c:plus>
            <c:minus>
              <c:numRef>
                <c:f>'2 observations'!$F$11</c:f>
                <c:numCache>
                  <c:formatCode>General</c:formatCode>
                  <c:ptCount val="1"/>
                  <c:pt idx="0">
                    <c:v>2.6543373324176972E-3</c:v>
                  </c:pt>
                </c:numCache>
              </c:numRef>
            </c:minus>
            <c:spPr>
              <a:noFill/>
              <a:ln w="9525">
                <a:solidFill>
                  <a:schemeClr val="tx2">
                    <a:lumMod val="75000"/>
                    <a:lumOff val="25000"/>
                  </a:schemeClr>
                </a:solidFill>
                <a:round/>
              </a:ln>
              <a:effectLst/>
            </c:spPr>
          </c:errBars>
          <c:val>
            <c:numRef>
              <c:f>'2 observations'!$C$11</c:f>
              <c:numCache>
                <c:formatCode>General</c:formatCode>
                <c:ptCount val="1"/>
                <c:pt idx="0">
                  <c:v>4.091612E-2</c:v>
                </c:pt>
              </c:numCache>
            </c:numRef>
          </c:val>
          <c:extLst>
            <c:ext xmlns:c16="http://schemas.microsoft.com/office/drawing/2014/chart" uri="{C3380CC4-5D6E-409C-BE32-E72D297353CC}">
              <c16:uniqueId val="{00000001-2AFA-4C36-B4F9-53D2E6010C16}"/>
            </c:ext>
          </c:extLst>
        </c:ser>
        <c:ser>
          <c:idx val="2"/>
          <c:order val="2"/>
          <c:tx>
            <c:strRef>
              <c:f>'2 observations'!$B$12</c:f>
              <c:strCache>
                <c:ptCount val="1"/>
                <c:pt idx="0">
                  <c:v>FC</c:v>
                </c:pt>
              </c:strCache>
            </c:strRef>
          </c:tx>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c:spPr>
          <c:invertIfNegative val="0"/>
          <c:errBars>
            <c:errBarType val="both"/>
            <c:errValType val="cust"/>
            <c:noEndCap val="0"/>
            <c:plus>
              <c:numRef>
                <c:f>'2 observations'!$H$12</c:f>
                <c:numCache>
                  <c:formatCode>General</c:formatCode>
                  <c:ptCount val="1"/>
                  <c:pt idx="0">
                    <c:v>8.1295826784360398E-4</c:v>
                  </c:pt>
                </c:numCache>
              </c:numRef>
            </c:plus>
            <c:minus>
              <c:numRef>
                <c:f>'2 observations'!$F$12</c:f>
                <c:numCache>
                  <c:formatCode>General</c:formatCode>
                  <c:ptCount val="1"/>
                  <c:pt idx="0">
                    <c:v>8.4752588501099679E-4</c:v>
                  </c:pt>
                </c:numCache>
              </c:numRef>
            </c:minus>
            <c:spPr>
              <a:noFill/>
              <a:ln w="9525">
                <a:solidFill>
                  <a:schemeClr val="tx2">
                    <a:lumMod val="75000"/>
                    <a:lumOff val="25000"/>
                  </a:schemeClr>
                </a:solidFill>
                <a:round/>
              </a:ln>
              <a:effectLst/>
            </c:spPr>
          </c:errBars>
          <c:val>
            <c:numRef>
              <c:f>'2 observations'!$C$12</c:f>
              <c:numCache>
                <c:formatCode>General</c:formatCode>
                <c:ptCount val="1"/>
                <c:pt idx="0">
                  <c:v>3.6764989999999997E-2</c:v>
                </c:pt>
              </c:numCache>
            </c:numRef>
          </c:val>
          <c:extLst>
            <c:ext xmlns:c16="http://schemas.microsoft.com/office/drawing/2014/chart" uri="{C3380CC4-5D6E-409C-BE32-E72D297353CC}">
              <c16:uniqueId val="{00000002-2AFA-4C36-B4F9-53D2E6010C16}"/>
            </c:ext>
          </c:extLst>
        </c:ser>
        <c:dLbls>
          <c:showLegendKey val="0"/>
          <c:showVal val="0"/>
          <c:showCatName val="0"/>
          <c:showSerName val="0"/>
          <c:showPercent val="0"/>
          <c:showBubbleSize val="0"/>
        </c:dLbls>
        <c:gapWidth val="100"/>
        <c:overlap val="-24"/>
        <c:axId val="2050797616"/>
        <c:axId val="2050787216"/>
      </c:barChart>
      <c:catAx>
        <c:axId val="2050797616"/>
        <c:scaling>
          <c:orientation val="minMax"/>
        </c:scaling>
        <c:delete val="1"/>
        <c:axPos val="b"/>
        <c:numFmt formatCode="General" sourceLinked="1"/>
        <c:majorTickMark val="none"/>
        <c:minorTickMark val="none"/>
        <c:tickLblPos val="nextTo"/>
        <c:crossAx val="2050787216"/>
        <c:crosses val="autoZero"/>
        <c:auto val="1"/>
        <c:lblAlgn val="ctr"/>
        <c:lblOffset val="100"/>
        <c:noMultiLvlLbl val="0"/>
      </c:catAx>
      <c:valAx>
        <c:axId val="2050787216"/>
        <c:scaling>
          <c:orientation val="minMax"/>
          <c:max val="0.35000000000000003"/>
        </c:scaling>
        <c:delete val="0"/>
        <c:axPos val="l"/>
        <c:majorGridlines>
          <c:spPr>
            <a:ln w="9525" cap="flat" cmpd="sng" algn="ctr">
              <a:solidFill>
                <a:schemeClr val="tx2">
                  <a:lumMod val="15000"/>
                  <a:lumOff val="85000"/>
                </a:schemeClr>
              </a:solidFill>
              <a:round/>
            </a:ln>
            <a:effectLst/>
          </c:spPr>
        </c:majorGridlines>
        <c:title>
          <c:tx>
            <c:rich>
              <a:bodyPr rot="-5400000" spcFirstLastPara="1" vertOverflow="ellipsis" vert="horz" wrap="square" anchor="ctr" anchorCtr="1"/>
              <a:lstStyle/>
              <a:p>
                <a:pPr>
                  <a:defRPr sz="1200" b="1" i="0" u="none" strike="noStrike" kern="1200" baseline="0">
                    <a:solidFill>
                      <a:schemeClr val="tx2"/>
                    </a:solidFill>
                    <a:latin typeface="+mn-lt"/>
                    <a:ea typeface="+mn-ea"/>
                    <a:cs typeface="+mn-cs"/>
                  </a:defRPr>
                </a:pPr>
                <a:r>
                  <a:rPr lang="en-IE" sz="1200" b="0">
                    <a:solidFill>
                      <a:sysClr val="windowText" lastClr="000000"/>
                    </a:solidFill>
                  </a:rPr>
                  <a:t>Mean Standardized Coefficient</a:t>
                </a:r>
              </a:p>
            </c:rich>
          </c:tx>
          <c:overlay val="0"/>
          <c:spPr>
            <a:noFill/>
            <a:ln>
              <a:noFill/>
            </a:ln>
            <a:effectLst/>
          </c:spPr>
          <c:txPr>
            <a:bodyPr rot="-5400000" spcFirstLastPara="1" vertOverflow="ellipsis" vert="horz" wrap="square" anchor="ctr" anchorCtr="1"/>
            <a:lstStyle/>
            <a:p>
              <a:pPr>
                <a:defRPr sz="1200" b="1" i="0" u="none" strike="noStrike" kern="1200" baseline="0">
                  <a:solidFill>
                    <a:schemeClr val="tx2"/>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20507976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2"/>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IE"/>
              <a:t>B. Split-session segments</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barChart>
        <c:barDir val="col"/>
        <c:grouping val="clustered"/>
        <c:varyColors val="0"/>
        <c:ser>
          <c:idx val="0"/>
          <c:order val="0"/>
          <c:tx>
            <c:strRef>
              <c:f>'2 observations'!$B$21</c:f>
              <c:strCache>
                <c:ptCount val="1"/>
                <c:pt idx="0">
                  <c:v>SNR-group</c:v>
                </c:pt>
              </c:strCache>
            </c:strRef>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invertIfNegative val="0"/>
          <c:errBars>
            <c:errBarType val="both"/>
            <c:errValType val="cust"/>
            <c:noEndCap val="0"/>
            <c:plus>
              <c:numRef>
                <c:f>'2 observations'!$H$21</c:f>
                <c:numCache>
                  <c:formatCode>General</c:formatCode>
                  <c:ptCount val="1"/>
                  <c:pt idx="0">
                    <c:v>2.3942710963389957E-3</c:v>
                  </c:pt>
                </c:numCache>
              </c:numRef>
            </c:plus>
            <c:minus>
              <c:numRef>
                <c:f>'2 observations'!$F$21</c:f>
                <c:numCache>
                  <c:formatCode>General</c:formatCode>
                  <c:ptCount val="1"/>
                  <c:pt idx="0">
                    <c:v>2.3431032641810234E-3</c:v>
                  </c:pt>
                </c:numCache>
              </c:numRef>
            </c:minus>
            <c:spPr>
              <a:noFill/>
              <a:ln w="9525">
                <a:solidFill>
                  <a:schemeClr val="tx2">
                    <a:lumMod val="75000"/>
                    <a:lumOff val="25000"/>
                  </a:schemeClr>
                </a:solidFill>
                <a:round/>
              </a:ln>
              <a:effectLst/>
            </c:spPr>
          </c:errBars>
          <c:val>
            <c:numRef>
              <c:f>'2 observations'!$C$21</c:f>
              <c:numCache>
                <c:formatCode>General</c:formatCode>
                <c:ptCount val="1"/>
                <c:pt idx="0">
                  <c:v>0.14616744000000001</c:v>
                </c:pt>
              </c:numCache>
            </c:numRef>
          </c:val>
          <c:extLst>
            <c:ext xmlns:c16="http://schemas.microsoft.com/office/drawing/2014/chart" uri="{C3380CC4-5D6E-409C-BE32-E72D297353CC}">
              <c16:uniqueId val="{00000000-F810-429C-BAD8-765C02F2B049}"/>
            </c:ext>
          </c:extLst>
        </c:ser>
        <c:ser>
          <c:idx val="1"/>
          <c:order val="1"/>
          <c:tx>
            <c:strRef>
              <c:f>'2 observations'!$B$22</c:f>
              <c:strCache>
                <c:ptCount val="1"/>
                <c:pt idx="0">
                  <c:v>SNR-individual</c:v>
                </c:pt>
              </c:strCache>
            </c:strRef>
          </c:tx>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c:spPr>
          <c:invertIfNegative val="0"/>
          <c:errBars>
            <c:errBarType val="both"/>
            <c:errValType val="cust"/>
            <c:noEndCap val="0"/>
            <c:plus>
              <c:numRef>
                <c:f>'2 observations'!$H$22</c:f>
                <c:numCache>
                  <c:formatCode>General</c:formatCode>
                  <c:ptCount val="1"/>
                  <c:pt idx="0">
                    <c:v>1.9591154466870042E-3</c:v>
                  </c:pt>
                </c:numCache>
              </c:numRef>
            </c:plus>
            <c:minus>
              <c:numRef>
                <c:f>'2 observations'!$F$22</c:f>
                <c:numCache>
                  <c:formatCode>General</c:formatCode>
                  <c:ptCount val="1"/>
                  <c:pt idx="0">
                    <c:v>1.9084575928030034E-3</c:v>
                  </c:pt>
                </c:numCache>
              </c:numRef>
            </c:minus>
            <c:spPr>
              <a:noFill/>
              <a:ln w="9525">
                <a:solidFill>
                  <a:schemeClr val="tx2">
                    <a:lumMod val="75000"/>
                    <a:lumOff val="25000"/>
                  </a:schemeClr>
                </a:solidFill>
                <a:round/>
              </a:ln>
              <a:effectLst/>
            </c:spPr>
          </c:errBars>
          <c:val>
            <c:numRef>
              <c:f>'2 observations'!$C$22</c:f>
              <c:numCache>
                <c:formatCode>General</c:formatCode>
                <c:ptCount val="1"/>
                <c:pt idx="0">
                  <c:v>0.13706778999999999</c:v>
                </c:pt>
              </c:numCache>
            </c:numRef>
          </c:val>
          <c:extLst>
            <c:ext xmlns:c16="http://schemas.microsoft.com/office/drawing/2014/chart" uri="{C3380CC4-5D6E-409C-BE32-E72D297353CC}">
              <c16:uniqueId val="{00000001-F810-429C-BAD8-765C02F2B049}"/>
            </c:ext>
          </c:extLst>
        </c:ser>
        <c:ser>
          <c:idx val="2"/>
          <c:order val="2"/>
          <c:tx>
            <c:strRef>
              <c:f>'2 observations'!$B$23</c:f>
              <c:strCache>
                <c:ptCount val="1"/>
                <c:pt idx="0">
                  <c:v>FC</c:v>
                </c:pt>
              </c:strCache>
            </c:strRef>
          </c:tx>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c:spPr>
          <c:invertIfNegative val="0"/>
          <c:errBars>
            <c:errBarType val="both"/>
            <c:errValType val="cust"/>
            <c:noEndCap val="0"/>
            <c:plus>
              <c:numRef>
                <c:f>'2 observations'!$H$23</c:f>
                <c:numCache>
                  <c:formatCode>General</c:formatCode>
                  <c:ptCount val="1"/>
                  <c:pt idx="0">
                    <c:v>6.6543230812499132E-4</c:v>
                  </c:pt>
                </c:numCache>
              </c:numRef>
            </c:plus>
            <c:minus>
              <c:numRef>
                <c:f>'2 observations'!$F$23</c:f>
                <c:numCache>
                  <c:formatCode>General</c:formatCode>
                  <c:ptCount val="1"/>
                  <c:pt idx="0">
                    <c:v>6.7010094522601538E-4</c:v>
                  </c:pt>
                </c:numCache>
              </c:numRef>
            </c:minus>
            <c:spPr>
              <a:noFill/>
              <a:ln w="9525">
                <a:solidFill>
                  <a:schemeClr val="tx2">
                    <a:lumMod val="75000"/>
                    <a:lumOff val="25000"/>
                  </a:schemeClr>
                </a:solidFill>
                <a:round/>
              </a:ln>
              <a:effectLst/>
            </c:spPr>
          </c:errBars>
          <c:val>
            <c:numRef>
              <c:f>'2 observations'!$C$23</c:f>
              <c:numCache>
                <c:formatCode>General</c:formatCode>
                <c:ptCount val="1"/>
                <c:pt idx="0">
                  <c:v>0.35003513000000003</c:v>
                </c:pt>
              </c:numCache>
            </c:numRef>
          </c:val>
          <c:extLst>
            <c:ext xmlns:c16="http://schemas.microsoft.com/office/drawing/2014/chart" uri="{C3380CC4-5D6E-409C-BE32-E72D297353CC}">
              <c16:uniqueId val="{00000002-F810-429C-BAD8-765C02F2B049}"/>
            </c:ext>
          </c:extLst>
        </c:ser>
        <c:dLbls>
          <c:showLegendKey val="0"/>
          <c:showVal val="0"/>
          <c:showCatName val="0"/>
          <c:showSerName val="0"/>
          <c:showPercent val="0"/>
          <c:showBubbleSize val="0"/>
        </c:dLbls>
        <c:gapWidth val="100"/>
        <c:overlap val="-24"/>
        <c:axId val="1183554112"/>
        <c:axId val="1183554944"/>
      </c:barChart>
      <c:catAx>
        <c:axId val="1183554112"/>
        <c:scaling>
          <c:orientation val="minMax"/>
        </c:scaling>
        <c:delete val="1"/>
        <c:axPos val="b"/>
        <c:numFmt formatCode="General" sourceLinked="1"/>
        <c:majorTickMark val="none"/>
        <c:minorTickMark val="none"/>
        <c:tickLblPos val="nextTo"/>
        <c:crossAx val="1183554944"/>
        <c:crosses val="autoZero"/>
        <c:auto val="1"/>
        <c:lblAlgn val="ctr"/>
        <c:lblOffset val="100"/>
        <c:noMultiLvlLbl val="0"/>
      </c:catAx>
      <c:valAx>
        <c:axId val="1183554944"/>
        <c:scaling>
          <c:orientation val="minMax"/>
          <c:max val="0.35000000000000003"/>
        </c:scaling>
        <c:delete val="0"/>
        <c:axPos val="l"/>
        <c:majorGridlines>
          <c:spPr>
            <a:ln w="9525" cap="flat" cmpd="sng" algn="ctr">
              <a:solidFill>
                <a:schemeClr val="tx2">
                  <a:lumMod val="15000"/>
                  <a:lumOff val="85000"/>
                </a:schemeClr>
              </a:solidFill>
              <a:round/>
            </a:ln>
            <a:effectLst/>
          </c:spPr>
        </c:majorGridlines>
        <c:title>
          <c:tx>
            <c:rich>
              <a:bodyPr rot="-5400000" spcFirstLastPara="1" vertOverflow="ellipsis" vert="horz" wrap="square" anchor="ctr" anchorCtr="1"/>
              <a:lstStyle/>
              <a:p>
                <a:pPr>
                  <a:defRPr sz="1200" b="1" i="0" u="none" strike="noStrike" kern="1200" baseline="0">
                    <a:solidFill>
                      <a:schemeClr val="bg1"/>
                    </a:solidFill>
                    <a:latin typeface="+mn-lt"/>
                    <a:ea typeface="+mn-ea"/>
                    <a:cs typeface="+mn-cs"/>
                  </a:defRPr>
                </a:pPr>
                <a:r>
                  <a:rPr lang="en-IE" sz="1200" b="0">
                    <a:solidFill>
                      <a:sysClr val="windowText" lastClr="000000"/>
                    </a:solidFill>
                  </a:rPr>
                  <a:t>Mean Standardized Coeffiecient</a:t>
                </a:r>
              </a:p>
            </c:rich>
          </c:tx>
          <c:overlay val="0"/>
          <c:spPr>
            <a:noFill/>
            <a:ln>
              <a:noFill/>
            </a:ln>
            <a:effectLst/>
          </c:spPr>
          <c:txPr>
            <a:bodyPr rot="-5400000" spcFirstLastPara="1" vertOverflow="ellipsis" vert="horz" wrap="square" anchor="ctr" anchorCtr="1"/>
            <a:lstStyle/>
            <a:p>
              <a:pPr>
                <a:defRPr sz="1200" b="1" i="0" u="none" strike="noStrike" kern="1200" baseline="0">
                  <a:solidFill>
                    <a:schemeClr val="bg1"/>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11835541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2"/>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2.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1627FE-8C2F-4AA5-9296-C6E79CAE9C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emplate_MASTER_ANY type.dotx</Template>
  <TotalTime>2</TotalTime>
  <Pages>8</Pages>
  <Words>2245</Words>
  <Characters>12800</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Graham King</cp:lastModifiedBy>
  <cp:revision>2</cp:revision>
  <cp:lastPrinted>2021-10-27T15:40:00Z</cp:lastPrinted>
  <dcterms:created xsi:type="dcterms:W3CDTF">2022-11-13T19:59:00Z</dcterms:created>
  <dcterms:modified xsi:type="dcterms:W3CDTF">2022-11-13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Itq50UBL"/&gt;&lt;style id="http://www.zotero.org/styles/neuroimage"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